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53A4A3" w14:textId="77777777" w:rsidR="008B540B" w:rsidRDefault="00B4247A" w:rsidP="00B4247A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</w:pPr>
      <w:r w:rsidRPr="00B4247A"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  <w:t>Supplementary Results</w:t>
      </w:r>
    </w:p>
    <w:p w14:paraId="69CDB99F" w14:textId="45DFAF4C" w:rsidR="0041423E" w:rsidRDefault="0041423E" w:rsidP="00B4247A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</w:pPr>
      <w:r w:rsidRPr="00B4247A"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  <w:t>Phenotypic and genomic profile of host bacterial strains</w:t>
      </w:r>
    </w:p>
    <w:p w14:paraId="3154C549" w14:textId="7D35CDF6" w:rsidR="008B540B" w:rsidRPr="00B4247A" w:rsidRDefault="008B540B" w:rsidP="00B4247A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</w:pPr>
      <w:r w:rsidRPr="00B4247A">
        <w:rPr>
          <w:rFonts w:ascii="Times New Roman" w:eastAsia="Times New Roman" w:hAnsi="Times New Roman" w:cs="Times New Roman"/>
          <w:bCs/>
          <w:sz w:val="24"/>
          <w:szCs w:val="24"/>
          <w:lang w:bidi="bn-BD"/>
        </w:rPr>
        <w:t xml:space="preserve">Using antibiogram assay </w:t>
      </w:r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(Supplementary Table 1), </w:t>
      </w:r>
      <w:r w:rsidRPr="00B4247A">
        <w:rPr>
          <w:rFonts w:ascii="Times New Roman" w:eastAsia="Times New Roman" w:hAnsi="Times New Roman" w:cs="Times New Roman"/>
          <w:bCs/>
          <w:i/>
          <w:sz w:val="24"/>
          <w:szCs w:val="24"/>
          <w:lang w:bidi="bn-BD"/>
        </w:rPr>
        <w:t>V. cholerae</w:t>
      </w:r>
      <w:r w:rsidRPr="00B4247A">
        <w:rPr>
          <w:rFonts w:ascii="Times New Roman" w:eastAsia="Times New Roman" w:hAnsi="Times New Roman" w:cs="Times New Roman"/>
          <w:bCs/>
          <w:sz w:val="24"/>
          <w:szCs w:val="24"/>
          <w:lang w:bidi="bn-BD"/>
        </w:rPr>
        <w:t xml:space="preserve"> strains showed intermediate or full resistant to </w:t>
      </w:r>
      <w:r w:rsidRPr="00B4247A">
        <w:rPr>
          <w:rFonts w:ascii="Times New Roman" w:eastAsia="Times New Roman" w:hAnsi="Times New Roman" w:cs="Times New Roman"/>
          <w:sz w:val="24"/>
          <w:szCs w:val="24"/>
          <w:lang w:bidi="bn-BD"/>
        </w:rPr>
        <w:t>Erythromycin</w:t>
      </w:r>
      <w:r w:rsidRPr="00B4247A">
        <w:rPr>
          <w:rFonts w:ascii="Times New Roman" w:eastAsia="Times New Roman" w:hAnsi="Times New Roman" w:cs="Times New Roman"/>
          <w:bCs/>
          <w:sz w:val="24"/>
          <w:szCs w:val="24"/>
          <w:lang w:bidi="bn-BD"/>
        </w:rPr>
        <w:t xml:space="preserve"> or </w:t>
      </w:r>
      <w:r w:rsidRPr="00B4247A">
        <w:rPr>
          <w:rFonts w:ascii="Times New Roman" w:eastAsia="Times New Roman" w:hAnsi="Times New Roman" w:cs="Times New Roman"/>
          <w:sz w:val="24"/>
          <w:szCs w:val="24"/>
          <w:lang w:bidi="bn-BD"/>
        </w:rPr>
        <w:t>Ampicillin</w:t>
      </w:r>
      <w:r w:rsidRPr="00B4247A">
        <w:rPr>
          <w:rFonts w:ascii="Times New Roman" w:eastAsia="Times New Roman" w:hAnsi="Times New Roman" w:cs="Times New Roman"/>
          <w:bCs/>
          <w:sz w:val="24"/>
          <w:szCs w:val="24"/>
          <w:lang w:bidi="bn-BD"/>
        </w:rPr>
        <w:t xml:space="preserve">. Most of the ETEC strains showed intermediate or full resistant to </w:t>
      </w:r>
      <w:r w:rsidRPr="00B4247A">
        <w:rPr>
          <w:rFonts w:ascii="Times New Roman" w:eastAsia="Times New Roman" w:hAnsi="Times New Roman" w:cs="Times New Roman"/>
          <w:sz w:val="24"/>
          <w:szCs w:val="24"/>
          <w:lang w:bidi="bn-BD"/>
        </w:rPr>
        <w:t>Azithromycin</w:t>
      </w:r>
      <w:r w:rsidRPr="00B4247A">
        <w:rPr>
          <w:rFonts w:ascii="Times New Roman" w:eastAsia="Times New Roman" w:hAnsi="Times New Roman" w:cs="Times New Roman"/>
          <w:bCs/>
          <w:sz w:val="24"/>
          <w:szCs w:val="24"/>
          <w:lang w:bidi="bn-BD"/>
        </w:rPr>
        <w:t xml:space="preserve">, </w:t>
      </w:r>
      <w:r w:rsidRPr="00B4247A">
        <w:rPr>
          <w:rFonts w:ascii="Times New Roman" w:eastAsia="Times New Roman" w:hAnsi="Times New Roman" w:cs="Times New Roman"/>
          <w:sz w:val="24"/>
          <w:szCs w:val="24"/>
          <w:lang w:bidi="bn-BD"/>
        </w:rPr>
        <w:t>Ceftriaxone</w:t>
      </w:r>
      <w:r w:rsidRPr="00B4247A">
        <w:rPr>
          <w:rFonts w:ascii="Times New Roman" w:eastAsia="Times New Roman" w:hAnsi="Times New Roman" w:cs="Times New Roman"/>
          <w:bCs/>
          <w:sz w:val="24"/>
          <w:szCs w:val="24"/>
          <w:lang w:bidi="bn-BD"/>
        </w:rPr>
        <w:t xml:space="preserve">, </w:t>
      </w:r>
      <w:r w:rsidRPr="00B4247A">
        <w:rPr>
          <w:rFonts w:ascii="Times New Roman" w:eastAsia="Times New Roman" w:hAnsi="Times New Roman" w:cs="Times New Roman"/>
          <w:sz w:val="24"/>
          <w:szCs w:val="24"/>
          <w:lang w:bidi="bn-BD"/>
        </w:rPr>
        <w:t>Erythromycin</w:t>
      </w:r>
      <w:r w:rsidRPr="00B4247A">
        <w:rPr>
          <w:rFonts w:ascii="Times New Roman" w:eastAsia="Times New Roman" w:hAnsi="Times New Roman" w:cs="Times New Roman"/>
          <w:bCs/>
          <w:sz w:val="24"/>
          <w:szCs w:val="24"/>
          <w:lang w:bidi="bn-BD"/>
        </w:rPr>
        <w:t xml:space="preserve"> and </w:t>
      </w:r>
      <w:r w:rsidRPr="00B4247A">
        <w:rPr>
          <w:rFonts w:ascii="Times New Roman" w:eastAsia="Times New Roman" w:hAnsi="Times New Roman" w:cs="Times New Roman"/>
          <w:sz w:val="24"/>
          <w:szCs w:val="24"/>
          <w:lang w:bidi="bn-BD"/>
        </w:rPr>
        <w:t>Doxycycline</w:t>
      </w:r>
      <w:r w:rsidRPr="00B4247A">
        <w:rPr>
          <w:rFonts w:ascii="Times New Roman" w:eastAsia="Times New Roman" w:hAnsi="Times New Roman" w:cs="Times New Roman"/>
          <w:bCs/>
          <w:sz w:val="24"/>
          <w:szCs w:val="24"/>
          <w:lang w:bidi="bn-BD"/>
        </w:rPr>
        <w:t xml:space="preserve">. </w:t>
      </w:r>
      <w:r w:rsidRPr="00B4247A">
        <w:rPr>
          <w:rFonts w:ascii="Times New Roman" w:eastAsia="Times New Roman" w:hAnsi="Times New Roman" w:cs="Times New Roman"/>
          <w:bCs/>
          <w:i/>
          <w:sz w:val="24"/>
          <w:szCs w:val="24"/>
          <w:lang w:bidi="bn-BD"/>
        </w:rPr>
        <w:t>Salmonella</w:t>
      </w:r>
      <w:r w:rsidRPr="00B4247A">
        <w:rPr>
          <w:rFonts w:ascii="Times New Roman" w:eastAsia="Times New Roman" w:hAnsi="Times New Roman" w:cs="Times New Roman"/>
          <w:bCs/>
          <w:sz w:val="24"/>
          <w:szCs w:val="24"/>
          <w:lang w:bidi="bn-BD"/>
        </w:rPr>
        <w:t xml:space="preserve"> spp. also showed intermediate resistant to A</w:t>
      </w:r>
      <w:r w:rsidRPr="00B4247A">
        <w:rPr>
          <w:rFonts w:ascii="Times New Roman" w:eastAsia="Google Sans Text" w:hAnsi="Times New Roman" w:cs="Times New Roman"/>
          <w:sz w:val="24"/>
          <w:szCs w:val="24"/>
        </w:rPr>
        <w:t>zithromycin</w:t>
      </w:r>
      <w:r w:rsidRPr="00B4247A">
        <w:rPr>
          <w:rFonts w:ascii="Times New Roman" w:eastAsia="Times New Roman" w:hAnsi="Times New Roman" w:cs="Times New Roman"/>
          <w:bCs/>
          <w:sz w:val="24"/>
          <w:szCs w:val="24"/>
          <w:lang w:bidi="bn-BD"/>
        </w:rPr>
        <w:t xml:space="preserve"> and </w:t>
      </w:r>
      <w:r w:rsidRPr="00B4247A">
        <w:rPr>
          <w:rFonts w:ascii="Times New Roman" w:eastAsia="Times New Roman" w:hAnsi="Times New Roman" w:cs="Times New Roman"/>
          <w:sz w:val="24"/>
          <w:szCs w:val="24"/>
          <w:lang w:bidi="bn-BD"/>
        </w:rPr>
        <w:t>Ciprofloxacin</w:t>
      </w:r>
      <w:r w:rsidRPr="00B4247A">
        <w:rPr>
          <w:rFonts w:ascii="Times New Roman" w:eastAsia="Times New Roman" w:hAnsi="Times New Roman" w:cs="Times New Roman"/>
          <w:bCs/>
          <w:sz w:val="24"/>
          <w:szCs w:val="24"/>
          <w:lang w:bidi="bn-BD"/>
        </w:rPr>
        <w:t>. By whole genome sequence analysis, we also found genes responsible for these resistance for in the host isolates (</w:t>
      </w:r>
      <w:r w:rsidRPr="00B4247A">
        <w:rPr>
          <w:rFonts w:ascii="Times New Roman" w:eastAsia="Google Sans Text" w:hAnsi="Times New Roman" w:cs="Times New Roman"/>
          <w:sz w:val="24"/>
          <w:szCs w:val="24"/>
        </w:rPr>
        <w:t>Supplementary Table 2)</w:t>
      </w:r>
      <w:r w:rsidRPr="00B4247A">
        <w:rPr>
          <w:rFonts w:ascii="Times New Roman" w:eastAsia="Times New Roman" w:hAnsi="Times New Roman" w:cs="Times New Roman"/>
          <w:bCs/>
          <w:sz w:val="24"/>
          <w:szCs w:val="24"/>
          <w:lang w:bidi="bn-BD"/>
        </w:rPr>
        <w:t xml:space="preserve">. For </w:t>
      </w:r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instance, Azithromycin resistance in ETEC was associated with </w:t>
      </w:r>
      <w:proofErr w:type="spellStart"/>
      <w:r w:rsidRPr="00B4247A">
        <w:rPr>
          <w:rFonts w:ascii="Times New Roman" w:eastAsia="Google Sans Text" w:hAnsi="Times New Roman" w:cs="Times New Roman"/>
          <w:sz w:val="24"/>
          <w:szCs w:val="24"/>
        </w:rPr>
        <w:t>mphA</w:t>
      </w:r>
      <w:proofErr w:type="spellEnd"/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, </w:t>
      </w:r>
      <w:proofErr w:type="spellStart"/>
      <w:r w:rsidRPr="00B4247A">
        <w:rPr>
          <w:rFonts w:ascii="Times New Roman" w:eastAsia="Google Sans Text" w:hAnsi="Times New Roman" w:cs="Times New Roman"/>
          <w:sz w:val="24"/>
          <w:szCs w:val="24"/>
        </w:rPr>
        <w:t>Mrx</w:t>
      </w:r>
      <w:proofErr w:type="spellEnd"/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 </w:t>
      </w:r>
      <w:r>
        <w:rPr>
          <w:rFonts w:ascii="Times New Roman" w:eastAsia="Google Sans Text" w:hAnsi="Times New Roman" w:cs="Times New Roman"/>
          <w:sz w:val="24"/>
          <w:szCs w:val="24"/>
        </w:rPr>
        <w:fldChar w:fldCharType="begin">
          <w:fldData xml:space="preserve">PEVuZE5vdGU+PENpdGU+PEF1dGhvcj5YaWFuZzwvQXV0aG9yPjxZZWFyPjIwMjA8L1llYXI+PFJl
Y051bT45NDM8L1JlY051bT48RGlzcGxheVRleHQ+KDM0LCAzNSk8L0Rpc3BsYXlUZXh0PjxyZWNv
cmQ+PHJlYy1udW1iZXI+OTQzPC9yZWMtbnVtYmVyPjxmb3JlaWduLWtleXM+PGtleSBhcHA9IkVO
IiBkYi1pZD0iNXN3d3Qwc3psYTk5emFlZWRkcTVhdmRjeDJkeHRlMHA1ZHh6IiB0aW1lc3RhbXA9
IjE3NTI0MDAxNjYiPjk0Mzwva2V5PjwvZm9yZWlnbi1rZXlzPjxyZWYtdHlwZSBuYW1lPSJKb3Vy
bmFsIEFydGljbGUiPjE3PC9yZWYtdHlwZT48Y29udHJpYnV0b3JzPjxhdXRob3JzPjxhdXRob3I+
WGlhbmcsIFkuPC9hdXRob3I+PGF1dGhvcj5XdSwgRi48L2F1dGhvcj48YXV0aG9yPkNoYWksIFku
PC9hdXRob3I+PGF1dGhvcj5YdSwgWC48L2F1dGhvcj48YXV0aG9yPllhbmcsIEwuPC9hdXRob3I+
PGF1dGhvcj5UaWFuLCBTLjwvYXV0aG9yPjxhdXRob3I+WmhhbmcsIEguPC9hdXRob3I+PGF1dGhv
cj5MaSwgWS48L2F1dGhvcj48YXV0aG9yPllhbmcsIEMuPC9hdXRob3I+PGF1dGhvcj5MaXUsIEgu
PC9hdXRob3I+PGF1dGhvcj5RaXUsIFMuPC9hdXRob3I+PGF1dGhvcj5Tb25nLCBILjwvYXV0aG9y
PjxhdXRob3I+U3VuLCBZLjwvYXV0aG9yPjwvYXV0aG9ycz48L2NvbnRyaWJ1dG9ycz48YXV0aC1h
ZGRyZXNzPkFjYWRlbXkgb2YgTWlsaXRhcnkgTWVkaWNhbCBTY2llbmNlcywgTk8uMjAgRG9uZ2Rh
IFN0cmVldCwgRmVuZ3RhaSBEaXN0cmljdCwgQmVpamluZywgMTAwMDcxLCBDaGluYS4mI3hEO0No
aW5lc2UgUExBIENlbnRlciBmb3IgRGlzZWFzZSBDb250cm9sIGFuZCBQcmV2ZW50aW9uLCBOTy4y
MCBEb25nZGEgU3RyZWV0LCBGZW5ndGFpIERpc3RyaWN0LCBCZWlqaW5nLCAxMDAwNzEsIENoaW5h
LiYjeEQ7Q2VudGVyIGZvciBEaXNlYXNlIENvbnRyb2wgYW5kIFByZXZlbnRpb24gb2YgU291dGhl
cm4gVGhlYXRyZSBDb21tYW5kLCBHdWFuZ3pob3UsIENoaW5hLiYjeEQ7U2hhbmdoYWkgTXVuaWNp
cGFsIENlbnRlciBmb3IgRGlzZWFzZSBDb250cm9sIGFuZCBQcmV2ZW50aW9uLCBTaGFuZ2hhaSwg
Q2hpbmEuJiN4RDtDaGluZXNlIFBMQSBDZW50ZXIgZm9yIERpc2Vhc2UgQ29udHJvbCBhbmQgUHJl
dmVudGlvbiwgTk8uMjAgRG9uZ2RhIFN0cmVldCwgRmVuZ3RhaSBEaXN0cmljdCwgQmVpamluZywg
MTAwMDcxLCBDaGluYS4gcWl1c2hmMDYxM0Bob3RtYWlsLmNvbS4mI3hEO0NoaW5lc2UgUExBIENl
bnRlciBmb3IgRGlzZWFzZSBDb250cm9sIGFuZCBQcmV2ZW50aW9uLCBOTy4yMCBEb25nZGEgU3Ry
ZWV0LCBGZW5ndGFpIERpc3RyaWN0LCBCZWlqaW5nLCAxMDAwNzEsIENoaW5hLiBob25nYmluc29u
Z0AyNjMubmV0LiYjeEQ7QWNhZGVteSBvZiBNaWxpdGFyeSBNZWRpY2FsIFNjaWVuY2VzLCBOTy4y
MCBEb25nZGEgU3RyZWV0LCBGZW5ndGFpIERpc3RyaWN0LCBCZWlqaW5nLCAxMDAwNzEsIENoaW5h
LiBzdW55czE5NjRAaG90bWFpbC5jb20uPC9hdXRoLWFkZHJlc3M+PHRpdGxlcz48dGl0bGU+QSBu
ZXcgcGxhc21pZCBjYXJyeWluZyBtcGhBIGNhdXNlcyBwcmV2YWxlbmNlIG9mIGF6aXRocm9teWNp
biByZXNpc3RhbmNlIGluIGVudGVyb3RveGlnZW5pYyBFc2NoZXJpY2hpYSBjb2xpIHNlcm9ncm91
cCBPNjwvdGl0bGU+PHNlY29uZGFyeS10aXRsZT5CTUMgTWljcm9iaW9sPC9zZWNvbmRhcnktdGl0
bGU+PC90aXRsZXM+PHBlcmlvZGljYWw+PGZ1bGwtdGl0bGU+Qk1DIE1pY3JvYmlvbDwvZnVsbC10
aXRsZT48L3BlcmlvZGljYWw+PHBhZ2VzPjI0NzwvcGFnZXM+PHZvbHVtZT4yMDwvdm9sdW1lPjxu
dW1iZXI+MTwvbnVtYmVyPjxlZGl0aW9uPjIwMjAwODExPC9lZGl0aW9uPjxrZXl3b3Jkcz48a2V5
d29yZD5BZHVsdDwva2V5d29yZD48a2V5d29yZD5Beml0aHJvbXljaW4vKnBoYXJtYWNvbG9neTwv
a2V5d29yZD48a2V5d29yZD5DaGluYTwva2V5d29yZD48a2V5d29yZD5EaWFycmhlYS8qbWljcm9i
aW9sb2d5PC9rZXl3b3JkPjxrZXl3b3JkPipEcnVnIFJlc2lzdGFuY2UsIEJhY3RlcmlhbDwva2V5
d29yZD48a2V5d29yZD5FbnRlcm90b3hpZ2VuaWMgRXNjaGVyaWNoaWEgY29saS8qY2xhc3NpZmlj
YXRpb24vZ2VuZXRpY3MvaW1tdW5vbG9neS9pc29sYXRpb24gJmFtcDs8L2tleXdvcmQ+PGtleXdv
cmQ+cHVyaWZpY2F0aW9uPC9rZXl3b3JkPjxrZXl3b3JkPkVzY2hlcmljaGlhIGNvbGkgUHJvdGVp
bnMvZ2VuZXRpY3M8L2tleXdvcmQ+PGtleXdvcmQ+R2Vub21lIFNpemU8L2tleXdvcmQ+PGtleXdv
cmQ+SGlnaC1UaHJvdWdocHV0IE51Y2xlb3RpZGUgU2VxdWVuY2luZzwva2V5d29yZD48a2V5d29y
ZD5IdW1hbnM8L2tleXdvcmQ+PGtleXdvcmQ+TWljcm9iaWFsIFNlbnNpdGl2aXR5IFRlc3RzPC9r
ZXl3b3JkPjxrZXl3b3JkPk1pZGRsZSBBZ2VkPC9rZXl3b3JkPjxrZXl3b3JkPlBob3NwaG90cmFu
c2ZlcmFzZXMvKmdlbmV0aWNzPC9rZXl3b3JkPjxrZXl3b3JkPlBoeWxvZ2VueTwva2V5d29yZD48
a2V5d29yZD5QbGFzbWlkcy8qZ2VuZXRpY3M8L2tleXdvcmQ+PGtleXdvcmQ+UG9wdWxhdGlvbiBT
dXJ2ZWlsbGFuY2U8L2tleXdvcmQ+PGtleXdvcmQ+U2VxdWVuY2UgQW5hbHlzaXMsIEROQTwva2V5
d29yZD48a2V5d29yZD5TZXJvZ3JvdXA8L2tleXdvcmQ+PGtleXdvcmQ+WW91bmcgQWR1bHQ8L2tl
eXdvcmQ+PGtleXdvcmQ+QXppdGhyb215Y2luPC9rZXl3b3JkPjxrZXl3b3JkPkVudGVyb3RveGln
ZW5pYyBFc2NoZXJpY2hpYSBjb2xpPC9rZXl3b3JkPjxrZXl3b3JkPk5hbm9wb3JlIHNlcXVlbmNp
bmc8L2tleXdvcmQ+PGtleXdvcmQ+UGxhc21pZDwva2V5d29yZD48a2V5d29yZD5XaG9sZS1nZW5v
bWUgc2VxdWVuY2luZzwva2V5d29yZD48a2V5d29yZD5tcGhBPC9rZXl3b3JkPjwva2V5d29yZHM+
PGRhdGVzPjx5ZWFyPjIwMjA8L3llYXI+PHB1Yi1kYXRlcz48ZGF0ZT5BdWcgMTE8L2RhdGU+PC9w
dWItZGF0ZXM+PC9kYXRlcz48aXNibj4xNDcxLTIxODA8L2lzYm4+PGFjY2Vzc2lvbi1udW0+MzI3
ODIwMjE8L2FjY2Vzc2lvbi1udW0+PHVybHM+PC91cmxzPjxjdXN0b20xPlRoZSBhdXRob3JzIGRl
Y2xhcmUgdGhhdCB0aGV5IGhhdmUgbm8gY29tcGV0aW5nIGludGVyZXN0cy48L2N1c3RvbTE+PGN1
c3RvbTI+UE1DNzQxODM4MTwvY3VzdG9tMj48ZWxlY3Ryb25pYy1yZXNvdXJjZS1udW0+MTAuMTE4
Ni9zMTI4NjYtMDIwLTAxOTI3LXo8L2VsZWN0cm9uaWMtcmVzb3VyY2UtbnVtPjxyZW1vdGUtZGF0
YWJhc2UtcHJvdmlkZXI+TkxNPC9yZW1vdGUtZGF0YWJhc2UtcHJvdmlkZXI+PGxhbmd1YWdlPmVu
ZzwvbGFuZ3VhZ2U+PC9yZWNvcmQ+PC9DaXRlPjxDaXRlPjxBdXRob3I+UGF3bG93c2tpPC9BdXRo
b3I+PFllYXI+MjAxODwvWWVhcj48UmVjTnVtPjk0NDwvUmVjTnVtPjxyZWNvcmQ+PHJlYy1udW1i
ZXI+OTQ0PC9yZWMtbnVtYmVyPjxmb3JlaWduLWtleXM+PGtleSBhcHA9IkVOIiBkYi1pZD0iNXN3
d3Qwc3psYTk5emFlZWRkcTVhdmRjeDJkeHRlMHA1ZHh6IiB0aW1lc3RhbXA9IjE3NTI0MDAzMDQi
Pjk0NDwva2V5PjwvZm9yZWlnbi1rZXlzPjxyZWYtdHlwZSBuYW1lPSJKb3VybmFsIEFydGljbGUi
PjE3PC9yZWYtdHlwZT48Y29udHJpYnV0b3JzPjxhdXRob3JzPjxhdXRob3I+UGF3bG93c2tpLCBB
LiBDLjwvYXV0aG9yPjxhdXRob3I+U3RvZ2lvcywgUC4gSi48L2F1dGhvcj48YXV0aG9yPktvdGV2
YSwgSy48L2F1dGhvcj48YXV0aG9yPlNrYXJpbmEsIFQuPC9hdXRob3I+PGF1dGhvcj5FdmRva2lt
b3ZhLCBFLjwvYXV0aG9yPjxhdXRob3I+U2F2Y2hlbmtvLCBBLjwvYXV0aG9yPjxhdXRob3I+V3Jp
Z2h0LCBHLiBELjwvYXV0aG9yPjwvYXV0aG9ycz48L2NvbnRyaWJ1dG9ycz48YXV0aC1hZGRyZXNz
Pk1pY2hhZWwgRy4gRGVHcm9vdGUgSW5zdGl0dXRlIGZvciBJbmZlY3Rpb3VzIERpc2Vhc2UgUmVz
ZWFyY2ggYW5kIHRoZSBEZXBhcnRtZW50IG9mIEJpb2NoZW1pc3RyeSBhbmQgQmlvbWVkaWNhbCBT
Y2llbmNlcywgTWNNYXN0ZXIgVW5pdmVyc2l0eSwgSGFtaWx0b24sIEw4UyA0TDgsIE9OLCBDYW5h
ZGEuJiN4RDtEZXBhcnRtZW50IG9mIENoZW1pY2FsIEVuZ2luZWVyaW5nIGFuZCBBcHBsaWVkIENo
ZW1pc3RyeSwgVW5pdmVyc2l0eSBvZiBUb3JvbnRvLCBUb3JvbnRvLCBNNVMgM0U1LCBPTiwgQ2Fu
YWRhLiYjeEQ7Q2VudGVyIGZvciBTdHJ1Y3R1cmFsIEdlbm9taWNzIG9mIEluZmVjdGlvdXMgRGlz
ZWFzZXMgKENTR0lEKSwgQ2FsZ2FyeSwgVDJOIDROMSwgQUIsIENhbmFkYS4mI3hEO0RlcGFydG1l
bnQgb2YgTWljcm9iaW9sb2d5LCBJbW11bm9sb2d5IGFuZCBJbmZlY3Rpb3VzIERpc2Vhc2VzLCBV
bml2ZXJzaXR5IG9mIENhbGdhcnksIENhbGdhcnksIFQyTiA0TjEsIEFCLCBDYW5hZGEuJiN4RDtN
aWNoYWVsIEcuIERlR3Jvb3RlIEluc3RpdHV0ZSBmb3IgSW5mZWN0aW91cyBEaXNlYXNlIFJlc2Vh
cmNoIGFuZCB0aGUgRGVwYXJ0bWVudCBvZiBCaW9jaGVtaXN0cnkgYW5kIEJpb21lZGljYWwgU2Np
ZW5jZXMsIE1jTWFzdGVyIFVuaXZlcnNpdHksIEhhbWlsdG9uLCBMOFMgNEw4LCBPTiwgQ2FuYWRh
LiB3cmlnaHRnZUBtY21hc3Rlci5jYS48L2F1dGgtYWRkcmVzcz48dGl0bGVzPjx0aXRsZT5UaGUg
ZXZvbHV0aW9uIG9mIHN1YnN0cmF0ZSBkaXNjcmltaW5hdGlvbiBpbiBtYWNyb2xpZGUgYW50aWJp
b3RpYyByZXNpc3RhbmNlIGVuenltZXM8L3RpdGxlPjxzZWNvbmRhcnktdGl0bGU+TmF0IENvbW11
bjwvc2Vjb25kYXJ5LXRpdGxlPjwvdGl0bGVzPjxwZXJpb2RpY2FsPjxmdWxsLXRpdGxlPk5hdCBD
b21tdW48L2Z1bGwtdGl0bGU+PC9wZXJpb2RpY2FsPjxwYWdlcz4xMTI8L3BhZ2VzPjx2b2x1bWU+
OTwvdm9sdW1lPjxudW1iZXI+MTwvbnVtYmVyPjxlZGl0aW9uPjIwMTgwMTA5PC9lZGl0aW9uPjxr
ZXl3b3Jkcz48a2V5d29yZD5BbnRpLUJhY3RlcmlhbCBBZ2VudHMvY2hlbWlzdHJ5L21ldGFib2xp
c20vcGhhcm1hY29sb2d5PC9rZXl3b3JkPjxrZXl3b3JkPkJhY3RlcmlhbCBQcm90ZWlucy9jaGVt
aXN0cnkvZ2VuZXRpY3MvKm1ldGFib2xpc208L2tleXdvcmQ+PGtleXdvcmQ+KkRydWcgUmVzaXN0
YW5jZSwgQmFjdGVyaWFsPC9rZXl3b3JkPjxrZXl3b3JkPkVyeXRocm9teWNpbi9jaGVtaXN0cnkv
bWV0YWJvbGlzbS9waGFybWFjb2xvZ3k8L2tleXdvcmQ+PGtleXdvcmQ+RXNjaGVyaWNoaWEgY29s
aS9kcnVnIGVmZmVjdHMvZ2VuZXRpY3M8L2tleXdvcmQ+PGtleXdvcmQ+TWFjcm9saWRlcy9jaGVt
aXN0cnkvKm1ldGFib2xpc20vcGhhcm1hY29sb2d5PC9rZXl3b3JkPjxrZXl3b3JkPk1vZGVscywg
TW9sZWN1bGFyPC9rZXl3b3JkPjxrZXl3b3JkPk1vbGVjdWxhciBTdHJ1Y3R1cmU8L2tleXdvcmQ+
PGtleXdvcmQ+UGhvc3Bob3RyYW5zZmVyYXNlcy9jbGFzc2lmaWNhdGlvbi9nZW5ldGljcy8qbWV0
YWJvbGlzbTwva2V5d29yZD48a2V5d29yZD5QaHlsb2dlbnk8L2tleXdvcmQ+PGtleXdvcmQ+UHJv
dGVpbiBEb21haW5zPC9rZXl3b3JkPjxrZXl3b3JkPlN1YnN0cmF0ZSBTcGVjaWZpY2l0eTwva2V5
d29yZD48L2tleXdvcmRzPjxkYXRlcz48eWVhcj4yMDE4PC95ZWFyPjxwdWItZGF0ZXM+PGRhdGU+
SmFuIDk8L2RhdGU+PC9wdWItZGF0ZXM+PC9kYXRlcz48aXNibj4yMDQxLTE3MjM8L2lzYm4+PGFj
Y2Vzc2lvbi1udW0+MjkzMTc2NTU8L2FjY2Vzc2lvbi1udW0+PHVybHM+PC91cmxzPjxjdXN0b20x
PlRoZSBhdXRob3JzIGRlY2xhcmUgbm8gY29tcGV0aW5nIGZpbmFuY2lhbCBpbnRlcmVzdHMuPC9j
dXN0b20xPjxjdXN0b20yPlBNQzU3NjA3MTA8L2N1c3RvbTI+PGVsZWN0cm9uaWMtcmVzb3VyY2Ut
bnVtPjEwLjEwMzgvczQxNDY3LTAxNy0wMjY4MC0wPC9lbGVjdHJvbmljLXJlc291cmNlLW51bT48
cmVtb3RlLWRhdGFiYXNlLXByb3ZpZGVyPk5MTTwvcmVtb3RlLWRhdGFiYXNlLXByb3ZpZGVyPjxs
YW5ndWFnZT5lbmc8L2xhbmd1YWdlPjwvcmVjb3JkPjwvQ2l0ZT48L0VuZE5vdGU+
</w:fldData>
        </w:fldChar>
      </w:r>
      <w:r>
        <w:rPr>
          <w:rFonts w:ascii="Times New Roman" w:eastAsia="Google Sans Text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eastAsia="Google Sans Text" w:hAnsi="Times New Roman" w:cs="Times New Roman"/>
          <w:sz w:val="24"/>
          <w:szCs w:val="24"/>
        </w:rPr>
        <w:fldChar w:fldCharType="begin">
          <w:fldData xml:space="preserve">PEVuZE5vdGU+PENpdGU+PEF1dGhvcj5YaWFuZzwvQXV0aG9yPjxZZWFyPjIwMjA8L1llYXI+PFJl
Y051bT45NDM8L1JlY051bT48RGlzcGxheVRleHQ+KDM0LCAzNSk8L0Rpc3BsYXlUZXh0PjxyZWNv
cmQ+PHJlYy1udW1iZXI+OTQzPC9yZWMtbnVtYmVyPjxmb3JlaWduLWtleXM+PGtleSBhcHA9IkVO
IiBkYi1pZD0iNXN3d3Qwc3psYTk5emFlZWRkcTVhdmRjeDJkeHRlMHA1ZHh6IiB0aW1lc3RhbXA9
IjE3NTI0MDAxNjYiPjk0Mzwva2V5PjwvZm9yZWlnbi1rZXlzPjxyZWYtdHlwZSBuYW1lPSJKb3Vy
bmFsIEFydGljbGUiPjE3PC9yZWYtdHlwZT48Y29udHJpYnV0b3JzPjxhdXRob3JzPjxhdXRob3I+
WGlhbmcsIFkuPC9hdXRob3I+PGF1dGhvcj5XdSwgRi48L2F1dGhvcj48YXV0aG9yPkNoYWksIFku
PC9hdXRob3I+PGF1dGhvcj5YdSwgWC48L2F1dGhvcj48YXV0aG9yPllhbmcsIEwuPC9hdXRob3I+
PGF1dGhvcj5UaWFuLCBTLjwvYXV0aG9yPjxhdXRob3I+WmhhbmcsIEguPC9hdXRob3I+PGF1dGhv
cj5MaSwgWS48L2F1dGhvcj48YXV0aG9yPllhbmcsIEMuPC9hdXRob3I+PGF1dGhvcj5MaXUsIEgu
PC9hdXRob3I+PGF1dGhvcj5RaXUsIFMuPC9hdXRob3I+PGF1dGhvcj5Tb25nLCBILjwvYXV0aG9y
PjxhdXRob3I+U3VuLCBZLjwvYXV0aG9yPjwvYXV0aG9ycz48L2NvbnRyaWJ1dG9ycz48YXV0aC1h
ZGRyZXNzPkFjYWRlbXkgb2YgTWlsaXRhcnkgTWVkaWNhbCBTY2llbmNlcywgTk8uMjAgRG9uZ2Rh
IFN0cmVldCwgRmVuZ3RhaSBEaXN0cmljdCwgQmVpamluZywgMTAwMDcxLCBDaGluYS4mI3hEO0No
aW5lc2UgUExBIENlbnRlciBmb3IgRGlzZWFzZSBDb250cm9sIGFuZCBQcmV2ZW50aW9uLCBOTy4y
MCBEb25nZGEgU3RyZWV0LCBGZW5ndGFpIERpc3RyaWN0LCBCZWlqaW5nLCAxMDAwNzEsIENoaW5h
LiYjeEQ7Q2VudGVyIGZvciBEaXNlYXNlIENvbnRyb2wgYW5kIFByZXZlbnRpb24gb2YgU291dGhl
cm4gVGhlYXRyZSBDb21tYW5kLCBHdWFuZ3pob3UsIENoaW5hLiYjeEQ7U2hhbmdoYWkgTXVuaWNp
cGFsIENlbnRlciBmb3IgRGlzZWFzZSBDb250cm9sIGFuZCBQcmV2ZW50aW9uLCBTaGFuZ2hhaSwg
Q2hpbmEuJiN4RDtDaGluZXNlIFBMQSBDZW50ZXIgZm9yIERpc2Vhc2UgQ29udHJvbCBhbmQgUHJl
dmVudGlvbiwgTk8uMjAgRG9uZ2RhIFN0cmVldCwgRmVuZ3RhaSBEaXN0cmljdCwgQmVpamluZywg
MTAwMDcxLCBDaGluYS4gcWl1c2hmMDYxM0Bob3RtYWlsLmNvbS4mI3hEO0NoaW5lc2UgUExBIENl
bnRlciBmb3IgRGlzZWFzZSBDb250cm9sIGFuZCBQcmV2ZW50aW9uLCBOTy4yMCBEb25nZGEgU3Ry
ZWV0LCBGZW5ndGFpIERpc3RyaWN0LCBCZWlqaW5nLCAxMDAwNzEsIENoaW5hLiBob25nYmluc29u
Z0AyNjMubmV0LiYjeEQ7QWNhZGVteSBvZiBNaWxpdGFyeSBNZWRpY2FsIFNjaWVuY2VzLCBOTy4y
MCBEb25nZGEgU3RyZWV0LCBGZW5ndGFpIERpc3RyaWN0LCBCZWlqaW5nLCAxMDAwNzEsIENoaW5h
LiBzdW55czE5NjRAaG90bWFpbC5jb20uPC9hdXRoLWFkZHJlc3M+PHRpdGxlcz48dGl0bGU+QSBu
ZXcgcGxhc21pZCBjYXJyeWluZyBtcGhBIGNhdXNlcyBwcmV2YWxlbmNlIG9mIGF6aXRocm9teWNp
biByZXNpc3RhbmNlIGluIGVudGVyb3RveGlnZW5pYyBFc2NoZXJpY2hpYSBjb2xpIHNlcm9ncm91
cCBPNjwvdGl0bGU+PHNlY29uZGFyeS10aXRsZT5CTUMgTWljcm9iaW9sPC9zZWNvbmRhcnktdGl0
bGU+PC90aXRsZXM+PHBlcmlvZGljYWw+PGZ1bGwtdGl0bGU+Qk1DIE1pY3JvYmlvbDwvZnVsbC10
aXRsZT48L3BlcmlvZGljYWw+PHBhZ2VzPjI0NzwvcGFnZXM+PHZvbHVtZT4yMDwvdm9sdW1lPjxu
dW1iZXI+MTwvbnVtYmVyPjxlZGl0aW9uPjIwMjAwODExPC9lZGl0aW9uPjxrZXl3b3Jkcz48a2V5
d29yZD5BZHVsdDwva2V5d29yZD48a2V5d29yZD5Beml0aHJvbXljaW4vKnBoYXJtYWNvbG9neTwv
a2V5d29yZD48a2V5d29yZD5DaGluYTwva2V5d29yZD48a2V5d29yZD5EaWFycmhlYS8qbWljcm9i
aW9sb2d5PC9rZXl3b3JkPjxrZXl3b3JkPipEcnVnIFJlc2lzdGFuY2UsIEJhY3RlcmlhbDwva2V5
d29yZD48a2V5d29yZD5FbnRlcm90b3hpZ2VuaWMgRXNjaGVyaWNoaWEgY29saS8qY2xhc3NpZmlj
YXRpb24vZ2VuZXRpY3MvaW1tdW5vbG9neS9pc29sYXRpb24gJmFtcDs8L2tleXdvcmQ+PGtleXdv
cmQ+cHVyaWZpY2F0aW9uPC9rZXl3b3JkPjxrZXl3b3JkPkVzY2hlcmljaGlhIGNvbGkgUHJvdGVp
bnMvZ2VuZXRpY3M8L2tleXdvcmQ+PGtleXdvcmQ+R2Vub21lIFNpemU8L2tleXdvcmQ+PGtleXdv
cmQ+SGlnaC1UaHJvdWdocHV0IE51Y2xlb3RpZGUgU2VxdWVuY2luZzwva2V5d29yZD48a2V5d29y
ZD5IdW1hbnM8L2tleXdvcmQ+PGtleXdvcmQ+TWljcm9iaWFsIFNlbnNpdGl2aXR5IFRlc3RzPC9r
ZXl3b3JkPjxrZXl3b3JkPk1pZGRsZSBBZ2VkPC9rZXl3b3JkPjxrZXl3b3JkPlBob3NwaG90cmFu
c2ZlcmFzZXMvKmdlbmV0aWNzPC9rZXl3b3JkPjxrZXl3b3JkPlBoeWxvZ2VueTwva2V5d29yZD48
a2V5d29yZD5QbGFzbWlkcy8qZ2VuZXRpY3M8L2tleXdvcmQ+PGtleXdvcmQ+UG9wdWxhdGlvbiBT
dXJ2ZWlsbGFuY2U8L2tleXdvcmQ+PGtleXdvcmQ+U2VxdWVuY2UgQW5hbHlzaXMsIEROQTwva2V5
d29yZD48a2V5d29yZD5TZXJvZ3JvdXA8L2tleXdvcmQ+PGtleXdvcmQ+WW91bmcgQWR1bHQ8L2tl
eXdvcmQ+PGtleXdvcmQ+QXppdGhyb215Y2luPC9rZXl3b3JkPjxrZXl3b3JkPkVudGVyb3RveGln
ZW5pYyBFc2NoZXJpY2hpYSBjb2xpPC9rZXl3b3JkPjxrZXl3b3JkPk5hbm9wb3JlIHNlcXVlbmNp
bmc8L2tleXdvcmQ+PGtleXdvcmQ+UGxhc21pZDwva2V5d29yZD48a2V5d29yZD5XaG9sZS1nZW5v
bWUgc2VxdWVuY2luZzwva2V5d29yZD48a2V5d29yZD5tcGhBPC9rZXl3b3JkPjwva2V5d29yZHM+
PGRhdGVzPjx5ZWFyPjIwMjA8L3llYXI+PHB1Yi1kYXRlcz48ZGF0ZT5BdWcgMTE8L2RhdGU+PC9w
dWItZGF0ZXM+PC9kYXRlcz48aXNibj4xNDcxLTIxODA8L2lzYm4+PGFjY2Vzc2lvbi1udW0+MzI3
ODIwMjE8L2FjY2Vzc2lvbi1udW0+PHVybHM+PC91cmxzPjxjdXN0b20xPlRoZSBhdXRob3JzIGRl
Y2xhcmUgdGhhdCB0aGV5IGhhdmUgbm8gY29tcGV0aW5nIGludGVyZXN0cy48L2N1c3RvbTE+PGN1
c3RvbTI+UE1DNzQxODM4MTwvY3VzdG9tMj48ZWxlY3Ryb25pYy1yZXNvdXJjZS1udW0+MTAuMTE4
Ni9zMTI4NjYtMDIwLTAxOTI3LXo8L2VsZWN0cm9uaWMtcmVzb3VyY2UtbnVtPjxyZW1vdGUtZGF0
YWJhc2UtcHJvdmlkZXI+TkxNPC9yZW1vdGUtZGF0YWJhc2UtcHJvdmlkZXI+PGxhbmd1YWdlPmVu
ZzwvbGFuZ3VhZ2U+PC9yZWNvcmQ+PC9DaXRlPjxDaXRlPjxBdXRob3I+UGF3bG93c2tpPC9BdXRo
b3I+PFllYXI+MjAxODwvWWVhcj48UmVjTnVtPjk0NDwvUmVjTnVtPjxyZWNvcmQ+PHJlYy1udW1i
ZXI+OTQ0PC9yZWMtbnVtYmVyPjxmb3JlaWduLWtleXM+PGtleSBhcHA9IkVOIiBkYi1pZD0iNXN3
d3Qwc3psYTk5emFlZWRkcTVhdmRjeDJkeHRlMHA1ZHh6IiB0aW1lc3RhbXA9IjE3NTI0MDAzMDQi
Pjk0NDwva2V5PjwvZm9yZWlnbi1rZXlzPjxyZWYtdHlwZSBuYW1lPSJKb3VybmFsIEFydGljbGUi
PjE3PC9yZWYtdHlwZT48Y29udHJpYnV0b3JzPjxhdXRob3JzPjxhdXRob3I+UGF3bG93c2tpLCBB
LiBDLjwvYXV0aG9yPjxhdXRob3I+U3RvZ2lvcywgUC4gSi48L2F1dGhvcj48YXV0aG9yPktvdGV2
YSwgSy48L2F1dGhvcj48YXV0aG9yPlNrYXJpbmEsIFQuPC9hdXRob3I+PGF1dGhvcj5FdmRva2lt
b3ZhLCBFLjwvYXV0aG9yPjxhdXRob3I+U2F2Y2hlbmtvLCBBLjwvYXV0aG9yPjxhdXRob3I+V3Jp
Z2h0LCBHLiBELjwvYXV0aG9yPjwvYXV0aG9ycz48L2NvbnRyaWJ1dG9ycz48YXV0aC1hZGRyZXNz
Pk1pY2hhZWwgRy4gRGVHcm9vdGUgSW5zdGl0dXRlIGZvciBJbmZlY3Rpb3VzIERpc2Vhc2UgUmVz
ZWFyY2ggYW5kIHRoZSBEZXBhcnRtZW50IG9mIEJpb2NoZW1pc3RyeSBhbmQgQmlvbWVkaWNhbCBT
Y2llbmNlcywgTWNNYXN0ZXIgVW5pdmVyc2l0eSwgSGFtaWx0b24sIEw4UyA0TDgsIE9OLCBDYW5h
ZGEuJiN4RDtEZXBhcnRtZW50IG9mIENoZW1pY2FsIEVuZ2luZWVyaW5nIGFuZCBBcHBsaWVkIENo
ZW1pc3RyeSwgVW5pdmVyc2l0eSBvZiBUb3JvbnRvLCBUb3JvbnRvLCBNNVMgM0U1LCBPTiwgQ2Fu
YWRhLiYjeEQ7Q2VudGVyIGZvciBTdHJ1Y3R1cmFsIEdlbm9taWNzIG9mIEluZmVjdGlvdXMgRGlz
ZWFzZXMgKENTR0lEKSwgQ2FsZ2FyeSwgVDJOIDROMSwgQUIsIENhbmFkYS4mI3hEO0RlcGFydG1l
bnQgb2YgTWljcm9iaW9sb2d5LCBJbW11bm9sb2d5IGFuZCBJbmZlY3Rpb3VzIERpc2Vhc2VzLCBV
bml2ZXJzaXR5IG9mIENhbGdhcnksIENhbGdhcnksIFQyTiA0TjEsIEFCLCBDYW5hZGEuJiN4RDtN
aWNoYWVsIEcuIERlR3Jvb3RlIEluc3RpdHV0ZSBmb3IgSW5mZWN0aW91cyBEaXNlYXNlIFJlc2Vh
cmNoIGFuZCB0aGUgRGVwYXJ0bWVudCBvZiBCaW9jaGVtaXN0cnkgYW5kIEJpb21lZGljYWwgU2Np
ZW5jZXMsIE1jTWFzdGVyIFVuaXZlcnNpdHksIEhhbWlsdG9uLCBMOFMgNEw4LCBPTiwgQ2FuYWRh
LiB3cmlnaHRnZUBtY21hc3Rlci5jYS48L2F1dGgtYWRkcmVzcz48dGl0bGVzPjx0aXRsZT5UaGUg
ZXZvbHV0aW9uIG9mIHN1YnN0cmF0ZSBkaXNjcmltaW5hdGlvbiBpbiBtYWNyb2xpZGUgYW50aWJp
b3RpYyByZXNpc3RhbmNlIGVuenltZXM8L3RpdGxlPjxzZWNvbmRhcnktdGl0bGU+TmF0IENvbW11
bjwvc2Vjb25kYXJ5LXRpdGxlPjwvdGl0bGVzPjxwZXJpb2RpY2FsPjxmdWxsLXRpdGxlPk5hdCBD
b21tdW48L2Z1bGwtdGl0bGU+PC9wZXJpb2RpY2FsPjxwYWdlcz4xMTI8L3BhZ2VzPjx2b2x1bWU+
OTwvdm9sdW1lPjxudW1iZXI+MTwvbnVtYmVyPjxlZGl0aW9uPjIwMTgwMTA5PC9lZGl0aW9uPjxr
ZXl3b3Jkcz48a2V5d29yZD5BbnRpLUJhY3RlcmlhbCBBZ2VudHMvY2hlbWlzdHJ5L21ldGFib2xp
c20vcGhhcm1hY29sb2d5PC9rZXl3b3JkPjxrZXl3b3JkPkJhY3RlcmlhbCBQcm90ZWlucy9jaGVt
aXN0cnkvZ2VuZXRpY3MvKm1ldGFib2xpc208L2tleXdvcmQ+PGtleXdvcmQ+KkRydWcgUmVzaXN0
YW5jZSwgQmFjdGVyaWFsPC9rZXl3b3JkPjxrZXl3b3JkPkVyeXRocm9teWNpbi9jaGVtaXN0cnkv
bWV0YWJvbGlzbS9waGFybWFjb2xvZ3k8L2tleXdvcmQ+PGtleXdvcmQ+RXNjaGVyaWNoaWEgY29s
aS9kcnVnIGVmZmVjdHMvZ2VuZXRpY3M8L2tleXdvcmQ+PGtleXdvcmQ+TWFjcm9saWRlcy9jaGVt
aXN0cnkvKm1ldGFib2xpc20vcGhhcm1hY29sb2d5PC9rZXl3b3JkPjxrZXl3b3JkPk1vZGVscywg
TW9sZWN1bGFyPC9rZXl3b3JkPjxrZXl3b3JkPk1vbGVjdWxhciBTdHJ1Y3R1cmU8L2tleXdvcmQ+
PGtleXdvcmQ+UGhvc3Bob3RyYW5zZmVyYXNlcy9jbGFzc2lmaWNhdGlvbi9nZW5ldGljcy8qbWV0
YWJvbGlzbTwva2V5d29yZD48a2V5d29yZD5QaHlsb2dlbnk8L2tleXdvcmQ+PGtleXdvcmQ+UHJv
dGVpbiBEb21haW5zPC9rZXl3b3JkPjxrZXl3b3JkPlN1YnN0cmF0ZSBTcGVjaWZpY2l0eTwva2V5
d29yZD48L2tleXdvcmRzPjxkYXRlcz48eWVhcj4yMDE4PC95ZWFyPjxwdWItZGF0ZXM+PGRhdGU+
SmFuIDk8L2RhdGU+PC9wdWItZGF0ZXM+PC9kYXRlcz48aXNibj4yMDQxLTE3MjM8L2lzYm4+PGFj
Y2Vzc2lvbi1udW0+MjkzMTc2NTU8L2FjY2Vzc2lvbi1udW0+PHVybHM+PC91cmxzPjxjdXN0b20x
PlRoZSBhdXRob3JzIGRlY2xhcmUgbm8gY29tcGV0aW5nIGZpbmFuY2lhbCBpbnRlcmVzdHMuPC9j
dXN0b20xPjxjdXN0b20yPlBNQzU3NjA3MTA8L2N1c3RvbTI+PGVsZWN0cm9uaWMtcmVzb3VyY2Ut
bnVtPjEwLjEwMzgvczQxNDY3LTAxNy0wMjY4MC0wPC9lbGVjdHJvbmljLXJlc291cmNlLW51bT48
cmVtb3RlLWRhdGFiYXNlLXByb3ZpZGVyPk5MTTwvcmVtb3RlLWRhdGFiYXNlLXByb3ZpZGVyPjxs
YW5ndWFnZT5lbmc8L2xhbmd1YWdlPjwvcmVjb3JkPjwvQ2l0ZT48L0VuZE5vdGU+
</w:fldData>
        </w:fldChar>
      </w:r>
      <w:r>
        <w:rPr>
          <w:rFonts w:ascii="Times New Roman" w:eastAsia="Google Sans Text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eastAsia="Google Sans Text" w:hAnsi="Times New Roman" w:cs="Times New Roman"/>
          <w:sz w:val="24"/>
          <w:szCs w:val="24"/>
        </w:rPr>
      </w:r>
      <w:r>
        <w:rPr>
          <w:rFonts w:ascii="Times New Roman" w:eastAsia="Google Sans Text" w:hAnsi="Times New Roman" w:cs="Times New Roman"/>
          <w:sz w:val="24"/>
          <w:szCs w:val="24"/>
        </w:rPr>
        <w:fldChar w:fldCharType="end"/>
      </w:r>
      <w:r>
        <w:rPr>
          <w:rFonts w:ascii="Times New Roman" w:eastAsia="Google Sans Text" w:hAnsi="Times New Roman" w:cs="Times New Roman"/>
          <w:sz w:val="24"/>
          <w:szCs w:val="24"/>
        </w:rPr>
      </w:r>
      <w:r>
        <w:rPr>
          <w:rFonts w:ascii="Times New Roman" w:eastAsia="Google Sans Text" w:hAnsi="Times New Roman" w:cs="Times New Roman"/>
          <w:sz w:val="24"/>
          <w:szCs w:val="24"/>
        </w:rPr>
        <w:fldChar w:fldCharType="separate"/>
      </w:r>
      <w:r>
        <w:rPr>
          <w:rFonts w:ascii="Times New Roman" w:eastAsia="Google Sans Text" w:hAnsi="Times New Roman" w:cs="Times New Roman"/>
          <w:noProof/>
          <w:sz w:val="24"/>
          <w:szCs w:val="24"/>
        </w:rPr>
        <w:t>(34, 35)</w:t>
      </w:r>
      <w:r>
        <w:rPr>
          <w:rFonts w:ascii="Times New Roman" w:eastAsia="Google Sans Text" w:hAnsi="Times New Roman" w:cs="Times New Roman"/>
          <w:sz w:val="24"/>
          <w:szCs w:val="24"/>
        </w:rPr>
        <w:fldChar w:fldCharType="end"/>
      </w:r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. Resistance to Nalidixic acid and intermediate resistance to ciprofloxacin in </w:t>
      </w:r>
      <w:r w:rsidRPr="00B4247A">
        <w:rPr>
          <w:rFonts w:ascii="Times New Roman" w:eastAsia="Google Sans Text" w:hAnsi="Times New Roman" w:cs="Times New Roman"/>
          <w:i/>
          <w:sz w:val="24"/>
          <w:szCs w:val="24"/>
        </w:rPr>
        <w:t>Salmonella typhi</w:t>
      </w:r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 and </w:t>
      </w:r>
      <w:r w:rsidRPr="00B4247A">
        <w:rPr>
          <w:rFonts w:ascii="Times New Roman" w:eastAsia="Google Sans Text" w:hAnsi="Times New Roman" w:cs="Times New Roman"/>
          <w:i/>
          <w:sz w:val="24"/>
          <w:szCs w:val="24"/>
        </w:rPr>
        <w:t>Salmonella</w:t>
      </w:r>
      <w:r w:rsidRPr="004800F3">
        <w:rPr>
          <w:rFonts w:ascii="Times New Roman" w:eastAsia="Google Sans Text" w:hAnsi="Times New Roman" w:cs="Times New Roman"/>
          <w:sz w:val="24"/>
          <w:szCs w:val="24"/>
        </w:rPr>
        <w:t xml:space="preserve"> </w:t>
      </w:r>
      <w:proofErr w:type="spellStart"/>
      <w:r w:rsidR="004800F3">
        <w:rPr>
          <w:rFonts w:ascii="Times New Roman" w:eastAsia="Google Sans Text" w:hAnsi="Times New Roman" w:cs="Times New Roman"/>
          <w:sz w:val="24"/>
          <w:szCs w:val="24"/>
        </w:rPr>
        <w:t>P</w:t>
      </w:r>
      <w:r w:rsidRPr="004800F3">
        <w:rPr>
          <w:rFonts w:ascii="Times New Roman" w:eastAsia="Google Sans Text" w:hAnsi="Times New Roman" w:cs="Times New Roman"/>
          <w:sz w:val="24"/>
          <w:szCs w:val="24"/>
        </w:rPr>
        <w:t>aratyphi</w:t>
      </w:r>
      <w:proofErr w:type="spellEnd"/>
      <w:r w:rsidRPr="004800F3">
        <w:rPr>
          <w:rFonts w:ascii="Times New Roman" w:eastAsia="Google Sans Text" w:hAnsi="Times New Roman" w:cs="Times New Roman"/>
          <w:sz w:val="24"/>
          <w:szCs w:val="24"/>
        </w:rPr>
        <w:t xml:space="preserve"> A </w:t>
      </w:r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were linked to gyrA_8, gyrA_9, gyrB_1, gyrB_3, parC_4, parE_2 mutation </w:t>
      </w:r>
      <w:r>
        <w:rPr>
          <w:rFonts w:ascii="Times New Roman" w:eastAsia="Google Sans Text" w:hAnsi="Times New Roman" w:cs="Times New Roman"/>
          <w:sz w:val="24"/>
          <w:szCs w:val="24"/>
        </w:rPr>
        <w:fldChar w:fldCharType="begin">
          <w:fldData xml:space="preserve">PEVuZE5vdGU+PENpdGU+PEF1dGhvcj5UdXJuZXI8L0F1dGhvcj48WWVhcj4yMDA2PC9ZZWFyPjxS
ZWNOdW0+OTQ3PC9SZWNOdW0+PERpc3BsYXlUZXh0PigzNiwgMzcpPC9EaXNwbGF5VGV4dD48cmVj
b3JkPjxyZWMtbnVtYmVyPjk0NzwvcmVjLW51bWJlcj48Zm9yZWlnbi1rZXlzPjxrZXkgYXBwPSJF
TiIgZGItaWQ9IjVzd3d0MHN6bGE5OXphZWVkZHE1YXZkY3gyZHh0ZTBwNWR4eiIgdGltZXN0YW1w
PSIxNzUyNDAwNTc4Ij45NDc8L2tleT48L2ZvcmVpZ24ta2V5cz48cmVmLXR5cGUgbmFtZT0iSm91
cm5hbCBBcnRpY2xlIj4xNzwvcmVmLXR5cGU+PGNvbnRyaWJ1dG9ycz48YXV0aG9ycz48YXV0aG9y
PlR1cm5lciwgQS4gSy48L2F1dGhvcj48YXV0aG9yPk5haXIsIFMuPC9hdXRob3I+PGF1dGhvcj5X
YWluLCBKLjwvYXV0aG9yPjwvYXV0aG9ycz48L2NvbnRyaWJ1dG9ycz48YXV0aC1hZGRyZXNzPlRo
ZSBXZWxsY29tZSBUcnVzdCBTYW5nZXIgSW5zdGl0dXRlLCBXZWxsY29tZSBUcnVzdCBHZW5vbWUg
Q2FtcHVzIEhpbnh0b24sIENhbWJyaWRnZSBDQjEwIDFTQSwgVUsuPC9hdXRoLWFkZHJlc3M+PHRp
dGxlcz48dGl0bGU+VGhlIGFjcXVpc2l0aW9uIG9mIGZ1bGwgZmx1b3JvcXVpbm9sb25lIHJlc2lz
dGFuY2UgaW4gU2FsbW9uZWxsYSBUeXBoaSBieSBhY2N1bXVsYXRpb24gb2YgcG9pbnQgbXV0YXRp
b25zIGluIHRoZSB0b3BvaXNvbWVyYXNlIHRhcmdldHM8L3RpdGxlPjxzZWNvbmRhcnktdGl0bGU+
SiBBbnRpbWljcm9iIENoZW1vdGhlcjwvc2Vjb25kYXJ5LXRpdGxlPjwvdGl0bGVzPjxwZXJpb2Rp
Y2FsPjxmdWxsLXRpdGxlPkogQW50aW1pY3JvYiBDaGVtb3RoZXI8L2Z1bGwtdGl0bGU+PGFiYnIt
MT5UaGUgSm91cm5hbCBvZiBhbnRpbWljcm9iaWFsIGNoZW1vdGhlcmFweTwvYWJici0xPjwvcGVy
aW9kaWNhbD48cGFnZXM+NzMzLTQwPC9wYWdlcz48dm9sdW1lPjU4PC92b2x1bWU+PG51bWJlcj40
PC9udW1iZXI+PGVkaXRpb24+MjAwNjA4MDg8L2VkaXRpb24+PGtleXdvcmRzPjxrZXl3b3JkPkFt
aW5vIEFjaWQgU3Vic3RpdHV0aW9uPC9rZXl3b3JkPjxrZXl3b3JkPkFudGktQmFjdGVyaWFsIEFn
ZW50cy8qcGhhcm1hY29sb2d5PC9rZXl3b3JkPjxrZXl3b3JkPkNpcHJvZmxveGFjaW4vcGhhcm1h
Y29sb2d5PC9rZXl3b3JkPjxrZXl3b3JkPkROQSBHeXJhc2UvZ2VuZXRpY3M8L2tleXdvcmQ+PGtl
eXdvcmQ+RE5BIFRvcG9pc29tZXJhc2UgSVYvKmdlbmV0aWNzPC9rZXl3b3JkPjxrZXl3b3JkPkRy
dWcgUmVzaXN0YW5jZSwgQmFjdGVyaWFsLypnZW5ldGljczwva2V5d29yZD48a2V5d29yZD5GbHVv
cm9xdWlub2xvbmVzLypwaGFybWFjb2xvZ3k8L2tleXdvcmQ+PGtleXdvcmQ+SHVtYW5zPC9rZXl3
b3JkPjxrZXl3b3JkPk1pY3JvYmlhbCBTZW5zaXRpdml0eSBUZXN0czwva2V5d29yZD48a2V5d29y
ZD5OYWxpZGl4aWMgQWNpZC9waGFybWFjb2xvZ3k8L2tleXdvcmQ+PGtleXdvcmQ+KlBvaW50IE11
dGF0aW9uPC9rZXl3b3JkPjxrZXl3b3JkPlNhbG1vbmVsbGEgdHlwaGkvKmRydWcgZWZmZWN0cy9l
bnp5bW9sb2d5L2dlbmV0aWNzL2dyb3d0aCAmYW1wOyBkZXZlbG9wbWVudDwva2V5d29yZD48L2tl
eXdvcmRzPjxkYXRlcz48eWVhcj4yMDA2PC95ZWFyPjxwdWItZGF0ZXM+PGRhdGU+T2N0PC9kYXRl
PjwvcHViLWRhdGVzPjwvZGF0ZXM+PGlzYm4+MDMwNS03NDUzIChQcmludCkmI3hEOzAzMDUtNzQ1
MzwvaXNibj48YWNjZXNzaW9uLW51bT4xNjg5NTkzNDwvYWNjZXNzaW9uLW51bT48dXJscz48L3Vy
bHM+PGVsZWN0cm9uaWMtcmVzb3VyY2UtbnVtPjEwLjEwOTMvamFjL2RrbDMzMzwvZWxlY3Ryb25p
Yy1yZXNvdXJjZS1udW0+PHJlbW90ZS1kYXRhYmFzZS1wcm92aWRlcj5OTE08L3JlbW90ZS1kYXRh
YmFzZS1wcm92aWRlcj48bGFuZ3VhZ2U+ZW5nPC9sYW5ndWFnZT48L3JlY29yZD48L0NpdGU+PENp
dGU+PEF1dGhvcj5RaWFuPC9BdXRob3I+PFllYXI+MjAyMDwvWWVhcj48UmVjTnVtPjk0OTwvUmVj
TnVtPjxyZWNvcmQ+PHJlYy1udW1iZXI+OTQ5PC9yZWMtbnVtYmVyPjxmb3JlaWduLWtleXM+PGtl
eSBhcHA9IkVOIiBkYi1pZD0iNXN3d3Qwc3psYTk5emFlZWRkcTVhdmRjeDJkeHRlMHA1ZHh6IiB0
aW1lc3RhbXA9IjE3NTI0MDA2ODciPjk0OTwva2V5PjwvZm9yZWlnbi1rZXlzPjxyZWYtdHlwZSBu
YW1lPSJKb3VybmFsIEFydGljbGUiPjE3PC9yZWYtdHlwZT48Y29udHJpYnV0b3JzPjxhdXRob3Jz
PjxhdXRob3I+UWlhbiwgSC48L2F1dGhvcj48YXV0aG9yPkNoZW5nLCBTLjwvYXV0aG9yPjxhdXRo
b3I+TGl1LCBHLjwvYXV0aG9yPjxhdXRob3I+VGFuLCBaLjwvYXV0aG9yPjxhdXRob3I+RG9uZywg
Qy48L2F1dGhvcj48YXV0aG9yPkJhbywgSi48L2F1dGhvcj48YXV0aG9yPkhvbmcsIEouPC9hdXRo
b3I+PGF1dGhvcj5KaW4sIEQuPC9hdXRob3I+PGF1dGhvcj5CYW8sIEMuPC9hdXRob3I+PGF1dGhv
cj5HdSwgQi48L2F1dGhvcj48L2F1dGhvcnM+PC9jb250cmlidXRvcnM+PGF1dGgtYWRkcmVzcz5E
ZXBhcnRtZW50IG9mIEFjdXRlIEluZmVjdGlvdXMgRGlzZWFzZSBQcmV2ZW50aW9uIGFuZCBDb250
cm9sLCBKaWFuZ3N1IFByb3ZpbmNpYWwgQ2VudGVyIGZvciBEaXNlYXNlIFByZXZlbnRpb24gYW5k
IENvbnRyb2wsIE5hbmppbmcsIDIxMDAyOSwgQ2hpbmEuJiN4RDtYdXpob3UgTWVkaWNhbCBVbml2
ZXJzaXR5IFNjaG9vbCBvZiBNZWRpY2FsIFRlY2hub2xvZ3ksIFh1emhvdSwgMjIxMDA0LCBDaGlu
YS4mI3hEO0NlbnRyZSBvZiBMYWJvcmF0b3J5IE1lZGljaW5lLCBaaGVqaWFuZyBQcm92aW5jaWFs
IFBlb3BsZSBIb3NwaXRhbCwgUGVvcGxlJmFwb3M7cyBIb3NwaXRhbCBvZiBIYW5nemhvdSBNZWRp
Y2FsIENvbGxlZ2UsIEhhbmd6aG91LCBaaGVqaWFuZywgMzEwMDE0LCBDaGluYS4mI3hEO1NjaG9v
bCBvZiBMYWJvcmF0b3J5IE1lZGljaW5lLCBIYW5nemhvdSBNZWRpY2FsIENvbGxlZ2UsIEhhbmd6
aG91LCBaaGVqaWFuZywgMzEwMDUzLCBDaGluYS4mI3hEO0RlcGFydG1lbnQgb2YgQWN1dGUgSW5m
ZWN0aW91cyBEaXNlYXNlIFByZXZlbnRpb24gYW5kIENvbnRyb2wsIEppYW5nc3UgUHJvdmluY2lh
bCBDZW50ZXIgZm9yIERpc2Vhc2UgUHJldmVudGlvbiBhbmQgQ29udHJvbCwgTmFuamluZywgMjEw
MDI5LCBDaGluYS4gYmFvMjAwMF9jbkAxNjMuY29tLiYjeEQ7WHV6aG91IE1lZGljYWwgVW5pdmVy
c2l0eSBTY2hvb2wgb2YgTWVkaWNhbCBUZWNobm9sb2d5LCBYdXpob3UsIDIyMTAwNCwgQ2hpbmEu
IGdiMjAwMzExMjlAMTYzLmNvbS4mI3hEO0RlcGFydG1lbnQgb2YgTGFib3JhdG9yeSBNZWRpY2lu
ZSwgQWZmaWxpYXRlZCBIb3NwaXRhbCBvZiBYdXpob3UgTWVkaWNhbCBVbml2ZXJzaXR5LCBYdXpo
b3UsIDIyMTAwMiwgQ2hpbmEuIGdiMjAwMzExMjlAMTYzLmNvbS48L2F1dGgtYWRkcmVzcz48dGl0
bGVzPjx0aXRsZT5EaXNjb3Zlcnkgb2Ygc2V2ZW4gbm92ZWwgbXV0YXRpb25zIG9mIGd5ckIsIHBh
ckMgYW5kIHBhckUgaW4gU2FsbW9uZWxsYSBUeXBoaSBhbmQgUGFyYXR5cGhpIHN0cmFpbnMgZnJv
bSBKaWFuZ3N1IFByb3ZpbmNlIG9mIENoaW5hPC90aXRsZT48c2Vjb25kYXJ5LXRpdGxlPlNjaSBS
ZXA8L3NlY29uZGFyeS10aXRsZT48L3RpdGxlcz48cGVyaW9kaWNhbD48ZnVsbC10aXRsZT5TY2kg
UmVwPC9mdWxsLXRpdGxlPjxhYmJyLTE+U2NpZW50aWZpYyByZXBvcnRzPC9hYmJyLTE+PC9wZXJp
b2RpY2FsPjxwYWdlcz43MzU5PC9wYWdlcz48dm9sdW1lPjEwPC92b2x1bWU+PG51bWJlcj4xPC9u
dW1iZXI+PGVkaXRpb24+MjAyMDA0MzA8L2VkaXRpb24+PGtleXdvcmRzPjxrZXl3b3JkPkFudGkt
QmFjdGVyaWFsIEFnZW50cy9waGFybWFjb2xvZ3k8L2tleXdvcmQ+PGtleXdvcmQ+QmFjdGVyaWFs
IFByb3RlaW5zLypnZW5ldGljczwva2V5d29yZD48a2V5d29yZD5DaGluYTwva2V5d29yZD48a2V5
d29yZD5DaXByb2Zsb3hhY2luL3BoYXJtYWNvbG9neTwva2V5d29yZD48a2V5d29yZD5ETkEgR3ly
YXNlL2dlbmV0aWNzPC9rZXl3b3JkPjxrZXl3b3JkPkRydWcgUmVzaXN0YW5jZSwgQmFjdGVyaWFs
L2dlbmV0aWNzPC9rZXl3b3JkPjxrZXl3b3JkPk1pY3JvYmlhbCBTZW5zaXRpdml0eSBUZXN0czwv
a2V5d29yZD48a2V5d29yZD5NdXRhdGlvbi8qZ2VuZXRpY3M8L2tleXdvcmQ+PGtleXdvcmQ+TmFs
aWRpeGljIEFjaWQvcGhhcm1hY29sb2d5PC9rZXl3b3JkPjxrZXl3b3JkPlF1aW5vbG9uZXMvcGhh
cm1hY29sb2d5PC9rZXl3b3JkPjxrZXl3b3JkPlNhbG1vbmVsbGEgcGFyYXR5cGhpIEEvZHJ1ZyBl
ZmZlY3RzL2dlbmV0aWNzPC9rZXl3b3JkPjxrZXl3b3JkPlNhbG1vbmVsbGEgdHlwaGkvZHJ1ZyBl
ZmZlY3RzLypnZW5ldGljczwva2V5d29yZD48L2tleXdvcmRzPjxkYXRlcz48eWVhcj4yMDIwPC95
ZWFyPjxwdWItZGF0ZXM+PGRhdGU+QXByIDMwPC9kYXRlPjwvcHViLWRhdGVzPjwvZGF0ZXM+PGlz
Ym4+MjA0NS0yMzIyPC9pc2JuPjxhY2Nlc3Npb24tbnVtPjMyMzU1MTg0PC9hY2Nlc3Npb24tbnVt
Pjx1cmxzPjwvdXJscz48Y3VzdG9tMT5UaGUgYXV0aG9ycyBkZWNsYXJlIG5vIGNvbXBldGluZyBp
bnRlcmVzdHMuPC9jdXN0b20xPjxjdXN0b20yPlBNQzcxOTM2MjE8L2N1c3RvbTI+PGVsZWN0cm9u
aWMtcmVzb3VyY2UtbnVtPjEwLjEwMzgvczQxNTk4LTAyMC02NDM0Ni0wPC9lbGVjdHJvbmljLXJl
c291cmNlLW51bT48cmVtb3RlLWRhdGFiYXNlLXByb3ZpZGVyPk5MTTwvcmVtb3RlLWRhdGFiYXNl
LXByb3ZpZGVyPjxsYW5ndWFnZT5lbmc8L2xhbmd1YWdlPjwvcmVjb3JkPjwvQ2l0ZT48L0VuZE5v
dGU+AG==
</w:fldData>
        </w:fldChar>
      </w:r>
      <w:r>
        <w:rPr>
          <w:rFonts w:ascii="Times New Roman" w:eastAsia="Google Sans Text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eastAsia="Google Sans Text" w:hAnsi="Times New Roman" w:cs="Times New Roman"/>
          <w:sz w:val="24"/>
          <w:szCs w:val="24"/>
        </w:rPr>
        <w:fldChar w:fldCharType="begin">
          <w:fldData xml:space="preserve">PEVuZE5vdGU+PENpdGU+PEF1dGhvcj5UdXJuZXI8L0F1dGhvcj48WWVhcj4yMDA2PC9ZZWFyPjxS
ZWNOdW0+OTQ3PC9SZWNOdW0+PERpc3BsYXlUZXh0PigzNiwgMzcpPC9EaXNwbGF5VGV4dD48cmVj
b3JkPjxyZWMtbnVtYmVyPjk0NzwvcmVjLW51bWJlcj48Zm9yZWlnbi1rZXlzPjxrZXkgYXBwPSJF
TiIgZGItaWQ9IjVzd3d0MHN6bGE5OXphZWVkZHE1YXZkY3gyZHh0ZTBwNWR4eiIgdGltZXN0YW1w
PSIxNzUyNDAwNTc4Ij45NDc8L2tleT48L2ZvcmVpZ24ta2V5cz48cmVmLXR5cGUgbmFtZT0iSm91
cm5hbCBBcnRpY2xlIj4xNzwvcmVmLXR5cGU+PGNvbnRyaWJ1dG9ycz48YXV0aG9ycz48YXV0aG9y
PlR1cm5lciwgQS4gSy48L2F1dGhvcj48YXV0aG9yPk5haXIsIFMuPC9hdXRob3I+PGF1dGhvcj5X
YWluLCBKLjwvYXV0aG9yPjwvYXV0aG9ycz48L2NvbnRyaWJ1dG9ycz48YXV0aC1hZGRyZXNzPlRo
ZSBXZWxsY29tZSBUcnVzdCBTYW5nZXIgSW5zdGl0dXRlLCBXZWxsY29tZSBUcnVzdCBHZW5vbWUg
Q2FtcHVzIEhpbnh0b24sIENhbWJyaWRnZSBDQjEwIDFTQSwgVUsuPC9hdXRoLWFkZHJlc3M+PHRp
dGxlcz48dGl0bGU+VGhlIGFjcXVpc2l0aW9uIG9mIGZ1bGwgZmx1b3JvcXVpbm9sb25lIHJlc2lz
dGFuY2UgaW4gU2FsbW9uZWxsYSBUeXBoaSBieSBhY2N1bXVsYXRpb24gb2YgcG9pbnQgbXV0YXRp
b25zIGluIHRoZSB0b3BvaXNvbWVyYXNlIHRhcmdldHM8L3RpdGxlPjxzZWNvbmRhcnktdGl0bGU+
SiBBbnRpbWljcm9iIENoZW1vdGhlcjwvc2Vjb25kYXJ5LXRpdGxlPjwvdGl0bGVzPjxwZXJpb2Rp
Y2FsPjxmdWxsLXRpdGxlPkogQW50aW1pY3JvYiBDaGVtb3RoZXI8L2Z1bGwtdGl0bGU+PGFiYnIt
MT5UaGUgSm91cm5hbCBvZiBhbnRpbWljcm9iaWFsIGNoZW1vdGhlcmFweTwvYWJici0xPjwvcGVy
aW9kaWNhbD48cGFnZXM+NzMzLTQwPC9wYWdlcz48dm9sdW1lPjU4PC92b2x1bWU+PG51bWJlcj40
PC9udW1iZXI+PGVkaXRpb24+MjAwNjA4MDg8L2VkaXRpb24+PGtleXdvcmRzPjxrZXl3b3JkPkFt
aW5vIEFjaWQgU3Vic3RpdHV0aW9uPC9rZXl3b3JkPjxrZXl3b3JkPkFudGktQmFjdGVyaWFsIEFn
ZW50cy8qcGhhcm1hY29sb2d5PC9rZXl3b3JkPjxrZXl3b3JkPkNpcHJvZmxveGFjaW4vcGhhcm1h
Y29sb2d5PC9rZXl3b3JkPjxrZXl3b3JkPkROQSBHeXJhc2UvZ2VuZXRpY3M8L2tleXdvcmQ+PGtl
eXdvcmQ+RE5BIFRvcG9pc29tZXJhc2UgSVYvKmdlbmV0aWNzPC9rZXl3b3JkPjxrZXl3b3JkPkRy
dWcgUmVzaXN0YW5jZSwgQmFjdGVyaWFsLypnZW5ldGljczwva2V5d29yZD48a2V5d29yZD5GbHVv
cm9xdWlub2xvbmVzLypwaGFybWFjb2xvZ3k8L2tleXdvcmQ+PGtleXdvcmQ+SHVtYW5zPC9rZXl3
b3JkPjxrZXl3b3JkPk1pY3JvYmlhbCBTZW5zaXRpdml0eSBUZXN0czwva2V5d29yZD48a2V5d29y
ZD5OYWxpZGl4aWMgQWNpZC9waGFybWFjb2xvZ3k8L2tleXdvcmQ+PGtleXdvcmQ+KlBvaW50IE11
dGF0aW9uPC9rZXl3b3JkPjxrZXl3b3JkPlNhbG1vbmVsbGEgdHlwaGkvKmRydWcgZWZmZWN0cy9l
bnp5bW9sb2d5L2dlbmV0aWNzL2dyb3d0aCAmYW1wOyBkZXZlbG9wbWVudDwva2V5d29yZD48L2tl
eXdvcmRzPjxkYXRlcz48eWVhcj4yMDA2PC95ZWFyPjxwdWItZGF0ZXM+PGRhdGU+T2N0PC9kYXRl
PjwvcHViLWRhdGVzPjwvZGF0ZXM+PGlzYm4+MDMwNS03NDUzIChQcmludCkmI3hEOzAzMDUtNzQ1
MzwvaXNibj48YWNjZXNzaW9uLW51bT4xNjg5NTkzNDwvYWNjZXNzaW9uLW51bT48dXJscz48L3Vy
bHM+PGVsZWN0cm9uaWMtcmVzb3VyY2UtbnVtPjEwLjEwOTMvamFjL2RrbDMzMzwvZWxlY3Ryb25p
Yy1yZXNvdXJjZS1udW0+PHJlbW90ZS1kYXRhYmFzZS1wcm92aWRlcj5OTE08L3JlbW90ZS1kYXRh
YmFzZS1wcm92aWRlcj48bGFuZ3VhZ2U+ZW5nPC9sYW5ndWFnZT48L3JlY29yZD48L0NpdGU+PENp
dGU+PEF1dGhvcj5RaWFuPC9BdXRob3I+PFllYXI+MjAyMDwvWWVhcj48UmVjTnVtPjk0OTwvUmVj
TnVtPjxyZWNvcmQ+PHJlYy1udW1iZXI+OTQ5PC9yZWMtbnVtYmVyPjxmb3JlaWduLWtleXM+PGtl
eSBhcHA9IkVOIiBkYi1pZD0iNXN3d3Qwc3psYTk5emFlZWRkcTVhdmRjeDJkeHRlMHA1ZHh6IiB0
aW1lc3RhbXA9IjE3NTI0MDA2ODciPjk0OTwva2V5PjwvZm9yZWlnbi1rZXlzPjxyZWYtdHlwZSBu
YW1lPSJKb3VybmFsIEFydGljbGUiPjE3PC9yZWYtdHlwZT48Y29udHJpYnV0b3JzPjxhdXRob3Jz
PjxhdXRob3I+UWlhbiwgSC48L2F1dGhvcj48YXV0aG9yPkNoZW5nLCBTLjwvYXV0aG9yPjxhdXRo
b3I+TGl1LCBHLjwvYXV0aG9yPjxhdXRob3I+VGFuLCBaLjwvYXV0aG9yPjxhdXRob3I+RG9uZywg
Qy48L2F1dGhvcj48YXV0aG9yPkJhbywgSi48L2F1dGhvcj48YXV0aG9yPkhvbmcsIEouPC9hdXRo
b3I+PGF1dGhvcj5KaW4sIEQuPC9hdXRob3I+PGF1dGhvcj5CYW8sIEMuPC9hdXRob3I+PGF1dGhv
cj5HdSwgQi48L2F1dGhvcj48L2F1dGhvcnM+PC9jb250cmlidXRvcnM+PGF1dGgtYWRkcmVzcz5E
ZXBhcnRtZW50IG9mIEFjdXRlIEluZmVjdGlvdXMgRGlzZWFzZSBQcmV2ZW50aW9uIGFuZCBDb250
cm9sLCBKaWFuZ3N1IFByb3ZpbmNpYWwgQ2VudGVyIGZvciBEaXNlYXNlIFByZXZlbnRpb24gYW5k
IENvbnRyb2wsIE5hbmppbmcsIDIxMDAyOSwgQ2hpbmEuJiN4RDtYdXpob3UgTWVkaWNhbCBVbml2
ZXJzaXR5IFNjaG9vbCBvZiBNZWRpY2FsIFRlY2hub2xvZ3ksIFh1emhvdSwgMjIxMDA0LCBDaGlu
YS4mI3hEO0NlbnRyZSBvZiBMYWJvcmF0b3J5IE1lZGljaW5lLCBaaGVqaWFuZyBQcm92aW5jaWFs
IFBlb3BsZSBIb3NwaXRhbCwgUGVvcGxlJmFwb3M7cyBIb3NwaXRhbCBvZiBIYW5nemhvdSBNZWRp
Y2FsIENvbGxlZ2UsIEhhbmd6aG91LCBaaGVqaWFuZywgMzEwMDE0LCBDaGluYS4mI3hEO1NjaG9v
bCBvZiBMYWJvcmF0b3J5IE1lZGljaW5lLCBIYW5nemhvdSBNZWRpY2FsIENvbGxlZ2UsIEhhbmd6
aG91LCBaaGVqaWFuZywgMzEwMDUzLCBDaGluYS4mI3hEO0RlcGFydG1lbnQgb2YgQWN1dGUgSW5m
ZWN0aW91cyBEaXNlYXNlIFByZXZlbnRpb24gYW5kIENvbnRyb2wsIEppYW5nc3UgUHJvdmluY2lh
bCBDZW50ZXIgZm9yIERpc2Vhc2UgUHJldmVudGlvbiBhbmQgQ29udHJvbCwgTmFuamluZywgMjEw
MDI5LCBDaGluYS4gYmFvMjAwMF9jbkAxNjMuY29tLiYjeEQ7WHV6aG91IE1lZGljYWwgVW5pdmVy
c2l0eSBTY2hvb2wgb2YgTWVkaWNhbCBUZWNobm9sb2d5LCBYdXpob3UsIDIyMTAwNCwgQ2hpbmEu
IGdiMjAwMzExMjlAMTYzLmNvbS4mI3hEO0RlcGFydG1lbnQgb2YgTGFib3JhdG9yeSBNZWRpY2lu
ZSwgQWZmaWxpYXRlZCBIb3NwaXRhbCBvZiBYdXpob3UgTWVkaWNhbCBVbml2ZXJzaXR5LCBYdXpo
b3UsIDIyMTAwMiwgQ2hpbmEuIGdiMjAwMzExMjlAMTYzLmNvbS48L2F1dGgtYWRkcmVzcz48dGl0
bGVzPjx0aXRsZT5EaXNjb3Zlcnkgb2Ygc2V2ZW4gbm92ZWwgbXV0YXRpb25zIG9mIGd5ckIsIHBh
ckMgYW5kIHBhckUgaW4gU2FsbW9uZWxsYSBUeXBoaSBhbmQgUGFyYXR5cGhpIHN0cmFpbnMgZnJv
bSBKaWFuZ3N1IFByb3ZpbmNlIG9mIENoaW5hPC90aXRsZT48c2Vjb25kYXJ5LXRpdGxlPlNjaSBS
ZXA8L3NlY29uZGFyeS10aXRsZT48L3RpdGxlcz48cGVyaW9kaWNhbD48ZnVsbC10aXRsZT5TY2kg
UmVwPC9mdWxsLXRpdGxlPjxhYmJyLTE+U2NpZW50aWZpYyByZXBvcnRzPC9hYmJyLTE+PC9wZXJp
b2RpY2FsPjxwYWdlcz43MzU5PC9wYWdlcz48dm9sdW1lPjEwPC92b2x1bWU+PG51bWJlcj4xPC9u
dW1iZXI+PGVkaXRpb24+MjAyMDA0MzA8L2VkaXRpb24+PGtleXdvcmRzPjxrZXl3b3JkPkFudGkt
QmFjdGVyaWFsIEFnZW50cy9waGFybWFjb2xvZ3k8L2tleXdvcmQ+PGtleXdvcmQ+QmFjdGVyaWFs
IFByb3RlaW5zLypnZW5ldGljczwva2V5d29yZD48a2V5d29yZD5DaGluYTwva2V5d29yZD48a2V5
d29yZD5DaXByb2Zsb3hhY2luL3BoYXJtYWNvbG9neTwva2V5d29yZD48a2V5d29yZD5ETkEgR3ly
YXNlL2dlbmV0aWNzPC9rZXl3b3JkPjxrZXl3b3JkPkRydWcgUmVzaXN0YW5jZSwgQmFjdGVyaWFs
L2dlbmV0aWNzPC9rZXl3b3JkPjxrZXl3b3JkPk1pY3JvYmlhbCBTZW5zaXRpdml0eSBUZXN0czwv
a2V5d29yZD48a2V5d29yZD5NdXRhdGlvbi8qZ2VuZXRpY3M8L2tleXdvcmQ+PGtleXdvcmQ+TmFs
aWRpeGljIEFjaWQvcGhhcm1hY29sb2d5PC9rZXl3b3JkPjxrZXl3b3JkPlF1aW5vbG9uZXMvcGhh
cm1hY29sb2d5PC9rZXl3b3JkPjxrZXl3b3JkPlNhbG1vbmVsbGEgcGFyYXR5cGhpIEEvZHJ1ZyBl
ZmZlY3RzL2dlbmV0aWNzPC9rZXl3b3JkPjxrZXl3b3JkPlNhbG1vbmVsbGEgdHlwaGkvZHJ1ZyBl
ZmZlY3RzLypnZW5ldGljczwva2V5d29yZD48L2tleXdvcmRzPjxkYXRlcz48eWVhcj4yMDIwPC95
ZWFyPjxwdWItZGF0ZXM+PGRhdGU+QXByIDMwPC9kYXRlPjwvcHViLWRhdGVzPjwvZGF0ZXM+PGlz
Ym4+MjA0NS0yMzIyPC9pc2JuPjxhY2Nlc3Npb24tbnVtPjMyMzU1MTg0PC9hY2Nlc3Npb24tbnVt
Pjx1cmxzPjwvdXJscz48Y3VzdG9tMT5UaGUgYXV0aG9ycyBkZWNsYXJlIG5vIGNvbXBldGluZyBp
bnRlcmVzdHMuPC9jdXN0b20xPjxjdXN0b20yPlBNQzcxOTM2MjE8L2N1c3RvbTI+PGVsZWN0cm9u
aWMtcmVzb3VyY2UtbnVtPjEwLjEwMzgvczQxNTk4LTAyMC02NDM0Ni0wPC9lbGVjdHJvbmljLXJl
c291cmNlLW51bT48cmVtb3RlLWRhdGFiYXNlLXByb3ZpZGVyPk5MTTwvcmVtb3RlLWRhdGFiYXNl
LXByb3ZpZGVyPjxsYW5ndWFnZT5lbmc8L2xhbmd1YWdlPjwvcmVjb3JkPjwvQ2l0ZT48L0VuZE5v
dGU+AG==
</w:fldData>
        </w:fldChar>
      </w:r>
      <w:r>
        <w:rPr>
          <w:rFonts w:ascii="Times New Roman" w:eastAsia="Google Sans Text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eastAsia="Google Sans Text" w:hAnsi="Times New Roman" w:cs="Times New Roman"/>
          <w:sz w:val="24"/>
          <w:szCs w:val="24"/>
        </w:rPr>
      </w:r>
      <w:r>
        <w:rPr>
          <w:rFonts w:ascii="Times New Roman" w:eastAsia="Google Sans Text" w:hAnsi="Times New Roman" w:cs="Times New Roman"/>
          <w:sz w:val="24"/>
          <w:szCs w:val="24"/>
        </w:rPr>
        <w:fldChar w:fldCharType="end"/>
      </w:r>
      <w:r>
        <w:rPr>
          <w:rFonts w:ascii="Times New Roman" w:eastAsia="Google Sans Text" w:hAnsi="Times New Roman" w:cs="Times New Roman"/>
          <w:sz w:val="24"/>
          <w:szCs w:val="24"/>
        </w:rPr>
      </w:r>
      <w:r>
        <w:rPr>
          <w:rFonts w:ascii="Times New Roman" w:eastAsia="Google Sans Text" w:hAnsi="Times New Roman" w:cs="Times New Roman"/>
          <w:sz w:val="24"/>
          <w:szCs w:val="24"/>
        </w:rPr>
        <w:fldChar w:fldCharType="separate"/>
      </w:r>
      <w:r>
        <w:rPr>
          <w:rFonts w:ascii="Times New Roman" w:eastAsia="Google Sans Text" w:hAnsi="Times New Roman" w:cs="Times New Roman"/>
          <w:noProof/>
          <w:sz w:val="24"/>
          <w:szCs w:val="24"/>
        </w:rPr>
        <w:t>(36, 37)</w:t>
      </w:r>
      <w:r>
        <w:rPr>
          <w:rFonts w:ascii="Times New Roman" w:eastAsia="Google Sans Text" w:hAnsi="Times New Roman" w:cs="Times New Roman"/>
          <w:sz w:val="24"/>
          <w:szCs w:val="24"/>
        </w:rPr>
        <w:fldChar w:fldCharType="end"/>
      </w:r>
      <w:r w:rsidRPr="00B4247A">
        <w:rPr>
          <w:rFonts w:ascii="Times New Roman" w:eastAsia="Google Sans Text" w:hAnsi="Times New Roman" w:cs="Times New Roman"/>
          <w:sz w:val="24"/>
          <w:szCs w:val="24"/>
        </w:rPr>
        <w:t>.</w:t>
      </w:r>
      <w:r w:rsidRPr="00B4247A">
        <w:rPr>
          <w:rFonts w:ascii="Times New Roman" w:eastAsia="Google Sans Text" w:hAnsi="Times New Roman" w:cs="Times New Roman"/>
          <w:sz w:val="24"/>
          <w:szCs w:val="24"/>
          <w:vertAlign w:val="superscript"/>
        </w:rPr>
        <w:t xml:space="preserve"> </w:t>
      </w:r>
      <w:r w:rsidRPr="00B4247A">
        <w:rPr>
          <w:rFonts w:ascii="Times New Roman" w:eastAsia="Google Sans Text" w:hAnsi="Times New Roman" w:cs="Times New Roman"/>
          <w:sz w:val="24"/>
          <w:szCs w:val="24"/>
        </w:rPr>
        <w:t>The presence of CTX-M and DHA-1 beta-lactamase genes in ETEC strains aligned with observed ceftriaxone resistance.</w:t>
      </w:r>
      <w:r w:rsidRPr="00B4247A">
        <w:rPr>
          <w:rFonts w:ascii="Times New Roman" w:eastAsia="Google Sans Text" w:hAnsi="Times New Roman" w:cs="Times New Roman"/>
          <w:sz w:val="24"/>
          <w:szCs w:val="24"/>
          <w:vertAlign w:val="superscript"/>
        </w:rPr>
        <w:t xml:space="preserve"> </w:t>
      </w:r>
      <w:r w:rsidRPr="00B4247A">
        <w:rPr>
          <w:rFonts w:ascii="Times New Roman" w:eastAsia="Google Sans Text" w:hAnsi="Times New Roman" w:cs="Times New Roman"/>
          <w:sz w:val="24"/>
          <w:szCs w:val="24"/>
        </w:rPr>
        <w:t>Multidrug efflux pump genes were extensively identified across ETEC strains.</w:t>
      </w:r>
      <w:r w:rsidRPr="00B4247A">
        <w:rPr>
          <w:rFonts w:ascii="Times New Roman" w:eastAsia="Google Sans Text" w:hAnsi="Times New Roman" w:cs="Times New Roman"/>
          <w:sz w:val="24"/>
          <w:szCs w:val="24"/>
          <w:vertAlign w:val="superscript"/>
        </w:rPr>
        <w:t xml:space="preserve"> </w:t>
      </w:r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Notably, discrepancies were observed where phenotypic Ampicillin intermediate resistance in </w:t>
      </w:r>
      <w:r w:rsidRPr="00B4247A">
        <w:rPr>
          <w:rFonts w:ascii="Times New Roman" w:eastAsia="Google Sans Text" w:hAnsi="Times New Roman" w:cs="Times New Roman"/>
          <w:i/>
          <w:sz w:val="24"/>
          <w:szCs w:val="24"/>
        </w:rPr>
        <w:t>Vibrio cholerae</w:t>
      </w:r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 O1 lacked an identifiable beta-lactamase, suggesting intrinsic mechanisms.</w:t>
      </w:r>
      <w:r w:rsidRPr="00B4247A">
        <w:rPr>
          <w:rFonts w:ascii="Times New Roman" w:eastAsia="Google Sans Text" w:hAnsi="Times New Roman" w:cs="Times New Roman"/>
          <w:sz w:val="24"/>
          <w:szCs w:val="24"/>
          <w:vertAlign w:val="superscript"/>
        </w:rPr>
        <w:t xml:space="preserve"> </w:t>
      </w:r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In addition to all these genes, numerous other resistance-associated genes were found in all host strains. </w:t>
      </w:r>
      <w:r w:rsidRPr="00B4247A">
        <w:rPr>
          <w:rFonts w:ascii="Times New Roman" w:eastAsia="Times New Roman" w:hAnsi="Times New Roman" w:cs="Times New Roman"/>
          <w:bCs/>
          <w:sz w:val="24"/>
          <w:szCs w:val="24"/>
          <w:lang w:bidi="bn-BD"/>
        </w:rPr>
        <w:t xml:space="preserve">We also found a </w:t>
      </w:r>
      <w:r w:rsidRPr="00B4247A">
        <w:rPr>
          <w:rFonts w:ascii="Times New Roman" w:eastAsia="Google Sans Text" w:hAnsi="Times New Roman" w:cs="Times New Roman"/>
          <w:sz w:val="24"/>
          <w:szCs w:val="24"/>
        </w:rPr>
        <w:t>diverse array of anti-phage defense systems in the</w:t>
      </w:r>
      <w:r w:rsidRPr="00B4247A">
        <w:rPr>
          <w:rFonts w:ascii="Times New Roman" w:eastAsia="Google Sans Text" w:hAnsi="Times New Roman" w:cs="Times New Roman"/>
          <w:i/>
          <w:sz w:val="24"/>
          <w:szCs w:val="24"/>
        </w:rPr>
        <w:t xml:space="preserve"> V. cholerae </w:t>
      </w:r>
      <w:r w:rsidRPr="00B4247A">
        <w:rPr>
          <w:rFonts w:ascii="Times New Roman" w:eastAsia="Google Sans Text" w:hAnsi="Times New Roman" w:cs="Times New Roman"/>
          <w:sz w:val="24"/>
          <w:szCs w:val="24"/>
        </w:rPr>
        <w:t>O1, ETEC and</w:t>
      </w:r>
      <w:r w:rsidRPr="00B4247A">
        <w:rPr>
          <w:rFonts w:ascii="Times New Roman" w:eastAsia="Google Sans Text" w:hAnsi="Times New Roman" w:cs="Times New Roman"/>
          <w:i/>
          <w:sz w:val="24"/>
          <w:szCs w:val="24"/>
        </w:rPr>
        <w:t xml:space="preserve"> Salmonella</w:t>
      </w:r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 strains (Supplementary Figure 3).</w:t>
      </w:r>
      <w:r w:rsidRPr="00B4247A">
        <w:rPr>
          <w:rFonts w:ascii="Times New Roman" w:eastAsia="Google Sans Text" w:hAnsi="Times New Roman" w:cs="Times New Roman"/>
          <w:i/>
          <w:sz w:val="24"/>
          <w:szCs w:val="24"/>
        </w:rPr>
        <w:t xml:space="preserve"> V. cholerae </w:t>
      </w:r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O1 </w:t>
      </w:r>
      <w:r w:rsidRPr="00B4247A">
        <w:rPr>
          <w:rFonts w:ascii="Times New Roman" w:eastAsia="Google Sans Text" w:hAnsi="Times New Roman" w:cs="Times New Roman"/>
          <w:i/>
          <w:sz w:val="24"/>
          <w:szCs w:val="24"/>
        </w:rPr>
        <w:t xml:space="preserve">strains harbored Abi, BREX, CBASS, DISARM, </w:t>
      </w:r>
      <w:proofErr w:type="spellStart"/>
      <w:r w:rsidRPr="00B4247A">
        <w:rPr>
          <w:rFonts w:ascii="Times New Roman" w:eastAsia="Google Sans Text" w:hAnsi="Times New Roman" w:cs="Times New Roman"/>
          <w:i/>
          <w:sz w:val="24"/>
          <w:szCs w:val="24"/>
        </w:rPr>
        <w:t>Dnd</w:t>
      </w:r>
      <w:proofErr w:type="spellEnd"/>
      <w:r w:rsidRPr="00B4247A">
        <w:rPr>
          <w:rFonts w:ascii="Times New Roman" w:eastAsia="Google Sans Text" w:hAnsi="Times New Roman" w:cs="Times New Roman"/>
          <w:i/>
          <w:sz w:val="24"/>
          <w:szCs w:val="24"/>
        </w:rPr>
        <w:t xml:space="preserve">, </w:t>
      </w:r>
      <w:proofErr w:type="spellStart"/>
      <w:r w:rsidRPr="00B4247A">
        <w:rPr>
          <w:rFonts w:ascii="Times New Roman" w:eastAsia="Google Sans Text" w:hAnsi="Times New Roman" w:cs="Times New Roman"/>
          <w:i/>
          <w:sz w:val="24"/>
          <w:szCs w:val="24"/>
        </w:rPr>
        <w:t>Gabija</w:t>
      </w:r>
      <w:proofErr w:type="spellEnd"/>
      <w:r w:rsidRPr="00B4247A">
        <w:rPr>
          <w:rFonts w:ascii="Times New Roman" w:eastAsia="Google Sans Text" w:hAnsi="Times New Roman" w:cs="Times New Roman"/>
          <w:i/>
          <w:sz w:val="24"/>
          <w:szCs w:val="24"/>
        </w:rPr>
        <w:t xml:space="preserve">, Lamassu-Fam, </w:t>
      </w:r>
      <w:proofErr w:type="spellStart"/>
      <w:r w:rsidRPr="00B4247A">
        <w:rPr>
          <w:rFonts w:ascii="Times New Roman" w:eastAsia="Google Sans Text" w:hAnsi="Times New Roman" w:cs="Times New Roman"/>
          <w:i/>
          <w:sz w:val="24"/>
          <w:szCs w:val="24"/>
        </w:rPr>
        <w:t>Menshen</w:t>
      </w:r>
      <w:proofErr w:type="spellEnd"/>
      <w:r w:rsidRPr="00B4247A">
        <w:rPr>
          <w:rFonts w:ascii="Times New Roman" w:eastAsia="Google Sans Text" w:hAnsi="Times New Roman" w:cs="Times New Roman"/>
          <w:i/>
          <w:sz w:val="24"/>
          <w:szCs w:val="24"/>
        </w:rPr>
        <w:t xml:space="preserve">, </w:t>
      </w:r>
      <w:proofErr w:type="spellStart"/>
      <w:r w:rsidRPr="00B4247A">
        <w:rPr>
          <w:rFonts w:ascii="Times New Roman" w:eastAsia="Google Sans Text" w:hAnsi="Times New Roman" w:cs="Times New Roman"/>
          <w:i/>
          <w:sz w:val="24"/>
          <w:szCs w:val="24"/>
        </w:rPr>
        <w:t>NixI</w:t>
      </w:r>
      <w:proofErr w:type="spellEnd"/>
      <w:r w:rsidRPr="00B4247A">
        <w:rPr>
          <w:rFonts w:ascii="Times New Roman" w:eastAsia="Google Sans Text" w:hAnsi="Times New Roman" w:cs="Times New Roman"/>
          <w:i/>
          <w:sz w:val="24"/>
          <w:szCs w:val="24"/>
        </w:rPr>
        <w:t xml:space="preserve">, </w:t>
      </w:r>
      <w:proofErr w:type="spellStart"/>
      <w:r w:rsidRPr="00B4247A">
        <w:rPr>
          <w:rFonts w:ascii="Times New Roman" w:eastAsia="Google Sans Text" w:hAnsi="Times New Roman" w:cs="Times New Roman"/>
          <w:i/>
          <w:sz w:val="24"/>
          <w:szCs w:val="24"/>
        </w:rPr>
        <w:t>Retron</w:t>
      </w:r>
      <w:proofErr w:type="spellEnd"/>
      <w:r w:rsidRPr="00B4247A">
        <w:rPr>
          <w:rFonts w:ascii="Times New Roman" w:eastAsia="Google Sans Text" w:hAnsi="Times New Roman" w:cs="Times New Roman"/>
          <w:i/>
          <w:sz w:val="24"/>
          <w:szCs w:val="24"/>
        </w:rPr>
        <w:t xml:space="preserve">, Restriction-Modification (RM) systems, </w:t>
      </w:r>
      <w:proofErr w:type="spellStart"/>
      <w:r w:rsidRPr="00B4247A">
        <w:rPr>
          <w:rFonts w:ascii="Times New Roman" w:eastAsia="Google Sans Text" w:hAnsi="Times New Roman" w:cs="Times New Roman"/>
          <w:i/>
          <w:sz w:val="24"/>
          <w:szCs w:val="24"/>
        </w:rPr>
        <w:t>Septu</w:t>
      </w:r>
      <w:proofErr w:type="spellEnd"/>
      <w:r w:rsidRPr="00B4247A">
        <w:rPr>
          <w:rFonts w:ascii="Times New Roman" w:eastAsia="Google Sans Text" w:hAnsi="Times New Roman" w:cs="Times New Roman"/>
          <w:i/>
          <w:sz w:val="24"/>
          <w:szCs w:val="24"/>
        </w:rPr>
        <w:t xml:space="preserve">, </w:t>
      </w:r>
      <w:proofErr w:type="spellStart"/>
      <w:r w:rsidRPr="00B4247A">
        <w:rPr>
          <w:rFonts w:ascii="Times New Roman" w:eastAsia="Google Sans Text" w:hAnsi="Times New Roman" w:cs="Times New Roman"/>
          <w:i/>
          <w:sz w:val="24"/>
          <w:szCs w:val="24"/>
        </w:rPr>
        <w:t>ShosTA</w:t>
      </w:r>
      <w:proofErr w:type="spellEnd"/>
      <w:r w:rsidRPr="00B4247A">
        <w:rPr>
          <w:rFonts w:ascii="Times New Roman" w:eastAsia="Google Sans Text" w:hAnsi="Times New Roman" w:cs="Times New Roman"/>
          <w:i/>
          <w:sz w:val="24"/>
          <w:szCs w:val="24"/>
        </w:rPr>
        <w:t xml:space="preserve">, </w:t>
      </w:r>
      <w:proofErr w:type="spellStart"/>
      <w:r w:rsidRPr="00B4247A">
        <w:rPr>
          <w:rFonts w:ascii="Times New Roman" w:eastAsia="Google Sans Text" w:hAnsi="Times New Roman" w:cs="Times New Roman"/>
          <w:i/>
          <w:sz w:val="24"/>
          <w:szCs w:val="24"/>
        </w:rPr>
        <w:t>TgvAB</w:t>
      </w:r>
      <w:proofErr w:type="spellEnd"/>
      <w:r w:rsidRPr="00B4247A">
        <w:rPr>
          <w:rFonts w:ascii="Times New Roman" w:eastAsia="Google Sans Text" w:hAnsi="Times New Roman" w:cs="Times New Roman"/>
          <w:i/>
          <w:sz w:val="24"/>
          <w:szCs w:val="24"/>
        </w:rPr>
        <w:t xml:space="preserve">, Veles, </w:t>
      </w:r>
      <w:proofErr w:type="spellStart"/>
      <w:r w:rsidRPr="00B4247A">
        <w:rPr>
          <w:rFonts w:ascii="Times New Roman" w:eastAsia="Google Sans Text" w:hAnsi="Times New Roman" w:cs="Times New Roman"/>
          <w:i/>
          <w:sz w:val="24"/>
          <w:szCs w:val="24"/>
        </w:rPr>
        <w:t>Wadjet</w:t>
      </w:r>
      <w:proofErr w:type="spellEnd"/>
      <w:r w:rsidRPr="00B4247A">
        <w:rPr>
          <w:rFonts w:ascii="Times New Roman" w:eastAsia="Google Sans Text" w:hAnsi="Times New Roman" w:cs="Times New Roman"/>
          <w:i/>
          <w:sz w:val="24"/>
          <w:szCs w:val="24"/>
        </w:rPr>
        <w:t xml:space="preserve">, WYL, and </w:t>
      </w:r>
      <w:proofErr w:type="spellStart"/>
      <w:r w:rsidRPr="00B4247A">
        <w:rPr>
          <w:rFonts w:ascii="Times New Roman" w:eastAsia="Google Sans Text" w:hAnsi="Times New Roman" w:cs="Times New Roman"/>
          <w:i/>
          <w:sz w:val="24"/>
          <w:szCs w:val="24"/>
        </w:rPr>
        <w:t>Zorya</w:t>
      </w:r>
      <w:proofErr w:type="spellEnd"/>
      <w:r w:rsidRPr="00B4247A">
        <w:rPr>
          <w:rFonts w:ascii="Times New Roman" w:eastAsia="Google Sans Text" w:hAnsi="Times New Roman" w:cs="Times New Roman"/>
          <w:i/>
          <w:sz w:val="24"/>
          <w:szCs w:val="24"/>
        </w:rPr>
        <w:t xml:space="preserve">. </w:t>
      </w:r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ETEC strains exhibited an even more extensive phage resistant genes, notably including multiple CRISPR-Cas systems (Type I-E, I-F, V-F), various Abi, BREX, CBASS, DISARM, </w:t>
      </w:r>
      <w:proofErr w:type="spellStart"/>
      <w:r w:rsidRPr="00B4247A">
        <w:rPr>
          <w:rFonts w:ascii="Times New Roman" w:eastAsia="Google Sans Text" w:hAnsi="Times New Roman" w:cs="Times New Roman"/>
          <w:sz w:val="24"/>
          <w:szCs w:val="24"/>
        </w:rPr>
        <w:t>Dnd</w:t>
      </w:r>
      <w:proofErr w:type="spellEnd"/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, DRT, </w:t>
      </w:r>
      <w:proofErr w:type="spellStart"/>
      <w:r w:rsidRPr="00B4247A">
        <w:rPr>
          <w:rFonts w:ascii="Times New Roman" w:eastAsia="Google Sans Text" w:hAnsi="Times New Roman" w:cs="Times New Roman"/>
          <w:sz w:val="24"/>
          <w:szCs w:val="24"/>
        </w:rPr>
        <w:t>Druantia</w:t>
      </w:r>
      <w:proofErr w:type="spellEnd"/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, </w:t>
      </w:r>
      <w:proofErr w:type="spellStart"/>
      <w:r w:rsidRPr="00B4247A">
        <w:rPr>
          <w:rFonts w:ascii="Times New Roman" w:eastAsia="Google Sans Text" w:hAnsi="Times New Roman" w:cs="Times New Roman"/>
          <w:sz w:val="24"/>
          <w:szCs w:val="24"/>
        </w:rPr>
        <w:t>Eleos</w:t>
      </w:r>
      <w:proofErr w:type="spellEnd"/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, </w:t>
      </w:r>
      <w:proofErr w:type="spellStart"/>
      <w:r w:rsidRPr="00B4247A">
        <w:rPr>
          <w:rFonts w:ascii="Times New Roman" w:eastAsia="Google Sans Text" w:hAnsi="Times New Roman" w:cs="Times New Roman"/>
          <w:sz w:val="24"/>
          <w:szCs w:val="24"/>
        </w:rPr>
        <w:t>Gabija</w:t>
      </w:r>
      <w:proofErr w:type="spellEnd"/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, Gao, </w:t>
      </w:r>
      <w:proofErr w:type="spellStart"/>
      <w:r w:rsidRPr="00B4247A">
        <w:rPr>
          <w:rFonts w:ascii="Times New Roman" w:eastAsia="Google Sans Text" w:hAnsi="Times New Roman" w:cs="Times New Roman"/>
          <w:sz w:val="24"/>
          <w:szCs w:val="24"/>
        </w:rPr>
        <w:t>JukAB</w:t>
      </w:r>
      <w:proofErr w:type="spellEnd"/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, Lamassu-Fam, MADS, </w:t>
      </w:r>
      <w:proofErr w:type="spellStart"/>
      <w:r w:rsidRPr="00B4247A">
        <w:rPr>
          <w:rFonts w:ascii="Times New Roman" w:eastAsia="Google Sans Text" w:hAnsi="Times New Roman" w:cs="Times New Roman"/>
          <w:sz w:val="24"/>
          <w:szCs w:val="24"/>
        </w:rPr>
        <w:t>MazEF</w:t>
      </w:r>
      <w:proofErr w:type="spellEnd"/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, </w:t>
      </w:r>
      <w:proofErr w:type="spellStart"/>
      <w:r w:rsidRPr="00B4247A">
        <w:rPr>
          <w:rFonts w:ascii="Times New Roman" w:eastAsia="Google Sans Text" w:hAnsi="Times New Roman" w:cs="Times New Roman"/>
          <w:sz w:val="24"/>
          <w:szCs w:val="24"/>
        </w:rPr>
        <w:t>Menshen</w:t>
      </w:r>
      <w:proofErr w:type="spellEnd"/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, </w:t>
      </w:r>
      <w:proofErr w:type="spellStart"/>
      <w:r w:rsidRPr="00B4247A">
        <w:rPr>
          <w:rFonts w:ascii="Times New Roman" w:eastAsia="Google Sans Text" w:hAnsi="Times New Roman" w:cs="Times New Roman"/>
          <w:sz w:val="24"/>
          <w:szCs w:val="24"/>
        </w:rPr>
        <w:t>Mokosh</w:t>
      </w:r>
      <w:proofErr w:type="spellEnd"/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, Paris, PD-Lambda, </w:t>
      </w:r>
      <w:proofErr w:type="spellStart"/>
      <w:r w:rsidRPr="00B4247A">
        <w:rPr>
          <w:rFonts w:ascii="Times New Roman" w:eastAsia="Google Sans Text" w:hAnsi="Times New Roman" w:cs="Times New Roman"/>
          <w:sz w:val="24"/>
          <w:szCs w:val="24"/>
        </w:rPr>
        <w:t>Retron</w:t>
      </w:r>
      <w:proofErr w:type="spellEnd"/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, and diverse RM systems (Type I, II, III, IV). Salmonella strains also demonstrated </w:t>
      </w:r>
      <w:r w:rsidR="004800F3">
        <w:rPr>
          <w:rFonts w:ascii="Times New Roman" w:eastAsia="Google Sans Text" w:hAnsi="Times New Roman" w:cs="Times New Roman"/>
          <w:sz w:val="24"/>
          <w:szCs w:val="24"/>
        </w:rPr>
        <w:t>c</w:t>
      </w:r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omprehensive defense mechanisms, featuring BREX, CBASS, CRISPR-Cas (Type I-E, V-F), DISARM, </w:t>
      </w:r>
      <w:proofErr w:type="spellStart"/>
      <w:r w:rsidRPr="00B4247A">
        <w:rPr>
          <w:rFonts w:ascii="Times New Roman" w:eastAsia="Google Sans Text" w:hAnsi="Times New Roman" w:cs="Times New Roman"/>
          <w:sz w:val="24"/>
          <w:szCs w:val="24"/>
        </w:rPr>
        <w:t>Dnd</w:t>
      </w:r>
      <w:proofErr w:type="spellEnd"/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, </w:t>
      </w:r>
      <w:proofErr w:type="spellStart"/>
      <w:r w:rsidRPr="00B4247A">
        <w:rPr>
          <w:rFonts w:ascii="Times New Roman" w:eastAsia="Google Sans Text" w:hAnsi="Times New Roman" w:cs="Times New Roman"/>
          <w:sz w:val="24"/>
          <w:szCs w:val="24"/>
        </w:rPr>
        <w:t>Dodola</w:t>
      </w:r>
      <w:proofErr w:type="spellEnd"/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, </w:t>
      </w:r>
      <w:proofErr w:type="spellStart"/>
      <w:r w:rsidRPr="00B4247A">
        <w:rPr>
          <w:rFonts w:ascii="Times New Roman" w:eastAsia="Google Sans Text" w:hAnsi="Times New Roman" w:cs="Times New Roman"/>
          <w:sz w:val="24"/>
          <w:szCs w:val="24"/>
        </w:rPr>
        <w:t>Dpd</w:t>
      </w:r>
      <w:proofErr w:type="spellEnd"/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, DRT, </w:t>
      </w:r>
      <w:proofErr w:type="spellStart"/>
      <w:r w:rsidRPr="00B4247A">
        <w:rPr>
          <w:rFonts w:ascii="Times New Roman" w:eastAsia="Google Sans Text" w:hAnsi="Times New Roman" w:cs="Times New Roman"/>
          <w:sz w:val="24"/>
          <w:szCs w:val="24"/>
        </w:rPr>
        <w:t>Druantia</w:t>
      </w:r>
      <w:proofErr w:type="spellEnd"/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, </w:t>
      </w:r>
      <w:proofErr w:type="spellStart"/>
      <w:r w:rsidRPr="00B4247A">
        <w:rPr>
          <w:rFonts w:ascii="Times New Roman" w:eastAsia="Google Sans Text" w:hAnsi="Times New Roman" w:cs="Times New Roman"/>
          <w:sz w:val="24"/>
          <w:szCs w:val="24"/>
        </w:rPr>
        <w:t>Eleos</w:t>
      </w:r>
      <w:proofErr w:type="spellEnd"/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, Erebus, </w:t>
      </w:r>
      <w:proofErr w:type="spellStart"/>
      <w:r w:rsidRPr="00B4247A">
        <w:rPr>
          <w:rFonts w:ascii="Times New Roman" w:eastAsia="Google Sans Text" w:hAnsi="Times New Roman" w:cs="Times New Roman"/>
          <w:sz w:val="24"/>
          <w:szCs w:val="24"/>
        </w:rPr>
        <w:t>Gabija</w:t>
      </w:r>
      <w:proofErr w:type="spellEnd"/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, Gao, </w:t>
      </w:r>
      <w:proofErr w:type="spellStart"/>
      <w:r w:rsidRPr="00B4247A">
        <w:rPr>
          <w:rFonts w:ascii="Times New Roman" w:eastAsia="Google Sans Text" w:hAnsi="Times New Roman" w:cs="Times New Roman"/>
          <w:sz w:val="24"/>
          <w:szCs w:val="24"/>
        </w:rPr>
        <w:t>JukAB</w:t>
      </w:r>
      <w:proofErr w:type="spellEnd"/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, Lamassu-Fam, </w:t>
      </w:r>
      <w:proofErr w:type="spellStart"/>
      <w:r w:rsidRPr="00B4247A">
        <w:rPr>
          <w:rFonts w:ascii="Times New Roman" w:eastAsia="Google Sans Text" w:hAnsi="Times New Roman" w:cs="Times New Roman"/>
          <w:sz w:val="24"/>
          <w:szCs w:val="24"/>
        </w:rPr>
        <w:t>Menshen</w:t>
      </w:r>
      <w:proofErr w:type="spellEnd"/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, </w:t>
      </w:r>
      <w:proofErr w:type="spellStart"/>
      <w:r w:rsidRPr="00B4247A">
        <w:rPr>
          <w:rFonts w:ascii="Times New Roman" w:eastAsia="Google Sans Text" w:hAnsi="Times New Roman" w:cs="Times New Roman"/>
          <w:sz w:val="24"/>
          <w:szCs w:val="24"/>
        </w:rPr>
        <w:t>Mokosh</w:t>
      </w:r>
      <w:proofErr w:type="spellEnd"/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, Paris, PD-Lambda, </w:t>
      </w:r>
      <w:proofErr w:type="spellStart"/>
      <w:r w:rsidRPr="00B4247A">
        <w:rPr>
          <w:rFonts w:ascii="Times New Roman" w:eastAsia="Google Sans Text" w:hAnsi="Times New Roman" w:cs="Times New Roman"/>
          <w:sz w:val="24"/>
          <w:szCs w:val="24"/>
        </w:rPr>
        <w:t>Pif</w:t>
      </w:r>
      <w:proofErr w:type="spellEnd"/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, </w:t>
      </w:r>
      <w:proofErr w:type="spellStart"/>
      <w:r w:rsidRPr="00B4247A">
        <w:rPr>
          <w:rFonts w:ascii="Times New Roman" w:eastAsia="Google Sans Text" w:hAnsi="Times New Roman" w:cs="Times New Roman"/>
          <w:sz w:val="24"/>
          <w:szCs w:val="24"/>
        </w:rPr>
        <w:t>PrrC</w:t>
      </w:r>
      <w:proofErr w:type="spellEnd"/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, </w:t>
      </w:r>
      <w:proofErr w:type="spellStart"/>
      <w:r w:rsidRPr="00B4247A">
        <w:rPr>
          <w:rFonts w:ascii="Times New Roman" w:eastAsia="Google Sans Text" w:hAnsi="Times New Roman" w:cs="Times New Roman"/>
          <w:sz w:val="24"/>
          <w:szCs w:val="24"/>
        </w:rPr>
        <w:t>Retron</w:t>
      </w:r>
      <w:proofErr w:type="spellEnd"/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, RM systems (Type I, II, III), </w:t>
      </w:r>
      <w:proofErr w:type="spellStart"/>
      <w:r w:rsidRPr="00B4247A">
        <w:rPr>
          <w:rFonts w:ascii="Times New Roman" w:eastAsia="Google Sans Text" w:hAnsi="Times New Roman" w:cs="Times New Roman"/>
          <w:sz w:val="24"/>
          <w:szCs w:val="24"/>
        </w:rPr>
        <w:t>Septu</w:t>
      </w:r>
      <w:proofErr w:type="spellEnd"/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, </w:t>
      </w:r>
      <w:proofErr w:type="spellStart"/>
      <w:r w:rsidRPr="00B4247A">
        <w:rPr>
          <w:rFonts w:ascii="Times New Roman" w:eastAsia="Google Sans Text" w:hAnsi="Times New Roman" w:cs="Times New Roman"/>
          <w:sz w:val="24"/>
          <w:szCs w:val="24"/>
        </w:rPr>
        <w:t>ShosTA</w:t>
      </w:r>
      <w:proofErr w:type="spellEnd"/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, </w:t>
      </w:r>
      <w:proofErr w:type="spellStart"/>
      <w:r w:rsidRPr="00B4247A">
        <w:rPr>
          <w:rFonts w:ascii="Times New Roman" w:eastAsia="Google Sans Text" w:hAnsi="Times New Roman" w:cs="Times New Roman"/>
          <w:sz w:val="24"/>
          <w:szCs w:val="24"/>
        </w:rPr>
        <w:t>SspBCDE</w:t>
      </w:r>
      <w:proofErr w:type="spellEnd"/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, </w:t>
      </w:r>
      <w:proofErr w:type="spellStart"/>
      <w:r w:rsidRPr="00B4247A">
        <w:rPr>
          <w:rFonts w:ascii="Times New Roman" w:eastAsia="Google Sans Text" w:hAnsi="Times New Roman" w:cs="Times New Roman"/>
          <w:sz w:val="24"/>
          <w:szCs w:val="24"/>
        </w:rPr>
        <w:t>Thoeris</w:t>
      </w:r>
      <w:proofErr w:type="spellEnd"/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, Veles, </w:t>
      </w:r>
      <w:proofErr w:type="spellStart"/>
      <w:r w:rsidRPr="00B4247A">
        <w:rPr>
          <w:rFonts w:ascii="Times New Roman" w:eastAsia="Google Sans Text" w:hAnsi="Times New Roman" w:cs="Times New Roman"/>
          <w:sz w:val="24"/>
          <w:szCs w:val="24"/>
        </w:rPr>
        <w:t>Wadjet</w:t>
      </w:r>
      <w:proofErr w:type="spellEnd"/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, WYL, and </w:t>
      </w:r>
      <w:proofErr w:type="spellStart"/>
      <w:r w:rsidRPr="00B4247A">
        <w:rPr>
          <w:rFonts w:ascii="Times New Roman" w:eastAsia="Google Sans Text" w:hAnsi="Times New Roman" w:cs="Times New Roman"/>
          <w:sz w:val="24"/>
          <w:szCs w:val="24"/>
        </w:rPr>
        <w:t>Zorya</w:t>
      </w:r>
      <w:proofErr w:type="spellEnd"/>
      <w:r w:rsidRPr="00B4247A">
        <w:rPr>
          <w:rFonts w:ascii="Times New Roman" w:eastAsia="Google Sans Text" w:hAnsi="Times New Roman" w:cs="Times New Roman"/>
          <w:sz w:val="24"/>
          <w:szCs w:val="24"/>
        </w:rPr>
        <w:t xml:space="preserve"> systems.</w:t>
      </w:r>
    </w:p>
    <w:p w14:paraId="654593D9" w14:textId="77777777" w:rsidR="0041423E" w:rsidRPr="00B4247A" w:rsidRDefault="0041423E" w:rsidP="0041423E">
      <w:pPr>
        <w:spacing w:after="0" w:line="360" w:lineRule="auto"/>
        <w:jc w:val="both"/>
        <w:outlineLvl w:val="2"/>
        <w:rPr>
          <w:rFonts w:ascii="Times New Roman" w:hAnsi="Times New Roman" w:cs="Times New Roman"/>
          <w:color w:val="FF0000"/>
          <w:sz w:val="24"/>
          <w:szCs w:val="24"/>
        </w:rPr>
      </w:pPr>
    </w:p>
    <w:p w14:paraId="1A08C707" w14:textId="77777777" w:rsidR="00B4247A" w:rsidRDefault="00B4247A" w:rsidP="000E1EBD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</w:pPr>
    </w:p>
    <w:tbl>
      <w:tblPr>
        <w:tblpPr w:leftFromText="180" w:rightFromText="180" w:vertAnchor="page" w:horzAnchor="margin" w:tblpXSpec="center" w:tblpY="1963"/>
        <w:tblW w:w="11177" w:type="dxa"/>
        <w:tblLook w:val="04A0" w:firstRow="1" w:lastRow="0" w:firstColumn="1" w:lastColumn="0" w:noHBand="0" w:noVBand="1"/>
      </w:tblPr>
      <w:tblGrid>
        <w:gridCol w:w="438"/>
        <w:gridCol w:w="2761"/>
        <w:gridCol w:w="647"/>
        <w:gridCol w:w="562"/>
        <w:gridCol w:w="672"/>
        <w:gridCol w:w="711"/>
        <w:gridCol w:w="696"/>
        <w:gridCol w:w="696"/>
        <w:gridCol w:w="684"/>
        <w:gridCol w:w="684"/>
        <w:gridCol w:w="537"/>
        <w:gridCol w:w="708"/>
        <w:gridCol w:w="659"/>
        <w:gridCol w:w="722"/>
      </w:tblGrid>
      <w:tr w:rsidR="008B540B" w:rsidRPr="00B4247A" w14:paraId="70539F08" w14:textId="77777777" w:rsidTr="00CD0A1A">
        <w:trPr>
          <w:trHeight w:val="321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929A" w14:textId="77777777" w:rsidR="008B540B" w:rsidRPr="00B4247A" w:rsidRDefault="008B540B" w:rsidP="008B540B">
            <w:pPr>
              <w:spacing w:after="0" w:line="240" w:lineRule="auto"/>
              <w:rPr>
                <w:rFonts w:ascii="Times New Roman" w:eastAsia="Times New Roman" w:hAnsi="Times New Roman" w:cs="Times New Roman"/>
                <w:lang w:bidi="bn-BD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FD68" w14:textId="77777777" w:rsidR="008B540B" w:rsidRPr="00B4247A" w:rsidRDefault="008B540B" w:rsidP="008B540B">
            <w:pPr>
              <w:spacing w:after="0" w:line="240" w:lineRule="auto"/>
              <w:rPr>
                <w:rFonts w:ascii="Times New Roman" w:eastAsia="Times New Roman" w:hAnsi="Times New Roman" w:cs="Times New Roman"/>
                <w:lang w:bidi="bn-BD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41FE" w14:textId="77777777" w:rsidR="008B540B" w:rsidRPr="00B4247A" w:rsidRDefault="008B540B" w:rsidP="008B540B">
            <w:pPr>
              <w:spacing w:after="0" w:line="240" w:lineRule="auto"/>
              <w:rPr>
                <w:rFonts w:ascii="Times New Roman" w:eastAsia="Times New Roman" w:hAnsi="Times New Roman" w:cs="Times New Roman"/>
                <w:lang w:bidi="bn-BD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847E" w14:textId="77777777" w:rsidR="008B540B" w:rsidRPr="00B4247A" w:rsidRDefault="008B540B" w:rsidP="008B540B">
            <w:pPr>
              <w:spacing w:after="0" w:line="240" w:lineRule="auto"/>
              <w:rPr>
                <w:rFonts w:ascii="Times New Roman" w:eastAsia="Times New Roman" w:hAnsi="Times New Roman" w:cs="Times New Roman"/>
                <w:lang w:bidi="bn-BD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99BB" w14:textId="77777777" w:rsidR="008B540B" w:rsidRPr="00B4247A" w:rsidRDefault="008B540B" w:rsidP="008B540B">
            <w:pPr>
              <w:spacing w:after="0" w:line="240" w:lineRule="auto"/>
              <w:rPr>
                <w:rFonts w:ascii="Times New Roman" w:eastAsia="Times New Roman" w:hAnsi="Times New Roman" w:cs="Times New Roman"/>
                <w:lang w:bidi="bn-BD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9179" w14:textId="77777777" w:rsidR="008B540B" w:rsidRPr="00B4247A" w:rsidRDefault="008B540B" w:rsidP="008B540B">
            <w:pPr>
              <w:spacing w:after="0" w:line="240" w:lineRule="auto"/>
              <w:rPr>
                <w:rFonts w:ascii="Times New Roman" w:eastAsia="Times New Roman" w:hAnsi="Times New Roman" w:cs="Times New Roman"/>
                <w:lang w:bidi="bn-BD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9039" w14:textId="77777777" w:rsidR="008B540B" w:rsidRPr="00B4247A" w:rsidRDefault="008B540B" w:rsidP="008B540B">
            <w:pPr>
              <w:spacing w:after="0" w:line="240" w:lineRule="auto"/>
              <w:rPr>
                <w:rFonts w:ascii="Times New Roman" w:eastAsia="Times New Roman" w:hAnsi="Times New Roman" w:cs="Times New Roman"/>
                <w:lang w:bidi="bn-BD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9634" w14:textId="77777777" w:rsidR="008B540B" w:rsidRPr="00B4247A" w:rsidRDefault="008B540B" w:rsidP="008B540B">
            <w:pPr>
              <w:spacing w:after="0" w:line="240" w:lineRule="auto"/>
              <w:rPr>
                <w:rFonts w:ascii="Times New Roman" w:eastAsia="Times New Roman" w:hAnsi="Times New Roman" w:cs="Times New Roman"/>
                <w:lang w:bidi="bn-BD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04E9" w14:textId="77777777" w:rsidR="008B540B" w:rsidRPr="00B4247A" w:rsidRDefault="008B540B" w:rsidP="008B540B">
            <w:pPr>
              <w:spacing w:after="0" w:line="240" w:lineRule="auto"/>
              <w:rPr>
                <w:rFonts w:ascii="Times New Roman" w:eastAsia="Times New Roman" w:hAnsi="Times New Roman" w:cs="Times New Roman"/>
                <w:lang w:bidi="bn-BD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2514" w14:textId="77777777" w:rsidR="008B540B" w:rsidRPr="00B4247A" w:rsidRDefault="008B540B" w:rsidP="008B540B">
            <w:pPr>
              <w:spacing w:after="0" w:line="240" w:lineRule="auto"/>
              <w:rPr>
                <w:rFonts w:ascii="Times New Roman" w:eastAsia="Times New Roman" w:hAnsi="Times New Roman" w:cs="Times New Roman"/>
                <w:lang w:bidi="bn-BD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4037" w14:textId="77777777" w:rsidR="008B540B" w:rsidRPr="00B4247A" w:rsidRDefault="008B540B" w:rsidP="008B540B">
            <w:pPr>
              <w:spacing w:after="0" w:line="240" w:lineRule="auto"/>
              <w:rPr>
                <w:rFonts w:ascii="Times New Roman" w:eastAsia="Times New Roman" w:hAnsi="Times New Roman" w:cs="Times New Roman"/>
                <w:lang w:bidi="bn-B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508D" w14:textId="77777777" w:rsidR="008B540B" w:rsidRPr="00B4247A" w:rsidRDefault="008B540B" w:rsidP="008B540B">
            <w:pPr>
              <w:spacing w:after="0" w:line="240" w:lineRule="auto"/>
              <w:rPr>
                <w:rFonts w:ascii="Times New Roman" w:eastAsia="Times New Roman" w:hAnsi="Times New Roman" w:cs="Times New Roman"/>
                <w:lang w:bidi="bn-BD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1182" w14:textId="77777777" w:rsidR="008B540B" w:rsidRPr="00B4247A" w:rsidRDefault="008B540B" w:rsidP="008B540B">
            <w:pPr>
              <w:spacing w:after="0" w:line="240" w:lineRule="auto"/>
              <w:rPr>
                <w:rFonts w:ascii="Times New Roman" w:eastAsia="Times New Roman" w:hAnsi="Times New Roman" w:cs="Times New Roman"/>
                <w:lang w:bidi="bn-BD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6B5D" w14:textId="77777777" w:rsidR="008B540B" w:rsidRPr="00B4247A" w:rsidRDefault="008B540B" w:rsidP="008B540B">
            <w:pPr>
              <w:spacing w:after="0" w:line="240" w:lineRule="auto"/>
              <w:rPr>
                <w:rFonts w:ascii="Times New Roman" w:eastAsia="Times New Roman" w:hAnsi="Times New Roman" w:cs="Times New Roman"/>
                <w:lang w:bidi="bn-BD"/>
              </w:rPr>
            </w:pPr>
          </w:p>
        </w:tc>
      </w:tr>
      <w:tr w:rsidR="008B540B" w:rsidRPr="00B4247A" w14:paraId="3DB7D1F1" w14:textId="77777777" w:rsidTr="00CD0A1A">
        <w:trPr>
          <w:trHeight w:val="321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8E45A" w14:textId="77777777" w:rsidR="008B540B" w:rsidRPr="00B4247A" w:rsidRDefault="008B540B" w:rsidP="008B5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BD"/>
              </w:rPr>
              <w:t> </w:t>
            </w:r>
          </w:p>
        </w:tc>
        <w:tc>
          <w:tcPr>
            <w:tcW w:w="2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D20A6" w14:textId="77777777" w:rsidR="008B540B" w:rsidRPr="00B4247A" w:rsidRDefault="008B540B" w:rsidP="008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Host organism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2C83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Azm</w:t>
            </w:r>
            <w:proofErr w:type="spellEnd"/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A7DDF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CIP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BBD82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CRO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21AD7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ERY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722F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DOX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56B3C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AMP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FC7CC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CFM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9F45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MEL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B02D2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E35E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XT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6604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CHL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86B44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AMC</w:t>
            </w:r>
          </w:p>
        </w:tc>
      </w:tr>
      <w:tr w:rsidR="008B540B" w:rsidRPr="00B4247A" w14:paraId="0B40F2AA" w14:textId="77777777" w:rsidTr="00CD0A1A">
        <w:trPr>
          <w:trHeight w:val="321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DD3E8" w14:textId="77777777" w:rsidR="008B540B" w:rsidRPr="00B4247A" w:rsidRDefault="008B540B" w:rsidP="008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1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73E73" w14:textId="77777777" w:rsidR="008B540B" w:rsidRPr="00B4247A" w:rsidRDefault="008B540B" w:rsidP="008B54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i/>
                <w:iCs/>
                <w:color w:val="000000"/>
                <w:lang w:bidi="bn-BD"/>
              </w:rPr>
              <w:t>Vibrio cholerae</w:t>
            </w: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 O1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ogawa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B372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E4F2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6EB2A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8562A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I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E7408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4187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I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CC418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B7D7F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547F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3A12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8547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DCC3C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</w:tr>
      <w:tr w:rsidR="008B540B" w:rsidRPr="00B4247A" w14:paraId="3D165095" w14:textId="77777777" w:rsidTr="00CD0A1A">
        <w:trPr>
          <w:trHeight w:val="321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A2791" w14:textId="77777777" w:rsidR="008B540B" w:rsidRPr="00B4247A" w:rsidRDefault="008B540B" w:rsidP="008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2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CCE46" w14:textId="77777777" w:rsidR="008B540B" w:rsidRPr="00B4247A" w:rsidRDefault="008B540B" w:rsidP="008B54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i/>
                <w:iCs/>
                <w:color w:val="000000"/>
                <w:lang w:bidi="bn-BD"/>
              </w:rPr>
              <w:t>Vibrio cholerae</w:t>
            </w: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 O1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inaba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24327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6DC0D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4B0FE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6EB0C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I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FEFA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9B1F0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I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F411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F0CA3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A899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D831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684C6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089E1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</w:tr>
      <w:tr w:rsidR="008B540B" w:rsidRPr="00B4247A" w14:paraId="6ED2FA15" w14:textId="77777777" w:rsidTr="00CD0A1A">
        <w:trPr>
          <w:trHeight w:val="321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85C68" w14:textId="686682F0" w:rsidR="008B540B" w:rsidRPr="00B4247A" w:rsidRDefault="00CD0A1A" w:rsidP="008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3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DE750" w14:textId="77777777" w:rsidR="008B540B" w:rsidRPr="00B4247A" w:rsidRDefault="008B540B" w:rsidP="008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ETEC, CFA/I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A042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3E6A9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49D55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4D212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R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D0AE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I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A2BC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D0C7E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23E7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1E7F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D637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3BAEB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6B963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</w:tr>
      <w:tr w:rsidR="008B540B" w:rsidRPr="00B4247A" w14:paraId="6A1B1C35" w14:textId="77777777" w:rsidTr="00CD0A1A">
        <w:trPr>
          <w:trHeight w:val="321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0DFC8" w14:textId="62C994BC" w:rsidR="008B540B" w:rsidRPr="00B4247A" w:rsidRDefault="00CD0A1A" w:rsidP="008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4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5C1B7" w14:textId="77777777" w:rsidR="008B540B" w:rsidRPr="00B4247A" w:rsidRDefault="008B540B" w:rsidP="008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ETEC, CS1+CS3+CS2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55CF4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BD73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FE98E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F9AF7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R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E048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I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0F46A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3A36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E9D5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5D67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2E21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8F9E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5BE3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</w:tr>
      <w:tr w:rsidR="008B540B" w:rsidRPr="00B4247A" w14:paraId="58C4CD97" w14:textId="77777777" w:rsidTr="00CD0A1A">
        <w:trPr>
          <w:trHeight w:val="321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60A20" w14:textId="6D4A45E8" w:rsidR="008B540B" w:rsidRPr="00B4247A" w:rsidRDefault="00CD0A1A" w:rsidP="008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5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F448B" w14:textId="77777777" w:rsidR="008B540B" w:rsidRPr="00B4247A" w:rsidRDefault="008B540B" w:rsidP="008B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ETEC, CS2+CS3+CS2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56F3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6292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36105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DB889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R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D30B2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1D6BC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BB5E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F385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I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FE26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7C08F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31619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A95A" w14:textId="77777777" w:rsidR="008B540B" w:rsidRPr="00B4247A" w:rsidRDefault="008B540B" w:rsidP="008B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</w:tr>
      <w:tr w:rsidR="00CD0A1A" w:rsidRPr="00B4247A" w14:paraId="0BC2305F" w14:textId="77777777" w:rsidTr="00CD0A1A">
        <w:trPr>
          <w:trHeight w:val="321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00947" w14:textId="61DC383C" w:rsidR="00CD0A1A" w:rsidRPr="00B4247A" w:rsidRDefault="00CD0A1A" w:rsidP="00CD0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6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0A017" w14:textId="77777777" w:rsidR="00CD0A1A" w:rsidRPr="00B4247A" w:rsidRDefault="00CD0A1A" w:rsidP="00CD0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ETEC, CS4+CS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A6E24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0487A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92B49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R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E8DDA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R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A143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B6299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90ED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ABFD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8E53A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8D27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9FC04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0032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</w:tr>
      <w:tr w:rsidR="00CD0A1A" w:rsidRPr="00B4247A" w14:paraId="2F0EA4E0" w14:textId="77777777" w:rsidTr="00CD0A1A">
        <w:trPr>
          <w:trHeight w:val="321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65473" w14:textId="58663807" w:rsidR="00CD0A1A" w:rsidRPr="00B4247A" w:rsidRDefault="00CD0A1A" w:rsidP="00CD0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7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2927F" w14:textId="77777777" w:rsidR="00CD0A1A" w:rsidRPr="00B4247A" w:rsidRDefault="00CD0A1A" w:rsidP="00CD0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ETEC, CS5+CS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005C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98451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E86C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5EA2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I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602A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I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1A01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D5DAC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6A00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45A9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73F0E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F40C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42DA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</w:tr>
      <w:tr w:rsidR="00CD0A1A" w:rsidRPr="00B4247A" w14:paraId="2B70997D" w14:textId="77777777" w:rsidTr="00CD0A1A">
        <w:trPr>
          <w:trHeight w:val="321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7ECA1" w14:textId="64804366" w:rsidR="00CD0A1A" w:rsidRPr="00B4247A" w:rsidRDefault="00CD0A1A" w:rsidP="00CD0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8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DD2B9" w14:textId="77777777" w:rsidR="00CD0A1A" w:rsidRPr="00B4247A" w:rsidRDefault="00CD0A1A" w:rsidP="00CD0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ETEC, CS6+CS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9F52D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F7D77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D07F7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3803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R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CCE84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I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6882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512CE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F1890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4133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82927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9F06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48BB6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</w:tr>
      <w:tr w:rsidR="00CD0A1A" w:rsidRPr="00B4247A" w14:paraId="0B0BB0F6" w14:textId="77777777" w:rsidTr="00CD0A1A">
        <w:trPr>
          <w:trHeight w:val="321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D181F" w14:textId="27A69E9C" w:rsidR="00CD0A1A" w:rsidRPr="00B4247A" w:rsidRDefault="00CD0A1A" w:rsidP="00CD0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9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30A39" w14:textId="77777777" w:rsidR="00CD0A1A" w:rsidRPr="00B4247A" w:rsidRDefault="00CD0A1A" w:rsidP="00CD0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ETEC, CS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DF96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3DC8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7F5A6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D2E6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R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831D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I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CED44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71BC0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6A9E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0F62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5F04E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A1AC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2C4F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</w:tr>
      <w:tr w:rsidR="00CD0A1A" w:rsidRPr="00B4247A" w14:paraId="33C7CF18" w14:textId="77777777" w:rsidTr="00CD0A1A">
        <w:trPr>
          <w:trHeight w:val="321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0942C" w14:textId="3E1F987E" w:rsidR="00CD0A1A" w:rsidRPr="00B4247A" w:rsidRDefault="00CD0A1A" w:rsidP="00CD0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10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14EC5" w14:textId="77777777" w:rsidR="00CD0A1A" w:rsidRPr="00B4247A" w:rsidRDefault="00CD0A1A" w:rsidP="00CD0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ETEC, CS1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7E643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5436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0541D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R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7B4BA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I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D1565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I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84A8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FE704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E50F5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8BF0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9543A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E6F8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B73F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</w:tr>
      <w:tr w:rsidR="00CD0A1A" w:rsidRPr="00B4247A" w14:paraId="0F991F98" w14:textId="77777777" w:rsidTr="00CD0A1A">
        <w:trPr>
          <w:trHeight w:val="321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09214" w14:textId="5D2A0119" w:rsidR="00CD0A1A" w:rsidRPr="00B4247A" w:rsidRDefault="00CD0A1A" w:rsidP="00CD0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11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0D23E" w14:textId="77777777" w:rsidR="00CD0A1A" w:rsidRPr="00B4247A" w:rsidRDefault="00CD0A1A" w:rsidP="00CD0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ETEC, CS1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E9194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3BAC1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255F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6B49D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R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B8B55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I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FA5F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D4B9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67840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00E30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0BB3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97B6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6F81D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</w:tr>
      <w:tr w:rsidR="00CD0A1A" w:rsidRPr="00B4247A" w14:paraId="38638EC9" w14:textId="77777777" w:rsidTr="00CD0A1A">
        <w:trPr>
          <w:trHeight w:val="321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DC065" w14:textId="2F79086E" w:rsidR="00CD0A1A" w:rsidRPr="00B4247A" w:rsidRDefault="00CD0A1A" w:rsidP="00CD0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12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AA2AF" w14:textId="77777777" w:rsidR="00CD0A1A" w:rsidRPr="00B4247A" w:rsidRDefault="00CD0A1A" w:rsidP="00CD0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ETEC, CS1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CBB2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655C3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4FB78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01E70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R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5B20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R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08316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1C020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835C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04474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DC7F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E37C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BC60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</w:tr>
      <w:tr w:rsidR="00CD0A1A" w:rsidRPr="00B4247A" w14:paraId="4B27FC52" w14:textId="77777777" w:rsidTr="00CD0A1A">
        <w:trPr>
          <w:trHeight w:val="321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97BAD" w14:textId="51453076" w:rsidR="00CD0A1A" w:rsidRPr="00B4247A" w:rsidRDefault="00CD0A1A" w:rsidP="00CD0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13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A80B4" w14:textId="77777777" w:rsidR="00CD0A1A" w:rsidRPr="00B4247A" w:rsidRDefault="00CD0A1A" w:rsidP="00CD0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ETEC, CF-LT+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83F9A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CB1FD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515D8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EA17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R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607B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I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0648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FC974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0440D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898D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CD677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C70F8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967D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</w:tr>
      <w:tr w:rsidR="00CD0A1A" w:rsidRPr="00B4247A" w14:paraId="0DFDB727" w14:textId="77777777" w:rsidTr="00CD0A1A">
        <w:trPr>
          <w:trHeight w:val="321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7B77F" w14:textId="66610A2A" w:rsidR="00CD0A1A" w:rsidRPr="00B4247A" w:rsidRDefault="00CD0A1A" w:rsidP="00CD0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14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75795" w14:textId="77777777" w:rsidR="00CD0A1A" w:rsidRPr="00B4247A" w:rsidRDefault="00CD0A1A" w:rsidP="00CD0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ETEC, CF-ST+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7BDCF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5709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CCDE3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3A3B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R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CF31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231B0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1131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5FFC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48EC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61AC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D875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9B33A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</w:tr>
      <w:tr w:rsidR="00CD0A1A" w:rsidRPr="00B4247A" w14:paraId="7F6DADD1" w14:textId="77777777" w:rsidTr="00CD0A1A">
        <w:trPr>
          <w:trHeight w:val="321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8090A" w14:textId="33CFCB4B" w:rsidR="00CD0A1A" w:rsidRPr="00B4247A" w:rsidRDefault="00CD0A1A" w:rsidP="00CD0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15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FB57B" w14:textId="316CCB6E" w:rsidR="00CD0A1A" w:rsidRPr="00B4247A" w:rsidRDefault="00CD0A1A" w:rsidP="00CD0A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i/>
                <w:iCs/>
                <w:color w:val="000000"/>
                <w:lang w:bidi="bn-BD"/>
              </w:rPr>
              <w:t>Salmonella</w:t>
            </w: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 </w:t>
            </w:r>
            <w:r w:rsidRPr="00CD0A1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Typhi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D1ED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4B4F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I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90A36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A4D6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A33F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8B51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7DB0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ABEC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32E2F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BCC7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1A39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E72E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</w:tr>
      <w:tr w:rsidR="00CD0A1A" w:rsidRPr="00B4247A" w14:paraId="0E40681C" w14:textId="77777777" w:rsidTr="00CD0A1A">
        <w:trPr>
          <w:trHeight w:val="321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76C96" w14:textId="45B6D483" w:rsidR="00CD0A1A" w:rsidRPr="00B4247A" w:rsidRDefault="00CD0A1A" w:rsidP="00CD0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16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DBF50" w14:textId="3054B89B" w:rsidR="00CD0A1A" w:rsidRPr="00B4247A" w:rsidRDefault="00CD0A1A" w:rsidP="00CD0A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i/>
                <w:iCs/>
                <w:color w:val="000000"/>
                <w:lang w:bidi="bn-BD"/>
              </w:rPr>
              <w:t>Salmonella</w:t>
            </w:r>
            <w:r w:rsidRPr="00CD0A1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 Typhi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12D9C" w14:textId="260382D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FB9CD" w14:textId="6FBF4679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I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7B853" w14:textId="17FF7E08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73399" w14:textId="3F92A5F0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3608E" w14:textId="77F4C864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BF7AF" w14:textId="04B8AD3A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9D515" w14:textId="3BDA382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05EAC" w14:textId="3DA8FED8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CB05E" w14:textId="174573AC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6F5B7" w14:textId="5E7340BC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D5927" w14:textId="06874F6E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207C2" w14:textId="0FFEEE5B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</w:tr>
      <w:tr w:rsidR="00CD0A1A" w:rsidRPr="00B4247A" w14:paraId="5F5CBB98" w14:textId="77777777" w:rsidTr="00CD0A1A">
        <w:trPr>
          <w:trHeight w:val="321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23086" w14:textId="0159DE18" w:rsidR="00CD0A1A" w:rsidRPr="00B4247A" w:rsidRDefault="00CD0A1A" w:rsidP="00CD0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1</w:t>
            </w:r>
            <w:r w:rsidR="009A4EE9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7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C596D" w14:textId="0CBC56A5" w:rsidR="00CD0A1A" w:rsidRPr="00B4247A" w:rsidRDefault="00CD0A1A" w:rsidP="00CD0A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i/>
                <w:iCs/>
                <w:color w:val="000000"/>
                <w:lang w:bidi="bn-BD"/>
              </w:rPr>
              <w:t xml:space="preserve">Salmonella </w:t>
            </w:r>
            <w:proofErr w:type="spellStart"/>
            <w:r w:rsidRPr="00CD0A1A">
              <w:rPr>
                <w:rFonts w:ascii="Times New Roman" w:eastAsia="Times New Roman" w:hAnsi="Times New Roman" w:cs="Times New Roman"/>
                <w:iCs/>
                <w:color w:val="000000"/>
                <w:lang w:bidi="bn-BD"/>
              </w:rPr>
              <w:t>p</w:t>
            </w:r>
            <w:r w:rsidRPr="00CD0A1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aratyphi</w:t>
            </w:r>
            <w:proofErr w:type="spellEnd"/>
            <w:r w:rsidRPr="00CD0A1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 A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6EC9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I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9D3BC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I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CAE6A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BC731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55C7E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48BC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0A9F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543B1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8D2F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EFA2D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605C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9A13" w14:textId="777777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</w:tr>
      <w:tr w:rsidR="00CD0A1A" w:rsidRPr="00B4247A" w14:paraId="137FE3C0" w14:textId="77777777" w:rsidTr="00CD0A1A">
        <w:trPr>
          <w:trHeight w:val="321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9ABE8" w14:textId="642ACBF1" w:rsidR="00CD0A1A" w:rsidRPr="00B4247A" w:rsidRDefault="00CD0A1A" w:rsidP="00CD0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1</w:t>
            </w:r>
            <w:r w:rsidR="009A4EE9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8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4D3D3" w14:textId="48F6F8BF" w:rsidR="00CD0A1A" w:rsidRPr="00B4247A" w:rsidRDefault="00CD0A1A" w:rsidP="00CD0A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i/>
                <w:iCs/>
                <w:color w:val="000000"/>
                <w:lang w:bidi="bn-BD"/>
              </w:rPr>
              <w:t xml:space="preserve">Salmonella </w:t>
            </w: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group B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F18BF" w14:textId="45B1901A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54215" w14:textId="47F211AF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512A5" w14:textId="2C9D310E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916E3" w14:textId="256FAEB2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FDF39" w14:textId="488D9684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388F7" w14:textId="7AD4141A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A3DEE" w14:textId="35141498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690E7" w14:textId="5E66DB77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1C5A9" w14:textId="2AFE52AD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8B2C6" w14:textId="79B686A5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F0942" w14:textId="6A5852F0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2ECB7" w14:textId="5972A9B6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</w:tr>
      <w:tr w:rsidR="00CD0A1A" w:rsidRPr="00B4247A" w14:paraId="7010FA3C" w14:textId="77777777" w:rsidTr="00CD0A1A">
        <w:trPr>
          <w:trHeight w:val="321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B8942" w14:textId="74EAD645" w:rsidR="00CD0A1A" w:rsidRPr="00B4247A" w:rsidRDefault="00CD0A1A" w:rsidP="00CD0A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1</w:t>
            </w:r>
            <w:r w:rsidR="009A4EE9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9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D6A04" w14:textId="033877A4" w:rsidR="00CD0A1A" w:rsidRPr="00B4247A" w:rsidRDefault="00CD0A1A" w:rsidP="00CD0A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i/>
                <w:iCs/>
                <w:color w:val="000000"/>
                <w:lang w:bidi="bn-BD"/>
              </w:rPr>
              <w:t xml:space="preserve">Salmonella </w:t>
            </w: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group </w:t>
            </w:r>
            <w:r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C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8E868" w14:textId="49F24A45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8A62A" w14:textId="6F182543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B5E91" w14:textId="0C5A6046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7BB30" w14:textId="022C0452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50A75" w14:textId="6DAE7BAD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F2B89" w14:textId="59CB9D66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5D226" w14:textId="73624511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C0286" w14:textId="1C00966A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t</w:t>
            </w:r>
            <w:proofErr w:type="spellEnd"/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9BF4B" w14:textId="5D971016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CA0AD" w14:textId="075102F3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CCD36" w14:textId="49EAC76B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96B95" w14:textId="4EF134FA" w:rsidR="00CD0A1A" w:rsidRPr="00B4247A" w:rsidRDefault="00CD0A1A" w:rsidP="00CD0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B4247A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</w:t>
            </w:r>
          </w:p>
        </w:tc>
      </w:tr>
    </w:tbl>
    <w:p w14:paraId="7A04FE99" w14:textId="29BEFE99" w:rsidR="00060E49" w:rsidRPr="00B4247A" w:rsidRDefault="00060E49" w:rsidP="000E1EBD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</w:pPr>
      <w:r w:rsidRPr="00B4247A"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  <w:t>Supplementary Table 1. List of bacterial host</w:t>
      </w:r>
      <w:r w:rsidR="000E1EBD" w:rsidRPr="00B4247A"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  <w:t>s</w:t>
      </w:r>
      <w:r w:rsidRPr="00B4247A"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  <w:t xml:space="preserve"> and their antibiotic resistan</w:t>
      </w:r>
      <w:r w:rsidR="000E1EBD" w:rsidRPr="00B4247A"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  <w:t>ce</w:t>
      </w:r>
      <w:r w:rsidRPr="00B4247A"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  <w:t xml:space="preserve"> pattern</w:t>
      </w:r>
      <w:r w:rsidR="000E1EBD" w:rsidRPr="00B4247A"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  <w:t>s</w:t>
      </w:r>
      <w:r w:rsidR="00A621BD"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  <w:t>.</w:t>
      </w:r>
    </w:p>
    <w:p w14:paraId="39C076BB" w14:textId="77777777" w:rsidR="00F52EC8" w:rsidRDefault="00F52EC8" w:rsidP="00B6313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4"/>
          <w:lang w:bidi="bn-BD"/>
        </w:rPr>
      </w:pPr>
    </w:p>
    <w:p w14:paraId="0F823191" w14:textId="4939640F" w:rsidR="00B63135" w:rsidRPr="00B4247A" w:rsidRDefault="00060E49" w:rsidP="00B6313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4"/>
          <w:lang w:bidi="bn-BD"/>
        </w:rPr>
      </w:pPr>
      <w:r w:rsidRPr="00B4247A">
        <w:rPr>
          <w:rFonts w:ascii="Times New Roman" w:eastAsia="Times New Roman" w:hAnsi="Times New Roman" w:cs="Times New Roman"/>
          <w:b/>
          <w:color w:val="000000"/>
          <w:sz w:val="20"/>
          <w:szCs w:val="24"/>
          <w:lang w:bidi="bn-BD"/>
        </w:rPr>
        <w:t>Abbreviations:</w:t>
      </w:r>
      <w:r w:rsidRPr="00B4247A">
        <w:rPr>
          <w:rFonts w:ascii="Times New Roman" w:eastAsia="Times New Roman" w:hAnsi="Times New Roman" w:cs="Times New Roman"/>
          <w:color w:val="000000"/>
          <w:sz w:val="20"/>
          <w:szCs w:val="24"/>
          <w:lang w:bidi="bn-BD"/>
        </w:rPr>
        <w:t xml:space="preserve"> Azithromycin (AZM); Ciprofloxacin (CIP); Ceftriaxone (CRO); Erythromycin (ERY); Doxycycline (DOX); Ampicillin (AMP); Cefixime (CFM); </w:t>
      </w:r>
      <w:proofErr w:type="spellStart"/>
      <w:r w:rsidRPr="00B4247A">
        <w:rPr>
          <w:rFonts w:ascii="Times New Roman" w:eastAsia="Times New Roman" w:hAnsi="Times New Roman" w:cs="Times New Roman"/>
          <w:sz w:val="20"/>
          <w:szCs w:val="24"/>
          <w:lang w:bidi="bn-BD"/>
        </w:rPr>
        <w:t>Mecillinam</w:t>
      </w:r>
      <w:proofErr w:type="spellEnd"/>
      <w:r w:rsidRPr="00B4247A">
        <w:rPr>
          <w:rFonts w:ascii="Times New Roman" w:eastAsia="Times New Roman" w:hAnsi="Times New Roman" w:cs="Times New Roman"/>
          <w:sz w:val="20"/>
          <w:szCs w:val="24"/>
          <w:lang w:bidi="bn-BD"/>
        </w:rPr>
        <w:t xml:space="preserve"> (MEL); Nalidixic Acid (NA); Sulfamethoxazole (SXT); Chloramphenicol (CHL); Amoxicillin-clavulanic acid (AMC); Resistant (R); Intermediate resistant (I), Sensitive (S), not tested (</w:t>
      </w:r>
      <w:proofErr w:type="spellStart"/>
      <w:r w:rsidRPr="00B4247A">
        <w:rPr>
          <w:rFonts w:ascii="Times New Roman" w:eastAsia="Times New Roman" w:hAnsi="Times New Roman" w:cs="Times New Roman"/>
          <w:sz w:val="20"/>
          <w:szCs w:val="24"/>
          <w:lang w:bidi="bn-BD"/>
        </w:rPr>
        <w:t>nt</w:t>
      </w:r>
      <w:proofErr w:type="spellEnd"/>
      <w:r w:rsidRPr="00B4247A">
        <w:rPr>
          <w:rFonts w:ascii="Times New Roman" w:eastAsia="Times New Roman" w:hAnsi="Times New Roman" w:cs="Times New Roman"/>
          <w:sz w:val="20"/>
          <w:szCs w:val="24"/>
          <w:lang w:bidi="bn-BD"/>
        </w:rPr>
        <w:t>).</w:t>
      </w:r>
    </w:p>
    <w:p w14:paraId="35EA6D1D" w14:textId="54353D82" w:rsidR="004C3615" w:rsidRDefault="004C3615" w:rsidP="00060E4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</w:pPr>
    </w:p>
    <w:p w14:paraId="1985754E" w14:textId="2FF1E9FC" w:rsidR="00B4247A" w:rsidRDefault="00B4247A" w:rsidP="00060E4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</w:pPr>
    </w:p>
    <w:p w14:paraId="6EAA284F" w14:textId="10D94EA5" w:rsidR="00B4247A" w:rsidRDefault="00B4247A" w:rsidP="00060E4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</w:pPr>
    </w:p>
    <w:p w14:paraId="7BAAD1CD" w14:textId="633F98B6" w:rsidR="00B4247A" w:rsidRDefault="00B4247A" w:rsidP="00060E4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</w:pPr>
    </w:p>
    <w:p w14:paraId="19D2660C" w14:textId="37A18B5D" w:rsidR="00B4247A" w:rsidRDefault="00B4247A" w:rsidP="00060E4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</w:pPr>
    </w:p>
    <w:p w14:paraId="4B6C40AE" w14:textId="12FA4182" w:rsidR="00B4247A" w:rsidRDefault="00B4247A" w:rsidP="00060E4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</w:pPr>
    </w:p>
    <w:p w14:paraId="3E0F6AED" w14:textId="77777777" w:rsidR="008B540B" w:rsidRPr="00B4247A" w:rsidRDefault="008B540B" w:rsidP="00060E4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</w:pPr>
    </w:p>
    <w:p w14:paraId="7D68CB72" w14:textId="6072A8B5" w:rsidR="00060E49" w:rsidRPr="00B4247A" w:rsidRDefault="00060E49" w:rsidP="001D5E47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</w:pPr>
      <w:r w:rsidRPr="00B4247A"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  <w:lastRenderedPageBreak/>
        <w:t xml:space="preserve">Supplementary Table 2. List of </w:t>
      </w:r>
      <w:r w:rsidR="00637C40" w:rsidRPr="00B4247A"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  <w:t xml:space="preserve">host </w:t>
      </w:r>
      <w:r w:rsidRPr="00B4247A"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  <w:t>bacterial antimicrobial resistan</w:t>
      </w:r>
      <w:r w:rsidR="000E1EBD" w:rsidRPr="00B4247A"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  <w:t>ce</w:t>
      </w:r>
      <w:r w:rsidRPr="00B4247A"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  <w:t xml:space="preserve"> genes (ARGs)</w:t>
      </w:r>
      <w:r w:rsidR="00A621BD"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  <w:t>.</w:t>
      </w:r>
    </w:p>
    <w:tbl>
      <w:tblPr>
        <w:tblW w:w="10336" w:type="dxa"/>
        <w:tblInd w:w="-45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2430"/>
        <w:gridCol w:w="3330"/>
        <w:gridCol w:w="2686"/>
      </w:tblGrid>
      <w:tr w:rsidR="00B63135" w:rsidRPr="00B4247A" w14:paraId="3AE27C25" w14:textId="77777777" w:rsidTr="008A6A5F">
        <w:trPr>
          <w:trHeight w:val="488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851D36B" w14:textId="77777777" w:rsidR="00B63135" w:rsidRPr="00B4247A" w:rsidRDefault="00B63135" w:rsidP="004C3615">
            <w:pPr>
              <w:widowControl w:val="0"/>
              <w:spacing w:before="120" w:after="120" w:line="275" w:lineRule="auto"/>
              <w:jc w:val="center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  <w:t>Antibiotic Clas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6288537" w14:textId="77777777" w:rsidR="00B63135" w:rsidRPr="00B4247A" w:rsidRDefault="00B63135" w:rsidP="004C3615">
            <w:pPr>
              <w:widowControl w:val="0"/>
              <w:spacing w:before="120" w:after="120" w:line="275" w:lineRule="auto"/>
              <w:jc w:val="center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b/>
                <w:i/>
                <w:color w:val="1B1C1D"/>
                <w:sz w:val="20"/>
                <w:szCs w:val="24"/>
              </w:rPr>
              <w:t xml:space="preserve">Vibrio cholerae </w:t>
            </w:r>
            <w:r w:rsidRPr="00B4247A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  <w:t>O1 ARG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B8B648C" w14:textId="77777777" w:rsidR="00B63135" w:rsidRPr="00B4247A" w:rsidRDefault="00B63135" w:rsidP="004C3615">
            <w:pPr>
              <w:widowControl w:val="0"/>
              <w:spacing w:before="120" w:after="120" w:line="275" w:lineRule="auto"/>
              <w:jc w:val="center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  <w:t xml:space="preserve">Enterotoxigenic </w:t>
            </w:r>
            <w:r w:rsidRPr="00B4247A">
              <w:rPr>
                <w:rFonts w:ascii="Times New Roman" w:eastAsia="Times New Roman" w:hAnsi="Times New Roman" w:cs="Times New Roman"/>
                <w:b/>
                <w:i/>
                <w:color w:val="1B1C1D"/>
                <w:sz w:val="20"/>
                <w:szCs w:val="24"/>
              </w:rPr>
              <w:t>E. coli</w:t>
            </w:r>
            <w:r w:rsidRPr="00B4247A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  <w:t xml:space="preserve"> ARG</w:t>
            </w:r>
          </w:p>
        </w:tc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3AD4FFD" w14:textId="77777777" w:rsidR="00B63135" w:rsidRPr="00B4247A" w:rsidRDefault="00B63135" w:rsidP="004C3615">
            <w:pPr>
              <w:widowControl w:val="0"/>
              <w:spacing w:before="120" w:after="120" w:line="275" w:lineRule="auto"/>
              <w:jc w:val="center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b/>
                <w:i/>
                <w:color w:val="1B1C1D"/>
                <w:sz w:val="20"/>
                <w:szCs w:val="24"/>
              </w:rPr>
              <w:t>Salmonella</w:t>
            </w:r>
            <w:r w:rsidRPr="00B4247A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  <w:t xml:space="preserve"> ARG</w:t>
            </w:r>
          </w:p>
        </w:tc>
      </w:tr>
      <w:tr w:rsidR="00B63135" w:rsidRPr="00B4247A" w14:paraId="3C02AC1E" w14:textId="77777777" w:rsidTr="008A6A5F">
        <w:trPr>
          <w:trHeight w:val="637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DC16C1D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  <w:t>Aminoglycoside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05D51C1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APH_3____Ib, APH_6____Id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rrsB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+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7161BF3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AAC_6____Ib7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aadA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-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kdpE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, Pasteurella_multocida_16S</w:t>
            </w:r>
          </w:p>
        </w:tc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37BB606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AAC_6___I-_3, AAC_6___I-3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rrsB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+, Pasteurella_multocida_16S</w:t>
            </w:r>
          </w:p>
        </w:tc>
      </w:tr>
      <w:tr w:rsidR="00B63135" w:rsidRPr="00B4247A" w14:paraId="59A8B3A5" w14:textId="77777777" w:rsidTr="008A6A5F">
        <w:trPr>
          <w:trHeight w:val="1268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D91CD9E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  <w:t>Beta-lactam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D8A149E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-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545D2A7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Mycoplasma_-, Klebsiella_pneumoniae_PBP3, Klebsiella_pneumoniae_OmpK36, TEM-, CTX_M_-, DHA_1+, EC_13+</w:t>
            </w:r>
          </w:p>
        </w:tc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970DBAF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Mycoplasma-, Klebsiella_pneumoniae_PBP3, Klebsiella_pneumoniae_OmpK36</w:t>
            </w:r>
          </w:p>
        </w:tc>
      </w:tr>
      <w:tr w:rsidR="00B63135" w:rsidRPr="00B4247A" w14:paraId="5EF7A81F" w14:textId="77777777" w:rsidTr="008A6A5F">
        <w:trPr>
          <w:trHeight w:val="409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800B06F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  <w:t>Elfamycins</w:t>
            </w:r>
            <w:proofErr w:type="spellEnd"/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D7D76F5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Escherichia_coli_EF_Tu</w:t>
            </w:r>
            <w:proofErr w:type="spellEnd"/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149464F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Escherichia_coli_EF_Tu</w:t>
            </w:r>
            <w:proofErr w:type="spellEnd"/>
          </w:p>
        </w:tc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FAC459F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Escherichia_coli_EF_Tu</w:t>
            </w:r>
            <w:proofErr w:type="spellEnd"/>
          </w:p>
        </w:tc>
      </w:tr>
      <w:tr w:rsidR="00B63135" w:rsidRPr="00B4247A" w14:paraId="3E9296F3" w14:textId="77777777" w:rsidTr="008A6A5F">
        <w:trPr>
          <w:trHeight w:val="577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DF9926A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  <w:t>Fluoroquinolone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A72CE97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Vibrio_cholerae_OmpT</w:t>
            </w:r>
            <w:proofErr w:type="spellEnd"/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16C47C7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gyrA_9, gyrB_1, parC_3, parE_1, QnrB-2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QnrS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-</w:t>
            </w:r>
          </w:p>
        </w:tc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78619A6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gyrA_8, gyrA_9, gyrB_1, gyrB_3, parC_4, parE_2</w:t>
            </w:r>
          </w:p>
        </w:tc>
      </w:tr>
      <w:tr w:rsidR="00B63135" w:rsidRPr="00B4247A" w14:paraId="13E55F05" w14:textId="77777777" w:rsidTr="008A6A5F">
        <w:trPr>
          <w:trHeight w:val="734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8B5B11C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  <w:t>Macrolide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D5847EE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Escherichia_coli_23S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ECC3740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Escherichia_coli_23S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mphA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Mrx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Moraxella_catarrhalis_23S </w:t>
            </w:r>
          </w:p>
        </w:tc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FF2E26E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Escherichia_coli_23S, Moraxella_catarrhalis_23S</w:t>
            </w:r>
          </w:p>
        </w:tc>
      </w:tr>
      <w:tr w:rsidR="00B63135" w:rsidRPr="00B4247A" w14:paraId="476A60D1" w14:textId="77777777" w:rsidTr="008A6A5F">
        <w:trPr>
          <w:trHeight w:val="263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17AFA1D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  <w:t>Nitrofurantoins</w:t>
            </w:r>
            <w:proofErr w:type="spellEnd"/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5DA0653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-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831652F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nfsA</w:t>
            </w:r>
            <w:proofErr w:type="spellEnd"/>
          </w:p>
        </w:tc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7BA76BE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-</w:t>
            </w:r>
          </w:p>
        </w:tc>
      </w:tr>
      <w:tr w:rsidR="00B63135" w:rsidRPr="00B4247A" w14:paraId="67FD0F33" w14:textId="77777777" w:rsidTr="008A6A5F">
        <w:trPr>
          <w:trHeight w:val="442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7110D43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  <w:t xml:space="preserve">Peptide Antibiotics 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436AD4A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almE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almF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almG</w:t>
            </w:r>
            <w:proofErr w:type="spellEnd"/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0A2C395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bacA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eptA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mipA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PmrF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ugd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YojI</w:t>
            </w:r>
            <w:proofErr w:type="spellEnd"/>
          </w:p>
        </w:tc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00B9918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bacA</w:t>
            </w:r>
            <w:proofErr w:type="spellEnd"/>
          </w:p>
        </w:tc>
      </w:tr>
      <w:tr w:rsidR="00B63135" w:rsidRPr="00B4247A" w14:paraId="5888D52B" w14:textId="77777777" w:rsidTr="008A6A5F">
        <w:trPr>
          <w:trHeight w:val="257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23CFD6D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  <w:t>Phenicols</w:t>
            </w:r>
            <w:proofErr w:type="spellEnd"/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8D34000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catB9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floR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+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B4B0E26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-</w:t>
            </w:r>
          </w:p>
        </w:tc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D600ABE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-</w:t>
            </w:r>
          </w:p>
        </w:tc>
      </w:tr>
      <w:tr w:rsidR="00B63135" w:rsidRPr="00B4247A" w14:paraId="0BAE007F" w14:textId="77777777" w:rsidTr="008A6A5F">
        <w:trPr>
          <w:trHeight w:val="1223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466AAAA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  <w:t xml:space="preserve">Phosphonic Acids 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1ADFFA5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-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B352625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Escherichia_coli_GlpT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Escherichia_coli_PtsI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Escherichia_coli_UhpT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murA_2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uhpA</w:t>
            </w:r>
            <w:proofErr w:type="spellEnd"/>
          </w:p>
        </w:tc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236642D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Escherichia_coli_GlpT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Escherichia_coli_PtsI</w:t>
            </w:r>
            <w:proofErr w:type="spellEnd"/>
          </w:p>
        </w:tc>
      </w:tr>
      <w:tr w:rsidR="00B63135" w:rsidRPr="00B4247A" w14:paraId="5F9D82CA" w14:textId="77777777" w:rsidTr="008A6A5F">
        <w:trPr>
          <w:trHeight w:val="269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D55BC10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  <w:t>Rifamycins</w:t>
            </w:r>
            <w:proofErr w:type="spellEnd"/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D1C86EE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rpoB_2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A713F7C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rpoB_1</w:t>
            </w:r>
          </w:p>
        </w:tc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3B3B116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rpoB_1</w:t>
            </w:r>
          </w:p>
        </w:tc>
      </w:tr>
      <w:tr w:rsidR="00B63135" w:rsidRPr="00B4247A" w14:paraId="3C6D2FF2" w14:textId="77777777" w:rsidTr="008A6A5F">
        <w:trPr>
          <w:trHeight w:val="263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8AF6B81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  <w:t xml:space="preserve">Sulfonamides 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CBC11D3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sul2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6049CF4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folP_2, sul1</w:t>
            </w:r>
          </w:p>
        </w:tc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14F5B44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folP_3</w:t>
            </w:r>
          </w:p>
        </w:tc>
      </w:tr>
      <w:tr w:rsidR="00B63135" w:rsidRPr="00B4247A" w14:paraId="01AEE502" w14:textId="77777777" w:rsidTr="008A6A5F">
        <w:trPr>
          <w:trHeight w:val="572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3D53480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  <w:lastRenderedPageBreak/>
              <w:t>Tetracycline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54BE751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rrs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BF5FFF2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Escherichia_coli_Lam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rrs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+</w:t>
            </w:r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tet_B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_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tetR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,</w:t>
            </w:r>
          </w:p>
        </w:tc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408D3B7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Escherichia_coli_Lam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rrs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</w:tr>
      <w:tr w:rsidR="00B63135" w:rsidRPr="00B4247A" w14:paraId="30D9B25C" w14:textId="77777777" w:rsidTr="008A6A5F">
        <w:trPr>
          <w:trHeight w:val="263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D9422D1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  <w:t>Trimethoprims</w:t>
            </w:r>
            <w:proofErr w:type="spellEnd"/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7088266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dfrA1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C7F3EB3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dfrA1</w:t>
            </w:r>
          </w:p>
        </w:tc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C6BDBBC" w14:textId="77777777" w:rsidR="00B63135" w:rsidRPr="00B4247A" w:rsidRDefault="00B63135" w:rsidP="00637C40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-</w:t>
            </w:r>
          </w:p>
        </w:tc>
      </w:tr>
      <w:tr w:rsidR="00B63135" w:rsidRPr="00B4247A" w14:paraId="1B0AC4E8" w14:textId="77777777" w:rsidTr="008A6A5F">
        <w:trPr>
          <w:trHeight w:val="3740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A9C3EF4" w14:textId="77777777" w:rsidR="00B63135" w:rsidRPr="00B4247A" w:rsidRDefault="00B63135" w:rsidP="004C3615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  <w:t>Multidrug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727CDB6" w14:textId="77777777" w:rsidR="00B63135" w:rsidRPr="00B4247A" w:rsidRDefault="00B63135" w:rsidP="004C3615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varG</w:t>
            </w:r>
            <w:proofErr w:type="spellEnd"/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D0BAC5C" w14:textId="77777777" w:rsidR="00B63135" w:rsidRPr="00B4247A" w:rsidRDefault="00B63135" w:rsidP="004C3615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acrA_2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acrB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acrD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AcrE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AcrF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AcrS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cpxA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CRP, cyaA_1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emrA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emrE_1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emrK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emrR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emrY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Escherichia_coli_AcrAB_TolC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Escherichia_coli_AcrAB_TolC_1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evgA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evgS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gadW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gadX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H_NS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marA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mdfA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mdtA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mdtB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mdtC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mdtE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mdtF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mdtG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mdtH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mdtM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mdtN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mdtO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mdtP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mlaD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mlaF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msbA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ompF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porin_OmpC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soxR_1, soxS_1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TolC</w:t>
            </w:r>
            <w:proofErr w:type="spellEnd"/>
          </w:p>
        </w:tc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CE4A7EB" w14:textId="77777777" w:rsidR="00B63135" w:rsidRPr="00B4247A" w:rsidRDefault="00B63135" w:rsidP="004C3615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acrB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CRP, cyaA_1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emrR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golS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H_NS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marA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mdsA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mdsB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mdsC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MdtK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msbA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ramR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sdiA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soxR_2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soxS</w:t>
            </w:r>
            <w:proofErr w:type="spellEnd"/>
          </w:p>
        </w:tc>
      </w:tr>
      <w:tr w:rsidR="00B63135" w:rsidRPr="00B4247A" w14:paraId="54ED083B" w14:textId="77777777" w:rsidTr="008A6A5F">
        <w:trPr>
          <w:trHeight w:val="898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730A65E" w14:textId="77777777" w:rsidR="00B63135" w:rsidRPr="00B4247A" w:rsidRDefault="00B63135" w:rsidP="004C3615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4"/>
              </w:rPr>
              <w:t>Other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06B0C75" w14:textId="77777777" w:rsidR="00B63135" w:rsidRPr="00B4247A" w:rsidRDefault="00B63135" w:rsidP="004C3615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-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5C9DA11" w14:textId="77777777" w:rsidR="00B63135" w:rsidRPr="00B4247A" w:rsidRDefault="00B63135" w:rsidP="004C3615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fabG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fabI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Klebsiella_pneumoniae_KpnH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+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leuO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ompA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qacE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-</w:t>
            </w:r>
          </w:p>
        </w:tc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031E362" w14:textId="77777777" w:rsidR="00B63135" w:rsidRPr="00B4247A" w:rsidRDefault="00B63135" w:rsidP="004C3615">
            <w:pPr>
              <w:widowControl w:val="0"/>
              <w:spacing w:line="275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</w:pP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fabG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fabI</w:t>
            </w:r>
            <w:proofErr w:type="spellEnd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eastAsia="Times New Roman" w:hAnsi="Times New Roman" w:cs="Times New Roman"/>
                <w:color w:val="1B1C1D"/>
                <w:sz w:val="20"/>
                <w:szCs w:val="24"/>
              </w:rPr>
              <w:t>OmpA</w:t>
            </w:r>
            <w:proofErr w:type="spellEnd"/>
          </w:p>
        </w:tc>
      </w:tr>
    </w:tbl>
    <w:p w14:paraId="56A1156D" w14:textId="78DB0D11" w:rsidR="00B63135" w:rsidRDefault="00B63135" w:rsidP="00637C4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</w:pPr>
    </w:p>
    <w:p w14:paraId="06914A2D" w14:textId="0ED763B6" w:rsidR="000F5E1F" w:rsidRDefault="000F5E1F" w:rsidP="00637C4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</w:pPr>
    </w:p>
    <w:p w14:paraId="7818FBE7" w14:textId="7184D55C" w:rsidR="000F5E1F" w:rsidRDefault="000F5E1F" w:rsidP="00637C4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</w:pPr>
    </w:p>
    <w:p w14:paraId="0FFA21C9" w14:textId="09EEDD23" w:rsidR="000F5E1F" w:rsidRDefault="000F5E1F" w:rsidP="00637C4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</w:pPr>
    </w:p>
    <w:p w14:paraId="2BA63546" w14:textId="225682B1" w:rsidR="000F5E1F" w:rsidRDefault="000F5E1F" w:rsidP="00637C4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</w:pPr>
    </w:p>
    <w:p w14:paraId="6BE085FB" w14:textId="1F80EB8A" w:rsidR="000F5E1F" w:rsidRDefault="000F5E1F" w:rsidP="00637C4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</w:pPr>
    </w:p>
    <w:p w14:paraId="2FD8E2A1" w14:textId="2E7AF7A2" w:rsidR="000F5E1F" w:rsidRDefault="000F5E1F" w:rsidP="00637C4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</w:pPr>
    </w:p>
    <w:p w14:paraId="3E7ABDB8" w14:textId="05CD1AB5" w:rsidR="000F5E1F" w:rsidRDefault="000F5E1F" w:rsidP="00637C4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</w:pPr>
    </w:p>
    <w:p w14:paraId="28864395" w14:textId="41DB7CF3" w:rsidR="000F5E1F" w:rsidRDefault="000F5E1F" w:rsidP="00637C4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</w:pPr>
    </w:p>
    <w:p w14:paraId="1C555D9B" w14:textId="11F4C94B" w:rsidR="000F5E1F" w:rsidRDefault="000F5E1F" w:rsidP="00637C4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</w:pPr>
    </w:p>
    <w:p w14:paraId="76DB0EBF" w14:textId="77777777" w:rsidR="000F5E1F" w:rsidRPr="00B4247A" w:rsidRDefault="000F5E1F" w:rsidP="00637C4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</w:pPr>
    </w:p>
    <w:p w14:paraId="4ACFDF25" w14:textId="77777777" w:rsidR="00694AE8" w:rsidRPr="00B4247A" w:rsidRDefault="00060E49" w:rsidP="00637C4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</w:pPr>
      <w:r w:rsidRPr="00B4247A"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  <w:lastRenderedPageBreak/>
        <w:t>Supplementary Table 3. List of phage resistance genes</w:t>
      </w:r>
      <w:r w:rsidR="00637C40" w:rsidRPr="00B4247A"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  <w:t xml:space="preserve"> in host bacterial strains.</w:t>
      </w:r>
    </w:p>
    <w:tbl>
      <w:tblPr>
        <w:tblW w:w="10620" w:type="dxa"/>
        <w:tblInd w:w="-63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8280"/>
      </w:tblGrid>
      <w:tr w:rsidR="004C3615" w:rsidRPr="00B4247A" w14:paraId="24C49FE4" w14:textId="77777777" w:rsidTr="00B97E0E">
        <w:trPr>
          <w:trHeight w:val="315"/>
        </w:trPr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3B06536" w14:textId="77777777" w:rsidR="00694AE8" w:rsidRPr="00B4247A" w:rsidRDefault="00694AE8" w:rsidP="00637C40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B4247A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Bacterial </w:t>
            </w:r>
            <w:r w:rsidR="00637C40" w:rsidRPr="00B4247A">
              <w:rPr>
                <w:rFonts w:ascii="Times New Roman" w:hAnsi="Times New Roman" w:cs="Times New Roman"/>
                <w:b/>
                <w:sz w:val="20"/>
                <w:szCs w:val="24"/>
              </w:rPr>
              <w:t>s</w:t>
            </w:r>
            <w:r w:rsidRPr="00B4247A">
              <w:rPr>
                <w:rFonts w:ascii="Times New Roman" w:hAnsi="Times New Roman" w:cs="Times New Roman"/>
                <w:b/>
                <w:sz w:val="20"/>
                <w:szCs w:val="24"/>
              </w:rPr>
              <w:t>train</w:t>
            </w:r>
          </w:p>
        </w:tc>
        <w:tc>
          <w:tcPr>
            <w:tcW w:w="82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1278921" w14:textId="77777777" w:rsidR="00694AE8" w:rsidRPr="00B4247A" w:rsidRDefault="00694AE8" w:rsidP="00637C40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B4247A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Anti-phage </w:t>
            </w:r>
            <w:r w:rsidR="004C3615" w:rsidRPr="00B4247A">
              <w:rPr>
                <w:rFonts w:ascii="Times New Roman" w:hAnsi="Times New Roman" w:cs="Times New Roman"/>
                <w:b/>
                <w:sz w:val="20"/>
                <w:szCs w:val="24"/>
              </w:rPr>
              <w:t>g</w:t>
            </w:r>
            <w:r w:rsidRPr="00B4247A">
              <w:rPr>
                <w:rFonts w:ascii="Times New Roman" w:hAnsi="Times New Roman" w:cs="Times New Roman"/>
                <w:b/>
                <w:sz w:val="20"/>
                <w:szCs w:val="24"/>
              </w:rPr>
              <w:t>ene</w:t>
            </w:r>
          </w:p>
        </w:tc>
      </w:tr>
      <w:tr w:rsidR="004C3615" w:rsidRPr="00B4247A" w14:paraId="04D0A880" w14:textId="77777777" w:rsidTr="00B97E0E">
        <w:trPr>
          <w:trHeight w:val="315"/>
        </w:trPr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636ACB2" w14:textId="77777777" w:rsidR="00694AE8" w:rsidRPr="00B4247A" w:rsidRDefault="00694AE8" w:rsidP="00637C40">
            <w:pPr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</w:pPr>
            <w:r w:rsidRPr="00B4247A"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  <w:t>V</w:t>
            </w:r>
            <w:r w:rsidR="004C3615" w:rsidRPr="00B4247A"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  <w:t xml:space="preserve">ibrio cholerae </w:t>
            </w:r>
            <w:r w:rsidR="004C3615" w:rsidRPr="00B4247A">
              <w:rPr>
                <w:rFonts w:ascii="Times New Roman" w:hAnsi="Times New Roman" w:cs="Times New Roman"/>
                <w:b/>
                <w:sz w:val="20"/>
                <w:szCs w:val="24"/>
              </w:rPr>
              <w:t>O1</w:t>
            </w:r>
          </w:p>
        </w:tc>
        <w:tc>
          <w:tcPr>
            <w:tcW w:w="82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A8BEB5A" w14:textId="77777777" w:rsidR="00694AE8" w:rsidRPr="00B4247A" w:rsidRDefault="00694AE8" w:rsidP="00637C4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AbiEii__AbiEi_3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AbiEii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AbiEii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AbiJ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AbiJ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Belenos__VCA0457, Belisama__VCA0458, BREX__brxA_DUF1819, BREX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brxC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BREX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brxL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BREX__pglX1, BREX__pglX3, BREX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glZ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BREX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glZ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CBASS__AG_E1_ThiF, CBASS__AG_E2_Prok-E2_B, CBASS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Cyclase_II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CBASS__Ja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CBASS__Phospholipase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csf4_IV-A_1, csf4_IV-A1_1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CTPdeaminase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CTPdeaminase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dmDE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dm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dmDE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dmE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DEDDh_I_II_III_IV_V_VI_1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etocs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tcC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GTPase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Sp_dGTPase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DISARM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rmC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DISARM_2__drmMII, Divona__VCA0374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n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nd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odol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ol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p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FolE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p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QueC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p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Que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p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QueE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DRT2__RmuC, Druantia_II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ruM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DS-1__DS-1A, DS-23__DS-23, Epona__VCA0366, Esos__VCA0450, Gabija__GajB_1, Gabija__GajB_2, Gabija__GajB_3, Gao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Qat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Qat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GAPS2__GAPS2, Lamassu-Fam__LmuA_effector_Cap4_nuclease_II, Lamassu-Fam__LmuB_SMC_Cap4_nuclease_II, Lamassu-Fam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LmuB_SMC_Hydrolase_protease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Lamassu-Fam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LmuB_SMC_Lipase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Lamassu-Fam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LmuB_SMC_Mrr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Lamassu-Fam__LmuB_SMC_Sir2, Lamassu-Fam__LmuC_acc_Cap4_nuclease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Menshen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Nsn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Menshen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Nsn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Menshen__NsnC_2635923458, Menshen__NsnC_2726213746, Nantosuelta__VCA0322, Nemetona__VCA0441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NixI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NixI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NixI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__Stix, Ogmios__VCA0308, Paris_II__AriA_AAA21, PD-Lambda-4__PD-Lambda-4_B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fiAT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fi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fiAT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fiT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rrC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EcoprrI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syrT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syr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syrT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syrT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Retron__RT_Tot_1, Retron__RT_Tot_10, Retron__RT_Tot_11, Retron__RT_Tot_13, Retron__RT_Tot_14, Retron__RT_Tot_2, Retron__RT_Tot_3, Retron__RT_Tot_4, Retron__RT_Tot_5, Retron__RT_Tot_6, Retron__RT_Tot_7, Retron_I_A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ATPase_TypeI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Retron_I_A__HNH_TIGR02646, Retron_VII_2__DUF3800, RM__Type_I_MTases_FAM_0, RM__Type_I_MTases_FAM_3, RM__Type_I_REases_FAM_0.einsi_trimmed, RM__Type_I_REases_FAM_1.einsi_trimmed, RM__Type_I_REases_FAM_2.einsi_trimmed, RM__Type_I_S_02, RM__Type_I_S_04, RM__Type_I_S_51, RM_Type_II__Type_II_MTases_FAM_0, RM_Type_II__Type_II_MTases_FAM_1, RM_Type_II__Type_II_MTases_FAM_15, RM_Type_II__Type_II_MTases_FAM_16, RM_Type_II__Type_II_MTases_FAM_17, RM_Type_II__Type_II_MTases_FAM_2, RM_Type_II__Type_II_MTases_FAM_23, RM_Type_II__Type_II_MTases_FAM_26, RM_Type_II__Type_II_MTases_FAM_3, RM_Type_II__Type_II_MTases_FAM_33, RM_Type_II__Type_II_MTases_FAM_4, RM_Type_II__Type_II_MTases_FAM_41, RM_Type_IIG__Type_IIG_4, RT_I_II_III_IV_V_VI_1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Septu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tu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Septu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tu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ShosT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Shos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ShosT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ShosT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Sirona__VCA0356, Sucellos__SclA_VCA0367, Sucellos__SclB_VCA0368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TgvA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Tgv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TgvA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Tgv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Toutatis__TutB_VCA0447, UG35__UvrD, UG6__DnaG, UG9__DNA_pol, Veles__VlsB1, Veles__VlsB2, Veles__VlsC1, Veles__VlsC2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Wadjet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JetC_II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WYL_I_II_III_IV_V_VI_1, WYL_I_II_III_IV_V_VI_4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Zory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Zor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Zorya__ZorA2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Zory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Zor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Zorya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TypeI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ZorC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Zorya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TypeI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ZorD</w:t>
            </w:r>
            <w:proofErr w:type="spellEnd"/>
          </w:p>
        </w:tc>
      </w:tr>
      <w:tr w:rsidR="004C3615" w:rsidRPr="00B4247A" w14:paraId="4A204BFF" w14:textId="77777777" w:rsidTr="00B97E0E">
        <w:trPr>
          <w:trHeight w:val="315"/>
        </w:trPr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3DCF0F1" w14:textId="77777777" w:rsidR="00694AE8" w:rsidRPr="00B4247A" w:rsidRDefault="00694AE8" w:rsidP="00637C40">
            <w:pPr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</w:pPr>
            <w:r w:rsidRPr="00B4247A">
              <w:rPr>
                <w:rFonts w:ascii="Times New Roman" w:hAnsi="Times New Roman" w:cs="Times New Roman"/>
                <w:b/>
                <w:sz w:val="20"/>
                <w:szCs w:val="24"/>
              </w:rPr>
              <w:t>E</w:t>
            </w:r>
            <w:r w:rsidR="004C3615" w:rsidRPr="00B4247A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nterotoxigenic </w:t>
            </w:r>
            <w:r w:rsidR="004C3615" w:rsidRPr="00B4247A"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  <w:t>E. coli</w:t>
            </w:r>
          </w:p>
        </w:tc>
        <w:tc>
          <w:tcPr>
            <w:tcW w:w="82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E144177" w14:textId="77777777" w:rsidR="00694AE8" w:rsidRPr="00B4247A" w:rsidRDefault="00694AE8" w:rsidP="00637C4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Abi2__Abi_2, AbiA_small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AbiA_SLATT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AbiA_small__SLATT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Abi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Abi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AbiEii__AbiEi_3, AbiEii__AbiEi_4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AbiEii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AbiEii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AbiG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AbiGi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AbiH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AbiH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AbiJ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AbiJ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AbiP2__AbiP2, abc2, aca5, acric11, acriia7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ard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ard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ardu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Avs_II__Avs2A, BREX__brxA_DUF1819, BREX__brxB_DUF1788, BREX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brxC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BREX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brxHII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BREX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brxL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BREX__pglX1, BREX__pglX3, BREX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glZ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BREX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glZ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Brig1__ADP_ribosyl, CBASS__2TM_Gros, CBASS__AG_E1_ThiF, CBASS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Cyclase_II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CBASS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Cyclase_SMODS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CBASS__Effector_4TM_S_4TM, CBASS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Sensing_SAVE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cas12f2_V-F_1, cas1_I-E_1, cas1_I-F_1, cas1_I_II_III_IV_V_VI_1, cas1_I_II_III_IV_V_VI_10, cas1_I_II_III_IV_V_VI_2, cas1_I_II_III_IV_V_VI_8, cas2_I-E_1, cas2_I-E_2, cas2_I_II_III_IV_V_VI_13, cas2_I_II_III_IV_V_VI_4, cas3HD_I_1, cas3_I_2, cas3_I_5, cas3f_I-F_1, cas5_I-E_13, cas5_I-</w:t>
            </w:r>
            <w:r w:rsidRPr="00B4247A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 xml:space="preserve">E_2, cas5_I-E_3, cas5_I_9, cas5f_I-F_1, cas5f_I-F_2, cas5f_I-F_3, cas5f_I-F_4, cas6e_I_II_III_IV_V_VI_1, cas6e_I_II_III_IV_V_VI_2, cas6e_I_II_III_IV_V_VI_3, cas6f_I_II_III_IV_V_VI_1, cas6f_I_II_III_IV_V_VI_2, cas6f_I_II_III_IV_V_VI_3, cas7_I-E_16, cas7_I-E_2, cas7f_I-F_1, cas7f_I-F_2, cas8e_I-E_1, cas8e_I-E_2, cas8e_I-E_5, cas8f_I-F_3, cas8f_I-F_4, cas8f_I-F_8, cse2gr11_I-E_1, cse2gr11_I-E_2, cse2gr11_I-E_8, csf4_IV-A_1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ar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ar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arTG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arG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dr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dr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DEDDh_I_II_III_IV_V_VI_1, DISARM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rmC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DISARM_2__drmMII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n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nd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n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nd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odol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ol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p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FolE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p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QueC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p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Que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p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QueE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DRT2__RmuC, DRT_3__SLATT, DRT_3__drt3a, DRT_3__drt3b, DRT9__SLATT, Druantia__DruE_3, Druantia_II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ruM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Druantia_III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ruH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DS-1__DS-1A, DS-15__DS-15A, DS-15__DS-15B, DS-15__DS-15C, DS-17__DS-17, DS-25__DS-25A, DS-25__DS-25B, DS-28__DS-28A, DS-28__DS-28B, DS-32__DS-32A, DS-32__DS-32B, DS-34__DS-34A, DS-36__DS-36, DS-37__DS-37, DS-9__DS-9B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Eleos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Leo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Eleos__LeoA2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Eleos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Leo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Eleos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LeoBC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Eleos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LeoC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FS_HEPN_TM__TM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Gabij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Gaj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Gabija__GajB_1, Gabija__GajB_2, Gabija__GajB_3, gam, Gao_Her_SIR__HerA_SIR2, Gao_Her_SIR__SIR2, Gao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Hhe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Hhe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Gao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Iet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Iet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Gao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Iet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IetS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Gao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Qat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Qat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Hachiman__HamA_1, Hachiman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Ham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hdf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JukA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Juk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Kiw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Kwa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Kiw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Kwa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Kiwa__KwaB_2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klc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Lamassu-Fam__LmuA_effector_Sir2, Lamassu-Fam__LmuB_DS-30D, Lamassu-Fam__LmuB_SMC_Cap4_nuclease_II, Lamassu-Fam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LmuB_SMC_Hydrolase_protease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Lamassu-Fam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LmuB_SMC_Mrr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Lamassu-Fam__LmuC_DS-30C, lar, MADS__mad1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MazEF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MazE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MazEF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MazF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Menshen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Nsn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Menshen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Nsn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Menshen__NsnC_2507451963, Menshen__NsnC_2518623264, Menshen__NsnC_2583135648, Menshen__NsnC_2597471359, Menshen__NsnC_2601090942, Menshen__NsnC_2623244837, Menshen__NsnC_2632405575, Menshen__NsnC_2635923458, Menshen__NsnC_2656189766, Menshen__NsnC_2705968471, Menshen__NsnC_2723509649, Menshen__NsnC_2726213746, Menshen__NsnC_2726216653, MMB_gp29_gp30__gp29, Mok_Hok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Sok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Hok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Mok_Hok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Sok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Mok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Mokosh_type_I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MkoA_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Mokosh_type_I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MkoA_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Mokosh_type_I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MkoA_C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Mokosh_type_I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MkoA_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Mokosh_type_I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MkoB_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Mokosh_type_I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MkoB_C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Mokosh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TypeII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MkoC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narp1_adps, NLR_like_bNACHT01__NLR_like_bNACHT01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Ago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GbbAgaS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pAgo__SIR2APAZ, Paris_I__AriA_AAA15, Paris_I__AriB_DUF4435_I, Paris_II__AriA_AAA21, Paris_II__AriB_DUF4435_II, PD-Lambda-1__PD-Lambda-1, PD-Lambda-2__PD-Lambda-2_C, PD-Lambda-4__PD-Lambda-4_A, PD-Lambda-4__PD-Lambda-4_B, PD-Lambda-5__PD-Lambda-5_B, PD-T4-3__PD-T4-3, PD-T4-5__PD-T4-5, PD-T7-2__PD-T7-2_A, PD-T7-2__PD-T7-2_B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fiAT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fiT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if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if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if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ifC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Prometheus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ro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rrC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EcoprrI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psia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si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syrT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syr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syrT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syrT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racc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Retron__RT_Tot_1, Retron__RT_Tot_10, Retron__RT_Tot_11, Retron__RT_Tot_12, Retron__RT_Tot_13, Retron__RT_Tot_14, Retron__RT_Tot_15, Retron__RT_Tot_4, Retron__RT_Tot_5, Retron__RT_Tot_6, Retron__RT_Tot_7, Retron__RT_Tot_8, Retron__RT_Tot_9, Retron_I_A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ATPase_TypeI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Retron_I_A__HNH_TIGR02646, Retron_I_C__RT_1_C1, Retron_I_C__RT_1_C2, Retron_I_C__RT_1_C3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Retron_IX__HEPN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Retron_VI__HTH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Retron_VII_2__DUF3800, Retron_XI__RT_11, Retron_XII__RT_12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RloC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RloC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RM__Type_I_MTases_FAM_0, RM__Type_I_MTases_FAM_1, RM__Type_I_MTases_FAM_2, RM__Type_I_MTases_FAM_3, RM__Type_I_REases_FAM_0.einsi_trimmed, RM__Type_I_REases_FAM_1.einsi_trimmed, RM__Type_I_REases_FAM_2.einsi_trimmed, RM__Type_I_S_01, RM__Type_I_S_02, RM__Type_I_S_03, RM__Type_I_S_04, RM__Type_I_S_06, RM__Type_I_S_51, RM__Type_I_S_52, RM_Type_II__Type_II_MTases_FAM_0, RM_Type_II__Type_II_MTases_FAM_1, RM_Type_II__Type_II_MTases_FAM_10, RM_Type_II__Type_II_MTases_FAM_12, RM_Type_II__Type_II_MTases_FAM_13, RM_Type_II__Type_II_MTases_FAM_14, RM_Type_II__Type_II_MTases_FAM_15, RM_Type_II__Type_II_MTases_FAM_16, RM_Type_II__Type_II_MTases_FAM_17, RM_Type_II__Type_II_MTases_FAM_2, RM_Type_II__Type_II_MTases_FAM_21, RM_Type_II__Type_II_MTases_FAM_22, RM_Type_II__Type_II_MTases_FAM_23, </w:t>
            </w:r>
            <w:r w:rsidRPr="00B4247A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 xml:space="preserve">RM_Type_II__Type_II_MTases_FAM_25, RM_Type_II__Type_II_MTases_FAM_26, RM_Type_II__Type_II_MTases_FAM_28, RM_Type_II__Type_II_MTases_FAM_29, RM_Type_II__Type_II_MTases_FAM_3, RM_Type_II__Type_II_MTases_FAM_30, RM_Type_II__Type_II_MTases_FAM_31, RM_Type_II__Type_II_MTases_FAM_32, RM_Type_II__Type_II_MTases_FAM_33, RM_Type_II__Type_II_MTases_FAM_36, RM_Type_II__Type_II_MTases_FAM_37, RM_Type_II__Type_II_MTases_FAM_4, RM_Type_II__Type_II_MTases_FAM_41, RM_Type_II__Type_II_MTases_FAM_6, RM_Type_II__Type_II_MTases_FAM_7, RM_Type_II__Type_II_MTases_FAM_8, RM_Type_II__Type_II_MTases_FAM_9, RM_Type_II__Type_II_REase02, RM_Type_II__Type_II_REase06, RM_Type_II__Type_II_REase13, RM_Type_II__Type_II_REase16, RM_Type_II__Type_II_REase19, RM_Type_II__Type_II_REase23, RM_Type_II__Type_II_REase27, RM_Type_II__Type_II_REase28, RM_Type_II__Type_II_REase30, RM_Type_II__Type_II_REase37, RM_Type_II__Type_II_REase38, RM_Type_IIG__Type_IIG_4, RM_Type_IIG__Type_IIG_FAM_0.einsi_trimmed, RM_Type_III__Type_III_MTases_FAM_0, RM_Type_III__Type_III_REases_FAM_0.einsi_trimmed, RM_Type_III__Type_III_REases_FAM_1.einsi_trimmed, RM_Type_IV__FAM_1, RM_Type_IV__FAM_2, RM_Type_IV__Type_IV_01, RM_Type_IV__Type_IV_05, RM_Type_IV__Type_IV_22, RosmerTA__RmrA_2585209417, RosmerTA__RmrA_2600853143, RosmerTA__RmrA_2603008502, RosmerTA__RmrA_2617826694, RosmerTA__RmrA_2623274509, RosmerTA__RmrA_2634882613, RosmerTA__RmrA_2634932349, RosmerTA__RmrA_2641389401, RosmerTA__RmrA_2662548665, RosmerTA__RmrA_2664250653, RosmerTA__RmrA_2676476075, RosmerTA__RmrA_2677172838, RosmerTA__RmrA_2734955840, RosmerTA__RmrA_2753529055, RosmerTA__RmrT_2585209417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Rst_Hydrolase-Tm__Hydrolase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Rst_Hydrolase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Tm__Hydrolase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-Tm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Rst_RT-Tm__RT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Rst_RT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Tm__RT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-Tm, Rst_RT-Tm__RT2, Rst_gop_beta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cll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beta, Rst_gop_beta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cll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cll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RT_I_II_III_IV_V_VI_1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SanaT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Sana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SanaT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SanaT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SanaTA__SanaT_1, SDIC3__SDIC3C, SDIC3__SDIC3D, SDIC3__SDIC3E, SDIC3__SDIC3F, SDIC4__SDIC4B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Septu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tu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Septu__PtuA_2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Septu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tu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Septu__PtuB_2, Shango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SngC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ShosT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Shos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ShosT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ShosT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SspBCDE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Ssp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tad2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TgvA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Tgv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TgvA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Tgv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Thoeris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ThsB_Global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Thoeris_I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ThsA_new_gran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TIR-III__TIR-III_A, TIR-III__TIR-III_B, TniQ_I-F_1, UG17__UG17, UG35__UvrD, UG4__Fimbrae_114, UG4__Fimbrae_573, UG5_small__Nitrilase, UG6__DnaG, UG6__Nitrilase, UG9__DNA_pol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ulx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vcrx089, vcrx091, vcrx092, Veles__VlsB1, Veles__VlsB2, Veles__VlsC1, Veles__VlsC2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Wadjet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JetC_I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Wadjet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JetC_III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WYL_I_II_III_IV_V_VI_1, WYL_I_II_III_IV_V_VI_4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Zory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ZorB</w:t>
            </w:r>
            <w:proofErr w:type="spellEnd"/>
          </w:p>
        </w:tc>
      </w:tr>
      <w:tr w:rsidR="004C3615" w:rsidRPr="00B4247A" w14:paraId="090E55DA" w14:textId="77777777" w:rsidTr="00B97E0E">
        <w:trPr>
          <w:trHeight w:val="315"/>
        </w:trPr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7ECD006" w14:textId="77777777" w:rsidR="00694AE8" w:rsidRPr="00B4247A" w:rsidRDefault="00694AE8" w:rsidP="00637C40">
            <w:pPr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</w:pPr>
            <w:r w:rsidRPr="00B4247A"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  <w:lastRenderedPageBreak/>
              <w:t>Salmonella</w:t>
            </w:r>
          </w:p>
        </w:tc>
        <w:tc>
          <w:tcPr>
            <w:tcW w:w="82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2F556C3" w14:textId="77777777" w:rsidR="00694AE8" w:rsidRPr="00B4247A" w:rsidRDefault="00FE4BA6" w:rsidP="00637C4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abc1, abc2, acric11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ard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ardc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BREX__brxA_DUF1819, BREX__brxB_DUF1788, BREX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brxC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BREX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brxL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BREX__pglX1, BREX__pglX3, BREX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glZ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BREX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glZ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Brig1__ADP_ribosyl, CBASS__AG_E1_ThiF, cas12f2_V-F_1, cas1_I-E_1, cas1_I_II_III_IV_V_VI_2, cas1_I_II_III_IV_V_VI_8, cas2_I-E_1, cas2_I-E_2, cas2_I_II_III_IV_V_VI_4, cas3HD_I_1, cas3_I_2, cas3_I_5, cas5_I-E_13, cas5_I-E_2, cas5_I-E_3, cas5_I_9, cas6e_I_II_III_IV_V_VI_1, cas6e_I_II_III_IV_V_VI_2, cas6e_I_II_III_IV_V_VI_3, cas7_I-E_16, cas7_I-E_2, cas8e_I-E_1, cas8e_I-E_2, cas8e_I-E_5, cse2gr11_I-E_1, cse2gr11_I-E_2, cse2gr11_I-E_8, csf4_IV-A_1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arTG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arG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DEDDh_I_II_III_IV_V_VI_1, DISARM_2__drmMII, DISARM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rmC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Dnd_ABCDEFGH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ptF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Dnd_ABCDEFGH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ptG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Dnd_ABCDEFGH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ptH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n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nd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n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nd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n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ndC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n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nd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n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ndE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odol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ol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p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pd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p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FolE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p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QueC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p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Que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p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QueE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DRT2__RmuC, Druantia__DruE_3, Druantia_II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ruM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Druantia_III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DruH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DS-1__DS-1A, DS-15__DS-15B, DS-15__DS-15C, DS-17__DS-17, DS-34__DS-34A, DS-9__DS-9A, DS-9__DS-9B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Eleos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LeoC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Erebus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Eru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Gabij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Gaj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Gabija__GajB_1, Gabija__GajB_2, Gabija__GajB_3, gam, Gao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Iet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Iet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Gao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Qat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Qat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Gao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Qat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Qat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Gao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Qat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QatC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Gao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Qat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Qat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 w:rsidRPr="00B4247A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 xml:space="preserve">GAPS4__GAPS4a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JukA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Juk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klc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Lamassu-Fam__LmuB_DS-30D, Lamassu-Fam__LmuB_SMC_Cap4_nuclease_II, Lamassu-Fam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LmuB_SMC_Hydrolase_protease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Lamassu-Fam__LmuC_DS-30C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Menshen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Nsn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Mokosh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TypeII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MkoC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Mokosh_type_I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MkoA_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Mokosh_type_I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MkoA_D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Mokosh_type_I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MkoB_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Mokosh_type_I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MkoB_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, Mokosh_type_I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MkoB_C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narp1_adps, Paris_I__AriA_AAA15, Paris_I__AriB_DUF4435_I, Paris_II__AriA_AAA21, Paris_II__AriB_DUF4435_II, PD-Lambda-4__PD-Lambda-4_B, PD-Lambda-5__PD-Lambda-5_B, PD-T4-1__PD-T4-1, PD-T4-3__PD-T4-3, PD_DExK_I_II_III_IV_V_VI_1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if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if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rrC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EcoprrI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syrT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syr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syrTA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syrT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psia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psib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>ral</w:t>
            </w:r>
            <w:proofErr w:type="spellEnd"/>
            <w:r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>Retron__RT_Tot_1, Retron__RT_Tot_10, Retron__RT_Tot_11, Retron__RT_Tot_12, Retron__RT_Tot_13, Retron__RT_Tot_14, Retron__RT_Tot_15, Retron__RT_Tot_2, Retron__RT_Tot_3, Retron__RT_Tot_4, Retron__RT_Tot_5, Retron__RT_Tot_6, Retron__RT_Tot_7, Retron__RT_Tot_8, Retron__RT_Tot_9, Retron_I_A__</w:t>
            </w:r>
            <w:proofErr w:type="spellStart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>ATPase_TypeIA</w:t>
            </w:r>
            <w:proofErr w:type="spellEnd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Retron_I_A__HNH_TIGR02646, Retron_I_C__RT_1_C1, Retron_I_C__RT_1_C2, Retron_I_C__RT_1_C3, </w:t>
            </w:r>
            <w:proofErr w:type="spellStart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>Retron_II__NDT</w:t>
            </w:r>
            <w:proofErr w:type="spellEnd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Retron_XI__RT_11, Retron_XII__RT_12, RM__Type_I_MTases_FAM_0, RM__Type_I_MTases_FAM_1, RM__Type_I_MTases_FAM_2, RM__Type_I_MTases_FAM_3, RM__Type_I_REases_FAM_0.einsi_trimmed, RM__Type_I_REases_FAM_1.einsi_trimmed, RM__Type_I_REases_FAM_2.einsi_trimmed, RM__Type_I_S_01, RM__Type_I_S_02, RM__Type_I_S_03, RM__Type_I_S_04, RM__Type_I_S_06, RM__Type_I_S_51, RM__Type_I_S_52, RM_Type_II__Type_II_MTases_FAM_0, RM_Type_II__Type_II_MTases_FAM_1, RM_Type_II__Type_II_MTases_FAM_12, RM_Type_II__Type_II_MTases_FAM_14, RM_Type_II__Type_II_MTases_FAM_15, RM_Type_II__Type_II_MTases_FAM_16, RM_Type_II__Type_II_MTases_FAM_2, RM_Type_II__Type_II_MTases_FAM_20, RM_Type_II__Type_II_MTases_FAM_21, RM_Type_II__Type_II_MTases_FAM_22, RM_Type_II__Type_II_MTases_FAM_23, RM_Type_II__Type_II_MTases_FAM_26, RM_Type_II__Type_II_MTases_FAM_28, RM_Type_II__Type_II_MTases_FAM_29, RM_Type_II__Type_II_MTases_FAM_3, RM_Type_II__Type_II_MTases_FAM_30, RM_Type_II__Type_II_MTases_FAM_32, RM_Type_II__Type_II_MTases_FAM_33, RM_Type_II__Type_II_MTases_FAM_37, RM_Type_II__Type_II_MTases_FAM_4, RM_Type_II__Type_II_MTases_FAM_8, RM_Type_II__Type_II_MTases_FAM_9, RM_Type_II__Type_II_REase06, RM_Type_II__Type_II_REase19, RM_Type_II__Type_II_REase22, RM_Type_II__Type_II_REase23, RM_Type_II__Type_II_REase27, RM_Type_II__Type_II_REase30, RM_Type_II__Type_II_REase35, RM_Type_IIG__Type_IIG_4, RM_Type_IIG__Type_IIG_FAM_0.einsi_trimmed, RM_Type_III__Type_III_MTases_FAM_0, RM_Type_III__Type_III_REases_FAM_0.einsi_trimmed, RM_Type_III__Type_III_REases_FAM_1.einsi_trimmed, Rst_3HP__Hp1, Rst_3HP__Hp2, Rst_3HP__Hp3, </w:t>
            </w:r>
            <w:proofErr w:type="spellStart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>Rst_Hydrolase-Tm__Hydrolase</w:t>
            </w:r>
            <w:proofErr w:type="spellEnd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RT_I_II_III_IV_V_VI_1, SDIC3__SDIC3C, SDIC3__SDIC3D, SDIC3__SDIC3E, SDIC3__SDIC3F, SDIC4__SDIC4A, </w:t>
            </w:r>
            <w:proofErr w:type="spellStart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>Septu</w:t>
            </w:r>
            <w:proofErr w:type="spellEnd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>PtuA</w:t>
            </w:r>
            <w:proofErr w:type="spellEnd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>Septu</w:t>
            </w:r>
            <w:proofErr w:type="spellEnd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>PtuB</w:t>
            </w:r>
            <w:proofErr w:type="spellEnd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>ShosTA</w:t>
            </w:r>
            <w:proofErr w:type="spellEnd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>ShosA</w:t>
            </w:r>
            <w:proofErr w:type="spellEnd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>SspBCDE</w:t>
            </w:r>
            <w:proofErr w:type="spellEnd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>SspD</w:t>
            </w:r>
            <w:proofErr w:type="spellEnd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>Thoeris</w:t>
            </w:r>
            <w:proofErr w:type="spellEnd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>ThsB_Global</w:t>
            </w:r>
            <w:proofErr w:type="spellEnd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UG35__UvrD, UG4__Fimbrae_114, UG4__Fimbrae_573, UG4__Fimbrae_972, UG6__DnaG, UG9__DNA_pol, vcrx091, vcrx092, Veles__VlsB1, Veles__VlsB2, Veles__VlsC1, Veles__VlsC2, </w:t>
            </w:r>
            <w:proofErr w:type="spellStart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>Wadjet</w:t>
            </w:r>
            <w:proofErr w:type="spellEnd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>JetC_I</w:t>
            </w:r>
            <w:proofErr w:type="spellEnd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>Wadjet</w:t>
            </w:r>
            <w:proofErr w:type="spellEnd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>JetC_II</w:t>
            </w:r>
            <w:proofErr w:type="spellEnd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>Wadjet</w:t>
            </w:r>
            <w:proofErr w:type="spellEnd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>JetC_III</w:t>
            </w:r>
            <w:proofErr w:type="spellEnd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 xml:space="preserve">, WYL_I_II_III_IV_V_VI_1, WYL_I_II_III_IV_V_VI_4, Zorya__ZorA2, </w:t>
            </w:r>
            <w:proofErr w:type="spellStart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>Zorya</w:t>
            </w:r>
            <w:proofErr w:type="spellEnd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>__</w:t>
            </w:r>
            <w:proofErr w:type="spellStart"/>
            <w:r w:rsidR="00930464" w:rsidRPr="00B4247A">
              <w:rPr>
                <w:rFonts w:ascii="Times New Roman" w:hAnsi="Times New Roman" w:cs="Times New Roman"/>
                <w:sz w:val="20"/>
                <w:szCs w:val="24"/>
              </w:rPr>
              <w:t>ZorB</w:t>
            </w:r>
            <w:proofErr w:type="spellEnd"/>
          </w:p>
        </w:tc>
      </w:tr>
    </w:tbl>
    <w:p w14:paraId="5CC1378C" w14:textId="7859AD48" w:rsidR="006268FF" w:rsidRPr="006268FF" w:rsidRDefault="006268FF" w:rsidP="006268F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</w:pPr>
      <w:r w:rsidRPr="00B4247A"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  <w:lastRenderedPageBreak/>
        <w:t xml:space="preserve">Supplementary Table </w:t>
      </w:r>
      <w:r w:rsidR="00BA7FED"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  <w:t>4</w:t>
      </w:r>
      <w:r w:rsidRPr="00B4247A"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  <w:t>Biosample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bidi="bn-BD"/>
        </w:rPr>
        <w:t xml:space="preserve"> accession numbers of host bacterial whole genome sequence data.</w:t>
      </w:r>
    </w:p>
    <w:tbl>
      <w:tblPr>
        <w:tblW w:w="56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6"/>
        <w:gridCol w:w="2236"/>
      </w:tblGrid>
      <w:tr w:rsidR="006268FF" w:rsidRPr="006268FF" w14:paraId="750CD38D" w14:textId="77777777" w:rsidTr="006268FF">
        <w:trPr>
          <w:trHeight w:val="250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14:paraId="1243358C" w14:textId="77777777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olate</w:t>
            </w: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3769E898" w14:textId="4A55644A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umbers</w:t>
            </w:r>
          </w:p>
        </w:tc>
      </w:tr>
      <w:tr w:rsidR="006268FF" w:rsidRPr="006268FF" w14:paraId="72F893EE" w14:textId="77777777" w:rsidTr="006268FF">
        <w:trPr>
          <w:trHeight w:val="250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14:paraId="5147E61B" w14:textId="77777777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 xml:space="preserve">Vibrio cholerae </w:t>
            </w: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O1, Ogawa</w:t>
            </w: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4E537692" w14:textId="77777777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SAMN50191339</w:t>
            </w:r>
          </w:p>
        </w:tc>
      </w:tr>
      <w:tr w:rsidR="006268FF" w:rsidRPr="006268FF" w14:paraId="71F41F08" w14:textId="77777777" w:rsidTr="006268FF">
        <w:trPr>
          <w:trHeight w:val="250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14:paraId="2A9A65C0" w14:textId="77777777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lastRenderedPageBreak/>
              <w:t xml:space="preserve">Vibrio cholerae </w:t>
            </w: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O1, Inaba</w:t>
            </w: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003E529E" w14:textId="77777777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SAMN50191340</w:t>
            </w:r>
          </w:p>
        </w:tc>
      </w:tr>
      <w:tr w:rsidR="006268FF" w:rsidRPr="006268FF" w14:paraId="4F75EE47" w14:textId="77777777" w:rsidTr="006268FF">
        <w:trPr>
          <w:trHeight w:val="250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14:paraId="5FDC4A69" w14:textId="01DED2CE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ETEC (CFA/I+CS21) </w:t>
            </w: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211F791C" w14:textId="77777777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SAMN50191341</w:t>
            </w:r>
          </w:p>
        </w:tc>
      </w:tr>
      <w:tr w:rsidR="006268FF" w:rsidRPr="006268FF" w14:paraId="6AE3E4D7" w14:textId="77777777" w:rsidTr="006268FF">
        <w:trPr>
          <w:trHeight w:val="250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14:paraId="77B4268F" w14:textId="77777777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ETEC (CS1+CS3+CS21)</w:t>
            </w: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5538460B" w14:textId="77777777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SAMN50191342</w:t>
            </w:r>
          </w:p>
        </w:tc>
      </w:tr>
      <w:tr w:rsidR="006268FF" w:rsidRPr="006268FF" w14:paraId="10027410" w14:textId="77777777" w:rsidTr="006268FF">
        <w:trPr>
          <w:trHeight w:val="250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14:paraId="7909A52A" w14:textId="77777777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ETEC (CS2+CS3+CS21)</w:t>
            </w: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02123831" w14:textId="77777777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SAMN50191343</w:t>
            </w:r>
          </w:p>
        </w:tc>
      </w:tr>
      <w:tr w:rsidR="006268FF" w:rsidRPr="006268FF" w14:paraId="67C65BC0" w14:textId="77777777" w:rsidTr="006268FF">
        <w:trPr>
          <w:trHeight w:val="250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14:paraId="1D95A922" w14:textId="77777777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ETEC (CS4+CS6)</w:t>
            </w: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118649B5" w14:textId="77777777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SAMN50191344</w:t>
            </w:r>
          </w:p>
        </w:tc>
      </w:tr>
      <w:tr w:rsidR="006268FF" w:rsidRPr="006268FF" w14:paraId="0B299E49" w14:textId="77777777" w:rsidTr="006268FF">
        <w:trPr>
          <w:trHeight w:val="250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14:paraId="79A5D30E" w14:textId="77777777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ETEC (CS5+CS6)</w:t>
            </w: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699EC648" w14:textId="77777777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SAMN50191345</w:t>
            </w:r>
          </w:p>
        </w:tc>
      </w:tr>
      <w:tr w:rsidR="006268FF" w:rsidRPr="006268FF" w14:paraId="5D6C1165" w14:textId="77777777" w:rsidTr="006268FF">
        <w:trPr>
          <w:trHeight w:val="250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14:paraId="579E4728" w14:textId="77777777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ETEC (CS7)</w:t>
            </w: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6E1CAED5" w14:textId="77777777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SAMN50191346</w:t>
            </w:r>
          </w:p>
        </w:tc>
      </w:tr>
      <w:tr w:rsidR="006268FF" w:rsidRPr="006268FF" w14:paraId="47D544EB" w14:textId="77777777" w:rsidTr="006268FF">
        <w:trPr>
          <w:trHeight w:val="250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14:paraId="704A7359" w14:textId="77777777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ETEC (CS6+ CS8)</w:t>
            </w: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7338099A" w14:textId="77777777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SAMN50191347</w:t>
            </w:r>
          </w:p>
        </w:tc>
      </w:tr>
      <w:tr w:rsidR="006268FF" w:rsidRPr="006268FF" w14:paraId="69C98B4B" w14:textId="77777777" w:rsidTr="006268FF">
        <w:trPr>
          <w:trHeight w:val="250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14:paraId="3241CB1A" w14:textId="77777777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ETEC (CS12)</w:t>
            </w: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21197C7D" w14:textId="77777777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SAMN50191348</w:t>
            </w:r>
          </w:p>
        </w:tc>
      </w:tr>
      <w:tr w:rsidR="006268FF" w:rsidRPr="006268FF" w14:paraId="4FBB34D5" w14:textId="77777777" w:rsidTr="006268FF">
        <w:trPr>
          <w:trHeight w:val="250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14:paraId="1959362A" w14:textId="77777777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ETEC (CS14)</w:t>
            </w: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0E7F9671" w14:textId="77777777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SAMN50191349</w:t>
            </w:r>
          </w:p>
        </w:tc>
      </w:tr>
      <w:tr w:rsidR="006268FF" w:rsidRPr="006268FF" w14:paraId="02D42AEA" w14:textId="77777777" w:rsidTr="006268FF">
        <w:trPr>
          <w:trHeight w:val="250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14:paraId="3B07DA3E" w14:textId="77777777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ETEC (CS17)</w:t>
            </w: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374C3D30" w14:textId="77777777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SAMN50191350</w:t>
            </w:r>
          </w:p>
        </w:tc>
      </w:tr>
      <w:tr w:rsidR="006268FF" w:rsidRPr="006268FF" w14:paraId="6BE4DCD5" w14:textId="77777777" w:rsidTr="006268FF">
        <w:trPr>
          <w:trHeight w:val="250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14:paraId="44A14F4A" w14:textId="77777777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ETEC (CF-</w:t>
            </w:r>
            <w:proofErr w:type="spellStart"/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ve</w:t>
            </w:r>
            <w:proofErr w:type="spellEnd"/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, </w:t>
            </w:r>
            <w:proofErr w:type="spellStart"/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LT+ve</w:t>
            </w:r>
            <w:proofErr w:type="spellEnd"/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7B6BA6A4" w14:textId="77777777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SAMN50191351</w:t>
            </w:r>
          </w:p>
        </w:tc>
      </w:tr>
      <w:tr w:rsidR="006268FF" w:rsidRPr="006268FF" w14:paraId="66234EB7" w14:textId="77777777" w:rsidTr="006268FF">
        <w:trPr>
          <w:trHeight w:val="250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14:paraId="754E0E10" w14:textId="77777777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ETEC (CF-</w:t>
            </w:r>
            <w:proofErr w:type="spellStart"/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ve</w:t>
            </w:r>
            <w:proofErr w:type="spellEnd"/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, </w:t>
            </w:r>
            <w:proofErr w:type="spellStart"/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ST+ve</w:t>
            </w:r>
            <w:proofErr w:type="spellEnd"/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4E7E80E2" w14:textId="77777777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SAMN50191352</w:t>
            </w:r>
          </w:p>
        </w:tc>
      </w:tr>
      <w:tr w:rsidR="006268FF" w:rsidRPr="006268FF" w14:paraId="1C399193" w14:textId="77777777" w:rsidTr="006268FF">
        <w:trPr>
          <w:trHeight w:val="250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14:paraId="6D3524DB" w14:textId="02FCE204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 xml:space="preserve">Salmonella enterica </w:t>
            </w: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Typhi </w:t>
            </w: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2AD3D906" w14:textId="77777777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SAMN50191353</w:t>
            </w:r>
          </w:p>
        </w:tc>
      </w:tr>
      <w:tr w:rsidR="006268FF" w:rsidRPr="006268FF" w14:paraId="408547F5" w14:textId="77777777" w:rsidTr="006268FF">
        <w:trPr>
          <w:trHeight w:val="250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14:paraId="792337D3" w14:textId="269BBF99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Salmonella</w:t>
            </w: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6268F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enterica</w:t>
            </w: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Typhi</w:t>
            </w: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5721A35F" w14:textId="77777777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SAMN50191354</w:t>
            </w:r>
          </w:p>
        </w:tc>
      </w:tr>
      <w:tr w:rsidR="006268FF" w:rsidRPr="006268FF" w14:paraId="5A4B189B" w14:textId="77777777" w:rsidTr="006268FF">
        <w:trPr>
          <w:trHeight w:val="250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14:paraId="5CF1F269" w14:textId="5DC8BAA5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Salmonella</w:t>
            </w: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="00F47B1C" w:rsidRPr="006268F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enterica</w:t>
            </w:r>
            <w:r w:rsidR="00F47B1C"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Paratyphi</w:t>
            </w:r>
            <w:proofErr w:type="spellEnd"/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A</w:t>
            </w: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48ED7FC2" w14:textId="77777777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SAMN50191355</w:t>
            </w:r>
          </w:p>
        </w:tc>
      </w:tr>
      <w:tr w:rsidR="006268FF" w:rsidRPr="006268FF" w14:paraId="6B4DB894" w14:textId="77777777" w:rsidTr="006268FF">
        <w:trPr>
          <w:trHeight w:val="250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14:paraId="119CAAEB" w14:textId="4BAD8974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Salmonella</w:t>
            </w: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="00AB269A" w:rsidRPr="006268F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enterica</w:t>
            </w:r>
            <w:r w:rsidR="00AB269A"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group B</w:t>
            </w: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4255A953" w14:textId="77777777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SAMN50191356</w:t>
            </w:r>
          </w:p>
        </w:tc>
      </w:tr>
      <w:tr w:rsidR="006268FF" w:rsidRPr="006268FF" w14:paraId="57E0E114" w14:textId="77777777" w:rsidTr="006268FF">
        <w:trPr>
          <w:trHeight w:val="250"/>
        </w:trPr>
        <w:tc>
          <w:tcPr>
            <w:tcW w:w="3436" w:type="dxa"/>
            <w:shd w:val="clear" w:color="auto" w:fill="auto"/>
            <w:noWrap/>
            <w:vAlign w:val="center"/>
            <w:hideMark/>
          </w:tcPr>
          <w:p w14:paraId="18BB6A76" w14:textId="3107FDDC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Salmonella</w:t>
            </w: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="00AB269A" w:rsidRPr="006268F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enterica</w:t>
            </w:r>
            <w:r w:rsidR="00AB269A"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group C1</w:t>
            </w:r>
          </w:p>
        </w:tc>
        <w:tc>
          <w:tcPr>
            <w:tcW w:w="2236" w:type="dxa"/>
            <w:shd w:val="clear" w:color="auto" w:fill="auto"/>
            <w:noWrap/>
            <w:vAlign w:val="center"/>
            <w:hideMark/>
          </w:tcPr>
          <w:p w14:paraId="68EFF041" w14:textId="77777777" w:rsidR="006268FF" w:rsidRPr="006268FF" w:rsidRDefault="006268FF" w:rsidP="006268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68FF">
              <w:rPr>
                <w:rFonts w:ascii="Times New Roman" w:eastAsia="Times New Roman" w:hAnsi="Times New Roman" w:cs="Times New Roman"/>
                <w:bCs/>
                <w:color w:val="000000"/>
              </w:rPr>
              <w:t>SAMN50191357</w:t>
            </w:r>
          </w:p>
        </w:tc>
      </w:tr>
    </w:tbl>
    <w:p w14:paraId="3F7F2ED6" w14:textId="77777777" w:rsidR="006268FF" w:rsidRDefault="006268FF" w:rsidP="00060E4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Cs w:val="24"/>
          <w:lang w:bidi="bn-BD"/>
        </w:rPr>
      </w:pPr>
    </w:p>
    <w:p w14:paraId="55BE6409" w14:textId="77777777" w:rsidR="004C353E" w:rsidRDefault="004C353E" w:rsidP="004C353E">
      <w:pPr>
        <w:rPr>
          <w:rFonts w:ascii="Times New Roman" w:hAnsi="Times New Roman" w:cs="Times New Roman"/>
          <w:sz w:val="24"/>
          <w:szCs w:val="24"/>
        </w:rPr>
      </w:pPr>
    </w:p>
    <w:p w14:paraId="0410968C" w14:textId="77777777" w:rsidR="004C353E" w:rsidRPr="00934606" w:rsidRDefault="004C353E" w:rsidP="004C353E">
      <w:pPr>
        <w:rPr>
          <w:rFonts w:ascii="Times New Roman" w:hAnsi="Times New Roman" w:cs="Times New Roman"/>
          <w:b/>
        </w:rPr>
      </w:pPr>
      <w:r w:rsidRPr="00934606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5</w:t>
      </w:r>
      <w:r w:rsidRPr="00934606">
        <w:rPr>
          <w:rFonts w:ascii="Times New Roman" w:hAnsi="Times New Roman" w:cs="Times New Roman"/>
          <w:b/>
        </w:rPr>
        <w:t xml:space="preserve">. </w:t>
      </w:r>
      <w:bookmarkStart w:id="0" w:name="_Hlk207275941"/>
      <w:r w:rsidRPr="0095461A">
        <w:rPr>
          <w:rFonts w:ascii="Times New Roman" w:hAnsi="Times New Roman" w:cs="Times New Roman"/>
          <w:b/>
          <w:bCs/>
          <w:sz w:val="24"/>
          <w:szCs w:val="24"/>
        </w:rPr>
        <w:t xml:space="preserve">Isolation rate of </w:t>
      </w:r>
      <w:r w:rsidRPr="0095461A">
        <w:rPr>
          <w:rFonts w:ascii="Times New Roman" w:hAnsi="Times New Roman" w:cs="Times New Roman"/>
          <w:b/>
          <w:bCs/>
          <w:i/>
          <w:iCs/>
          <w:sz w:val="24"/>
          <w:szCs w:val="24"/>
        </w:rPr>
        <w:t>V. cholerae</w:t>
      </w:r>
      <w:r w:rsidRPr="0095461A">
        <w:rPr>
          <w:rFonts w:ascii="Times New Roman" w:hAnsi="Times New Roman" w:cs="Times New Roman"/>
          <w:b/>
          <w:bCs/>
          <w:sz w:val="24"/>
          <w:szCs w:val="24"/>
        </w:rPr>
        <w:t xml:space="preserve"> O1, ETEC and </w:t>
      </w:r>
      <w:r w:rsidRPr="0095461A">
        <w:rPr>
          <w:rFonts w:ascii="Times New Roman" w:hAnsi="Times New Roman" w:cs="Times New Roman"/>
          <w:b/>
          <w:bCs/>
          <w:i/>
          <w:iCs/>
          <w:sz w:val="24"/>
          <w:szCs w:val="24"/>
        </w:rPr>
        <w:t>Shigella</w:t>
      </w:r>
      <w:r w:rsidRPr="0095461A">
        <w:rPr>
          <w:rFonts w:ascii="Times New Roman" w:hAnsi="Times New Roman" w:cs="Times New Roman"/>
          <w:b/>
          <w:bCs/>
          <w:sz w:val="24"/>
          <w:szCs w:val="24"/>
        </w:rPr>
        <w:t xml:space="preserve"> bacteria and corresponding phages isolated from </w:t>
      </w:r>
      <w:r>
        <w:rPr>
          <w:rFonts w:ascii="Times New Roman" w:hAnsi="Times New Roman" w:cs="Times New Roman"/>
          <w:b/>
          <w:bCs/>
          <w:sz w:val="24"/>
          <w:szCs w:val="24"/>
        </w:rPr>
        <w:t>environmental wastewater specime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2435"/>
        <w:gridCol w:w="90"/>
        <w:gridCol w:w="2070"/>
      </w:tblGrid>
      <w:tr w:rsidR="004C353E" w:rsidRPr="0095461A" w14:paraId="399A0CF0" w14:textId="77777777" w:rsidTr="00E27452"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0B6C3435" w14:textId="77777777" w:rsidR="004C353E" w:rsidRPr="0095461A" w:rsidRDefault="004C353E" w:rsidP="00E2745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5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1B8356" w14:textId="77777777" w:rsidR="004C353E" w:rsidRPr="0095461A" w:rsidRDefault="004C353E" w:rsidP="00E2745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5461A">
              <w:rPr>
                <w:rFonts w:ascii="Times New Roman" w:hAnsi="Times New Roman" w:cs="Times New Roman"/>
                <w:b/>
                <w:bCs/>
                <w:szCs w:val="24"/>
              </w:rPr>
              <w:t xml:space="preserve">Bacterial pathogens, </w:t>
            </w:r>
          </w:p>
          <w:p w14:paraId="278A48EB" w14:textId="77777777" w:rsidR="004C353E" w:rsidRPr="0095461A" w:rsidRDefault="004C353E" w:rsidP="00E2745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5461A">
              <w:rPr>
                <w:rFonts w:ascii="Times New Roman" w:hAnsi="Times New Roman" w:cs="Times New Roman"/>
                <w:b/>
                <w:bCs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(%</w:t>
            </w:r>
            <w:r w:rsidRPr="0095461A">
              <w:rPr>
                <w:rFonts w:ascii="Times New Roman" w:hAnsi="Times New Roman" w:cs="Times New Roman"/>
                <w:b/>
                <w:bCs/>
                <w:szCs w:val="24"/>
              </w:rPr>
              <w:t>)</w:t>
            </w:r>
          </w:p>
          <w:p w14:paraId="7F1C2E91" w14:textId="77777777" w:rsidR="004C353E" w:rsidRPr="0095461A" w:rsidRDefault="004C353E" w:rsidP="00E2745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73370A6" w14:textId="77777777" w:rsidR="004C353E" w:rsidRPr="0095461A" w:rsidRDefault="004C353E" w:rsidP="00E2745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5461A">
              <w:rPr>
                <w:rFonts w:ascii="Times New Roman" w:hAnsi="Times New Roman" w:cs="Times New Roman"/>
                <w:b/>
                <w:bCs/>
                <w:szCs w:val="24"/>
              </w:rPr>
              <w:t xml:space="preserve">Phages, </w:t>
            </w:r>
          </w:p>
          <w:p w14:paraId="0B7599CD" w14:textId="77777777" w:rsidR="004C353E" w:rsidRPr="0095461A" w:rsidRDefault="004C353E" w:rsidP="00E2745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5461A">
              <w:rPr>
                <w:rFonts w:ascii="Times New Roman" w:hAnsi="Times New Roman" w:cs="Times New Roman"/>
                <w:b/>
                <w:bCs/>
                <w:szCs w:val="24"/>
              </w:rPr>
              <w:t>n (%)</w:t>
            </w:r>
          </w:p>
        </w:tc>
      </w:tr>
      <w:tr w:rsidR="004C353E" w:rsidRPr="0095461A" w14:paraId="21D77520" w14:textId="77777777" w:rsidTr="00E27452">
        <w:tc>
          <w:tcPr>
            <w:tcW w:w="2965" w:type="dxa"/>
            <w:tcBorders>
              <w:top w:val="single" w:sz="4" w:space="0" w:color="auto"/>
            </w:tcBorders>
          </w:tcPr>
          <w:p w14:paraId="65EF2741" w14:textId="77777777" w:rsidR="004C353E" w:rsidRPr="0095461A" w:rsidRDefault="004C353E" w:rsidP="00E2745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5461A">
              <w:rPr>
                <w:rFonts w:ascii="Times New Roman" w:hAnsi="Times New Roman" w:cs="Times New Roman"/>
                <w:b/>
                <w:bCs/>
                <w:szCs w:val="24"/>
              </w:rPr>
              <w:t xml:space="preserve">Number of tested specimens </w:t>
            </w:r>
          </w:p>
        </w:tc>
        <w:tc>
          <w:tcPr>
            <w:tcW w:w="2435" w:type="dxa"/>
            <w:tcBorders>
              <w:top w:val="single" w:sz="4" w:space="0" w:color="auto"/>
            </w:tcBorders>
          </w:tcPr>
          <w:p w14:paraId="22C1E12D" w14:textId="77777777" w:rsidR="004C353E" w:rsidRPr="0095461A" w:rsidRDefault="004C353E" w:rsidP="00E2745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4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02E838CB" w14:textId="77777777" w:rsidR="004C353E" w:rsidRPr="0095461A" w:rsidRDefault="004C353E" w:rsidP="00E2745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4</w:t>
            </w:r>
          </w:p>
        </w:tc>
      </w:tr>
      <w:tr w:rsidR="004C353E" w:rsidRPr="0095461A" w14:paraId="52AE0169" w14:textId="77777777" w:rsidTr="00E27452">
        <w:tc>
          <w:tcPr>
            <w:tcW w:w="2965" w:type="dxa"/>
          </w:tcPr>
          <w:p w14:paraId="61B51B00" w14:textId="77777777" w:rsidR="004C353E" w:rsidRPr="0095461A" w:rsidRDefault="004C353E" w:rsidP="00E27452">
            <w:pPr>
              <w:rPr>
                <w:rFonts w:ascii="Times New Roman" w:hAnsi="Times New Roman" w:cs="Times New Roman"/>
                <w:szCs w:val="24"/>
              </w:rPr>
            </w:pPr>
            <w:r w:rsidRPr="0095461A">
              <w:rPr>
                <w:rFonts w:ascii="Times New Roman" w:hAnsi="Times New Roman" w:cs="Times New Roman"/>
                <w:i/>
                <w:iCs/>
                <w:szCs w:val="24"/>
              </w:rPr>
              <w:t>V. cholerae</w:t>
            </w:r>
            <w:r w:rsidRPr="0095461A">
              <w:rPr>
                <w:rFonts w:ascii="Times New Roman" w:hAnsi="Times New Roman" w:cs="Times New Roman"/>
                <w:szCs w:val="24"/>
              </w:rPr>
              <w:t xml:space="preserve"> O1</w:t>
            </w:r>
          </w:p>
        </w:tc>
        <w:tc>
          <w:tcPr>
            <w:tcW w:w="2435" w:type="dxa"/>
          </w:tcPr>
          <w:p w14:paraId="7BD9BFB0" w14:textId="77777777" w:rsidR="004C353E" w:rsidRPr="0095461A" w:rsidRDefault="004C353E" w:rsidP="00E2745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160" w:type="dxa"/>
            <w:gridSpan w:val="2"/>
          </w:tcPr>
          <w:p w14:paraId="6B9BCA55" w14:textId="77777777" w:rsidR="004C353E" w:rsidRPr="0095461A" w:rsidRDefault="004C353E" w:rsidP="00E2745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8</w:t>
            </w:r>
          </w:p>
        </w:tc>
      </w:tr>
      <w:tr w:rsidR="004C353E" w:rsidRPr="0095461A" w14:paraId="56A20BAA" w14:textId="77777777" w:rsidTr="00E27452">
        <w:trPr>
          <w:trHeight w:val="287"/>
        </w:trPr>
        <w:tc>
          <w:tcPr>
            <w:tcW w:w="2965" w:type="dxa"/>
          </w:tcPr>
          <w:p w14:paraId="7878ED96" w14:textId="77777777" w:rsidR="004C353E" w:rsidRPr="0095461A" w:rsidRDefault="004C353E" w:rsidP="00E27452">
            <w:pPr>
              <w:rPr>
                <w:rFonts w:ascii="Times New Roman" w:hAnsi="Times New Roman" w:cs="Times New Roman"/>
                <w:szCs w:val="24"/>
              </w:rPr>
            </w:pPr>
            <w:r w:rsidRPr="0095461A">
              <w:rPr>
                <w:rFonts w:ascii="Times New Roman" w:hAnsi="Times New Roman" w:cs="Times New Roman"/>
                <w:szCs w:val="24"/>
              </w:rPr>
              <w:t>ETEC</w:t>
            </w:r>
          </w:p>
        </w:tc>
        <w:tc>
          <w:tcPr>
            <w:tcW w:w="2435" w:type="dxa"/>
          </w:tcPr>
          <w:p w14:paraId="523F8888" w14:textId="77777777" w:rsidR="004C353E" w:rsidRPr="0095461A" w:rsidRDefault="004C353E" w:rsidP="00E2745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1</w:t>
            </w:r>
          </w:p>
        </w:tc>
        <w:tc>
          <w:tcPr>
            <w:tcW w:w="2160" w:type="dxa"/>
            <w:gridSpan w:val="2"/>
          </w:tcPr>
          <w:p w14:paraId="6A6598C1" w14:textId="77777777" w:rsidR="004C353E" w:rsidRPr="0095461A" w:rsidRDefault="004C353E" w:rsidP="00E2745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1</w:t>
            </w:r>
          </w:p>
        </w:tc>
      </w:tr>
      <w:tr w:rsidR="004C353E" w:rsidRPr="0095461A" w14:paraId="5D3BC36D" w14:textId="77777777" w:rsidTr="00E27452">
        <w:tc>
          <w:tcPr>
            <w:tcW w:w="2965" w:type="dxa"/>
          </w:tcPr>
          <w:p w14:paraId="21A653A6" w14:textId="77777777" w:rsidR="004C353E" w:rsidRPr="0095461A" w:rsidRDefault="004C353E" w:rsidP="00E27452">
            <w:pPr>
              <w:rPr>
                <w:rFonts w:ascii="Times New Roman" w:hAnsi="Times New Roman" w:cs="Times New Roman"/>
                <w:szCs w:val="24"/>
              </w:rPr>
            </w:pPr>
            <w:r w:rsidRPr="0095461A">
              <w:rPr>
                <w:rFonts w:ascii="Times New Roman" w:hAnsi="Times New Roman" w:cs="Times New Roman"/>
                <w:i/>
                <w:iCs/>
                <w:szCs w:val="24"/>
              </w:rPr>
              <w:t>Shigella</w:t>
            </w:r>
            <w:r w:rsidRPr="0095461A">
              <w:rPr>
                <w:rFonts w:ascii="Times New Roman" w:hAnsi="Times New Roman" w:cs="Times New Roman"/>
                <w:szCs w:val="24"/>
              </w:rPr>
              <w:t xml:space="preserve"> spp.</w:t>
            </w:r>
          </w:p>
        </w:tc>
        <w:tc>
          <w:tcPr>
            <w:tcW w:w="2435" w:type="dxa"/>
          </w:tcPr>
          <w:p w14:paraId="04E3C772" w14:textId="77777777" w:rsidR="004C353E" w:rsidRPr="0095461A" w:rsidRDefault="004C353E" w:rsidP="00E2745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160" w:type="dxa"/>
            <w:gridSpan w:val="2"/>
          </w:tcPr>
          <w:p w14:paraId="31672679" w14:textId="77777777" w:rsidR="004C353E" w:rsidRPr="0095461A" w:rsidRDefault="004C353E" w:rsidP="00E2745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8</w:t>
            </w:r>
          </w:p>
        </w:tc>
      </w:tr>
      <w:tr w:rsidR="004C353E" w:rsidRPr="0095461A" w14:paraId="586D9FE1" w14:textId="77777777" w:rsidTr="00E27452">
        <w:tc>
          <w:tcPr>
            <w:tcW w:w="2965" w:type="dxa"/>
            <w:tcBorders>
              <w:bottom w:val="single" w:sz="4" w:space="0" w:color="auto"/>
            </w:tcBorders>
          </w:tcPr>
          <w:p w14:paraId="58C513C6" w14:textId="77777777" w:rsidR="004C353E" w:rsidRPr="0095461A" w:rsidRDefault="004C353E" w:rsidP="00E27452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95461A">
              <w:rPr>
                <w:rFonts w:ascii="Times New Roman" w:hAnsi="Times New Roman" w:cs="Times New Roman"/>
                <w:i/>
                <w:iCs/>
                <w:szCs w:val="24"/>
              </w:rPr>
              <w:t xml:space="preserve">Salmonella </w:t>
            </w:r>
            <w:r w:rsidRPr="0095461A">
              <w:rPr>
                <w:rFonts w:ascii="Times New Roman" w:hAnsi="Times New Roman" w:cs="Times New Roman"/>
                <w:szCs w:val="24"/>
              </w:rPr>
              <w:t>spp.</w:t>
            </w:r>
          </w:p>
        </w:tc>
        <w:tc>
          <w:tcPr>
            <w:tcW w:w="2435" w:type="dxa"/>
            <w:tcBorders>
              <w:bottom w:val="single" w:sz="4" w:space="0" w:color="auto"/>
            </w:tcBorders>
          </w:tcPr>
          <w:p w14:paraId="1B947158" w14:textId="77777777" w:rsidR="004C353E" w:rsidRPr="0095461A" w:rsidRDefault="004C353E" w:rsidP="00E2745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14:paraId="28CCEB5A" w14:textId="77777777" w:rsidR="004C353E" w:rsidRPr="0095461A" w:rsidRDefault="004C353E" w:rsidP="00E2745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8</w:t>
            </w:r>
          </w:p>
        </w:tc>
      </w:tr>
      <w:bookmarkEnd w:id="0"/>
    </w:tbl>
    <w:p w14:paraId="3EA1E517" w14:textId="77777777" w:rsidR="004C353E" w:rsidRDefault="004C353E" w:rsidP="0049788D">
      <w:pPr>
        <w:rPr>
          <w:rFonts w:ascii="Times New Roman" w:hAnsi="Times New Roman" w:cs="Times New Roman"/>
          <w:b/>
          <w:sz w:val="24"/>
          <w:szCs w:val="24"/>
        </w:rPr>
      </w:pPr>
    </w:p>
    <w:p w14:paraId="76731D58" w14:textId="77777777" w:rsidR="000701EE" w:rsidRDefault="000701EE" w:rsidP="000701EE">
      <w:pPr>
        <w:rPr>
          <w:rFonts w:ascii="Times New Roman" w:hAnsi="Times New Roman" w:cs="Times New Roman"/>
          <w:b/>
        </w:rPr>
      </w:pPr>
    </w:p>
    <w:p w14:paraId="74F210A1" w14:textId="77777777" w:rsidR="000701EE" w:rsidRDefault="000701EE" w:rsidP="000701EE">
      <w:pPr>
        <w:rPr>
          <w:rFonts w:ascii="Times New Roman" w:hAnsi="Times New Roman" w:cs="Times New Roman"/>
          <w:b/>
        </w:rPr>
      </w:pPr>
    </w:p>
    <w:p w14:paraId="71CCAD6C" w14:textId="5DC2FC7C" w:rsidR="000701EE" w:rsidRDefault="000701EE" w:rsidP="000701EE">
      <w:pPr>
        <w:rPr>
          <w:rFonts w:ascii="Times New Roman" w:hAnsi="Times New Roman" w:cs="Times New Roman"/>
          <w:b/>
        </w:rPr>
      </w:pPr>
    </w:p>
    <w:p w14:paraId="1C5D0262" w14:textId="37311B34" w:rsidR="000F5E1F" w:rsidRDefault="000F5E1F" w:rsidP="000701EE">
      <w:pPr>
        <w:rPr>
          <w:rFonts w:ascii="Times New Roman" w:hAnsi="Times New Roman" w:cs="Times New Roman"/>
          <w:b/>
        </w:rPr>
      </w:pPr>
    </w:p>
    <w:p w14:paraId="71ED7D2B" w14:textId="3EE7CE50" w:rsidR="000F5E1F" w:rsidRDefault="000F5E1F" w:rsidP="000701EE">
      <w:pPr>
        <w:rPr>
          <w:rFonts w:ascii="Times New Roman" w:hAnsi="Times New Roman" w:cs="Times New Roman"/>
          <w:b/>
        </w:rPr>
      </w:pPr>
    </w:p>
    <w:p w14:paraId="5DE297EC" w14:textId="58EB0FCD" w:rsidR="000F5E1F" w:rsidRDefault="000F5E1F" w:rsidP="000701EE">
      <w:pPr>
        <w:rPr>
          <w:rFonts w:ascii="Times New Roman" w:hAnsi="Times New Roman" w:cs="Times New Roman"/>
          <w:b/>
        </w:rPr>
      </w:pPr>
    </w:p>
    <w:p w14:paraId="4ECD8554" w14:textId="77777777" w:rsidR="00CB25B7" w:rsidRDefault="00CB25B7" w:rsidP="000F5E1F">
      <w:pPr>
        <w:rPr>
          <w:rFonts w:ascii="Times New Roman" w:hAnsi="Times New Roman" w:cs="Times New Roman"/>
          <w:b/>
        </w:rPr>
      </w:pPr>
    </w:p>
    <w:p w14:paraId="0D95481B" w14:textId="77777777" w:rsidR="00CB25B7" w:rsidRDefault="00CB25B7" w:rsidP="000F5E1F">
      <w:pPr>
        <w:rPr>
          <w:rFonts w:ascii="Times New Roman" w:hAnsi="Times New Roman" w:cs="Times New Roman"/>
          <w:b/>
        </w:rPr>
      </w:pPr>
    </w:p>
    <w:p w14:paraId="7B1A9A7C" w14:textId="344FFD9D" w:rsidR="000F5E1F" w:rsidRPr="00CB25B7" w:rsidRDefault="000F5E1F" w:rsidP="00CB25B7">
      <w:pPr>
        <w:rPr>
          <w:rFonts w:ascii="Times New Roman" w:hAnsi="Times New Roman" w:cs="Times New Roman"/>
        </w:rPr>
      </w:pPr>
      <w:r w:rsidRPr="00934606">
        <w:rPr>
          <w:rFonts w:ascii="Times New Roman" w:hAnsi="Times New Roman" w:cs="Times New Roman"/>
          <w:b/>
        </w:rPr>
        <w:lastRenderedPageBreak/>
        <w:t>Supplementary Table 6. Weekly counts of diarrheal pathogens and phages</w:t>
      </w:r>
      <w:r>
        <w:rPr>
          <w:rFonts w:ascii="Times New Roman" w:hAnsi="Times New Roman" w:cs="Times New Roman"/>
          <w:b/>
        </w:rPr>
        <w:t xml:space="preserve"> from diarrheal specimens in year 2024.</w:t>
      </w:r>
      <w:r w:rsidR="00CB25B7" w:rsidRPr="00CB25B7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pPr w:leftFromText="180" w:rightFromText="180" w:vertAnchor="page" w:horzAnchor="margin" w:tblpY="3607"/>
        <w:tblW w:w="10112" w:type="dxa"/>
        <w:tblLook w:val="04A0" w:firstRow="1" w:lastRow="0" w:firstColumn="1" w:lastColumn="0" w:noHBand="0" w:noVBand="1"/>
      </w:tblPr>
      <w:tblGrid>
        <w:gridCol w:w="1004"/>
        <w:gridCol w:w="1050"/>
        <w:gridCol w:w="796"/>
        <w:gridCol w:w="781"/>
        <w:gridCol w:w="872"/>
        <w:gridCol w:w="1116"/>
        <w:gridCol w:w="1050"/>
        <w:gridCol w:w="739"/>
        <w:gridCol w:w="716"/>
        <w:gridCol w:w="872"/>
        <w:gridCol w:w="1116"/>
      </w:tblGrid>
      <w:tr w:rsidR="000F5E1F" w:rsidRPr="000F5E1F" w14:paraId="634C9A97" w14:textId="77777777" w:rsidTr="000F5E1F">
        <w:tc>
          <w:tcPr>
            <w:tcW w:w="1126" w:type="dxa"/>
          </w:tcPr>
          <w:p w14:paraId="3944B657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</w:p>
        </w:tc>
        <w:tc>
          <w:tcPr>
            <w:tcW w:w="4493" w:type="dxa"/>
            <w:gridSpan w:val="5"/>
          </w:tcPr>
          <w:p w14:paraId="1C13F2E9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sz w:val="20"/>
                <w:szCs w:val="20"/>
              </w:rPr>
              <w:t>Pathogen (count)</w:t>
            </w:r>
          </w:p>
        </w:tc>
        <w:tc>
          <w:tcPr>
            <w:tcW w:w="4493" w:type="dxa"/>
            <w:gridSpan w:val="5"/>
          </w:tcPr>
          <w:p w14:paraId="445A9D2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sz w:val="20"/>
                <w:szCs w:val="20"/>
              </w:rPr>
              <w:t>Phages (count)</w:t>
            </w:r>
          </w:p>
        </w:tc>
      </w:tr>
      <w:tr w:rsidR="000F5E1F" w:rsidRPr="000F5E1F" w14:paraId="2A5BAFC4" w14:textId="77777777" w:rsidTr="000F5E1F">
        <w:tc>
          <w:tcPr>
            <w:tcW w:w="1126" w:type="dxa"/>
          </w:tcPr>
          <w:p w14:paraId="0CD38B7E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14:paraId="2A9B252F" w14:textId="77777777" w:rsidR="000F5E1F" w:rsidRPr="000F5E1F" w:rsidRDefault="000F5E1F" w:rsidP="000F5E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ested specimens </w:t>
            </w:r>
          </w:p>
        </w:tc>
        <w:tc>
          <w:tcPr>
            <w:tcW w:w="739" w:type="dxa"/>
          </w:tcPr>
          <w:p w14:paraId="1CEE4FB2" w14:textId="698C44EC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sz w:val="20"/>
                <w:szCs w:val="20"/>
              </w:rPr>
              <w:t>VCO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0F5E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16" w:type="dxa"/>
          </w:tcPr>
          <w:p w14:paraId="7D742E69" w14:textId="7BC13C4F" w:rsidR="000F5E1F" w:rsidRPr="000F5E1F" w:rsidRDefault="00CB25B7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0F5E1F" w:rsidRPr="000F5E1F">
              <w:rPr>
                <w:rFonts w:ascii="Times New Roman" w:hAnsi="Times New Roman" w:cs="Times New Roman"/>
                <w:sz w:val="20"/>
                <w:szCs w:val="20"/>
              </w:rPr>
              <w:t>ETEC</w:t>
            </w:r>
            <w:proofErr w:type="spellEnd"/>
          </w:p>
        </w:tc>
        <w:tc>
          <w:tcPr>
            <w:tcW w:w="872" w:type="dxa"/>
          </w:tcPr>
          <w:p w14:paraId="6D256EA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i/>
                <w:sz w:val="20"/>
                <w:szCs w:val="20"/>
              </w:rPr>
              <w:t>Shigella</w:t>
            </w:r>
            <w:r w:rsidRPr="000F5E1F"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1116" w:type="dxa"/>
          </w:tcPr>
          <w:p w14:paraId="5013B87D" w14:textId="77777777" w:rsidR="000F5E1F" w:rsidRPr="000F5E1F" w:rsidRDefault="000F5E1F" w:rsidP="000F5E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almonella</w:t>
            </w:r>
            <w:r w:rsidRPr="000F5E1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pp.</w:t>
            </w:r>
          </w:p>
        </w:tc>
        <w:tc>
          <w:tcPr>
            <w:tcW w:w="1050" w:type="dxa"/>
          </w:tcPr>
          <w:p w14:paraId="1F9984EE" w14:textId="77777777" w:rsidR="000F5E1F" w:rsidRPr="000F5E1F" w:rsidRDefault="000F5E1F" w:rsidP="000F5E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ested specimens </w:t>
            </w:r>
          </w:p>
        </w:tc>
        <w:tc>
          <w:tcPr>
            <w:tcW w:w="739" w:type="dxa"/>
          </w:tcPr>
          <w:p w14:paraId="5F8D590E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sz w:val="20"/>
                <w:szCs w:val="20"/>
              </w:rPr>
              <w:t>VCO1 phage</w:t>
            </w:r>
          </w:p>
        </w:tc>
        <w:tc>
          <w:tcPr>
            <w:tcW w:w="716" w:type="dxa"/>
          </w:tcPr>
          <w:p w14:paraId="4C9E4993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sz w:val="20"/>
                <w:szCs w:val="20"/>
              </w:rPr>
              <w:t>ETEC phage</w:t>
            </w:r>
          </w:p>
        </w:tc>
        <w:tc>
          <w:tcPr>
            <w:tcW w:w="872" w:type="dxa"/>
          </w:tcPr>
          <w:p w14:paraId="6F795DE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sz w:val="20"/>
                <w:szCs w:val="20"/>
              </w:rPr>
              <w:t>Shigella phage</w:t>
            </w:r>
          </w:p>
        </w:tc>
        <w:tc>
          <w:tcPr>
            <w:tcW w:w="1116" w:type="dxa"/>
          </w:tcPr>
          <w:p w14:paraId="1E15188E" w14:textId="77777777" w:rsidR="000F5E1F" w:rsidRPr="000F5E1F" w:rsidRDefault="000F5E1F" w:rsidP="000F5E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bCs/>
                <w:sz w:val="20"/>
                <w:szCs w:val="20"/>
              </w:rPr>
              <w:t>Salmonella phage</w:t>
            </w:r>
          </w:p>
        </w:tc>
      </w:tr>
      <w:tr w:rsidR="000F5E1F" w:rsidRPr="000F5E1F" w14:paraId="31C8AB69" w14:textId="77777777" w:rsidTr="000F5E1F">
        <w:tc>
          <w:tcPr>
            <w:tcW w:w="1126" w:type="dxa"/>
            <w:vAlign w:val="center"/>
          </w:tcPr>
          <w:p w14:paraId="1A72C42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 1st</w:t>
            </w:r>
          </w:p>
        </w:tc>
        <w:tc>
          <w:tcPr>
            <w:tcW w:w="1050" w:type="dxa"/>
            <w:vAlign w:val="center"/>
          </w:tcPr>
          <w:p w14:paraId="3FDCC13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39" w:type="dxa"/>
            <w:vAlign w:val="center"/>
          </w:tcPr>
          <w:p w14:paraId="12EE71FE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vAlign w:val="center"/>
          </w:tcPr>
          <w:p w14:paraId="6097EA86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vAlign w:val="center"/>
          </w:tcPr>
          <w:p w14:paraId="3F0CFAE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vAlign w:val="center"/>
          </w:tcPr>
          <w:p w14:paraId="70037E0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center"/>
          </w:tcPr>
          <w:p w14:paraId="5106151A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9" w:type="dxa"/>
            <w:vAlign w:val="center"/>
          </w:tcPr>
          <w:p w14:paraId="71646261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vAlign w:val="center"/>
          </w:tcPr>
          <w:p w14:paraId="331F1E9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vAlign w:val="center"/>
          </w:tcPr>
          <w:p w14:paraId="4BE4A047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16" w:type="dxa"/>
            <w:vAlign w:val="center"/>
          </w:tcPr>
          <w:p w14:paraId="1CE5AA72" w14:textId="3A790F9D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CB25B7" w:rsidRPr="00CB25B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0F5E1F" w:rsidRPr="000F5E1F" w14:paraId="00DE59CD" w14:textId="77777777" w:rsidTr="000F5E1F">
        <w:tc>
          <w:tcPr>
            <w:tcW w:w="1126" w:type="dxa"/>
            <w:vAlign w:val="center"/>
          </w:tcPr>
          <w:p w14:paraId="7A64A65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 2nd</w:t>
            </w:r>
          </w:p>
        </w:tc>
        <w:tc>
          <w:tcPr>
            <w:tcW w:w="1050" w:type="dxa"/>
            <w:vAlign w:val="center"/>
          </w:tcPr>
          <w:p w14:paraId="024F7271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39" w:type="dxa"/>
            <w:vAlign w:val="center"/>
          </w:tcPr>
          <w:p w14:paraId="3CE60A21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6" w:type="dxa"/>
            <w:vAlign w:val="center"/>
          </w:tcPr>
          <w:p w14:paraId="601F6CD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vAlign w:val="center"/>
          </w:tcPr>
          <w:p w14:paraId="309FE85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vAlign w:val="center"/>
          </w:tcPr>
          <w:p w14:paraId="01A2640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vAlign w:val="center"/>
          </w:tcPr>
          <w:p w14:paraId="4DE4EA8A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39" w:type="dxa"/>
            <w:vAlign w:val="center"/>
          </w:tcPr>
          <w:p w14:paraId="6206833A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vAlign w:val="center"/>
          </w:tcPr>
          <w:p w14:paraId="2EE53E3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vAlign w:val="center"/>
          </w:tcPr>
          <w:p w14:paraId="2B91486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16" w:type="dxa"/>
            <w:vAlign w:val="center"/>
          </w:tcPr>
          <w:p w14:paraId="7F948C7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0F5E1F" w:rsidRPr="000F5E1F" w14:paraId="2EF96689" w14:textId="77777777" w:rsidTr="000F5E1F">
        <w:tc>
          <w:tcPr>
            <w:tcW w:w="1126" w:type="dxa"/>
            <w:vAlign w:val="center"/>
          </w:tcPr>
          <w:p w14:paraId="6D27BE8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 3rd</w:t>
            </w:r>
          </w:p>
        </w:tc>
        <w:tc>
          <w:tcPr>
            <w:tcW w:w="1050" w:type="dxa"/>
            <w:vAlign w:val="center"/>
          </w:tcPr>
          <w:p w14:paraId="28C60017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39" w:type="dxa"/>
            <w:vAlign w:val="center"/>
          </w:tcPr>
          <w:p w14:paraId="4EFE41B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vAlign w:val="center"/>
          </w:tcPr>
          <w:p w14:paraId="0B2B7DF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vAlign w:val="center"/>
          </w:tcPr>
          <w:p w14:paraId="1E8B6171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vAlign w:val="center"/>
          </w:tcPr>
          <w:p w14:paraId="6425EC30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vAlign w:val="center"/>
          </w:tcPr>
          <w:p w14:paraId="1DE2D9D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39" w:type="dxa"/>
            <w:vAlign w:val="center"/>
          </w:tcPr>
          <w:p w14:paraId="22CCA065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vAlign w:val="center"/>
          </w:tcPr>
          <w:p w14:paraId="1F32038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vAlign w:val="center"/>
          </w:tcPr>
          <w:p w14:paraId="5CBD4A46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16" w:type="dxa"/>
            <w:vAlign w:val="center"/>
          </w:tcPr>
          <w:p w14:paraId="64D7342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0F5E1F" w:rsidRPr="000F5E1F" w14:paraId="7A0FB0FA" w14:textId="77777777" w:rsidTr="000F5E1F">
        <w:tc>
          <w:tcPr>
            <w:tcW w:w="1126" w:type="dxa"/>
            <w:vAlign w:val="center"/>
          </w:tcPr>
          <w:p w14:paraId="30DF547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 4th</w:t>
            </w:r>
          </w:p>
        </w:tc>
        <w:tc>
          <w:tcPr>
            <w:tcW w:w="1050" w:type="dxa"/>
            <w:vAlign w:val="center"/>
          </w:tcPr>
          <w:p w14:paraId="02B8F42A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39" w:type="dxa"/>
            <w:vAlign w:val="center"/>
          </w:tcPr>
          <w:p w14:paraId="0C7B9DF1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vAlign w:val="center"/>
          </w:tcPr>
          <w:p w14:paraId="7D66E03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vAlign w:val="center"/>
          </w:tcPr>
          <w:p w14:paraId="6EB5BC79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vAlign w:val="center"/>
          </w:tcPr>
          <w:p w14:paraId="4D0C58B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center"/>
          </w:tcPr>
          <w:p w14:paraId="6DB4D1A0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39" w:type="dxa"/>
            <w:vAlign w:val="center"/>
          </w:tcPr>
          <w:p w14:paraId="4CDAE335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vAlign w:val="center"/>
          </w:tcPr>
          <w:p w14:paraId="044B3A4E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vAlign w:val="center"/>
          </w:tcPr>
          <w:p w14:paraId="550871D7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16" w:type="dxa"/>
            <w:vAlign w:val="center"/>
          </w:tcPr>
          <w:p w14:paraId="40042517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0F5E1F" w:rsidRPr="000F5E1F" w14:paraId="60775B69" w14:textId="77777777" w:rsidTr="000F5E1F">
        <w:tc>
          <w:tcPr>
            <w:tcW w:w="1126" w:type="dxa"/>
            <w:vAlign w:val="center"/>
          </w:tcPr>
          <w:p w14:paraId="47056DEA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b 1st</w:t>
            </w:r>
          </w:p>
        </w:tc>
        <w:tc>
          <w:tcPr>
            <w:tcW w:w="1050" w:type="dxa"/>
            <w:vAlign w:val="center"/>
          </w:tcPr>
          <w:p w14:paraId="36569708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39" w:type="dxa"/>
            <w:vAlign w:val="center"/>
          </w:tcPr>
          <w:p w14:paraId="32ECCC66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vAlign w:val="center"/>
          </w:tcPr>
          <w:p w14:paraId="416A2B43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vAlign w:val="center"/>
          </w:tcPr>
          <w:p w14:paraId="210A8AC0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vAlign w:val="center"/>
          </w:tcPr>
          <w:p w14:paraId="2C79A053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vAlign w:val="center"/>
          </w:tcPr>
          <w:p w14:paraId="510848F3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39" w:type="dxa"/>
            <w:vAlign w:val="center"/>
          </w:tcPr>
          <w:p w14:paraId="45E35FFA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vAlign w:val="center"/>
          </w:tcPr>
          <w:p w14:paraId="3EE5E185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72" w:type="dxa"/>
            <w:vAlign w:val="center"/>
          </w:tcPr>
          <w:p w14:paraId="14099425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16" w:type="dxa"/>
            <w:vAlign w:val="center"/>
          </w:tcPr>
          <w:p w14:paraId="4E850756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0F5E1F" w:rsidRPr="000F5E1F" w14:paraId="7D5845F2" w14:textId="77777777" w:rsidTr="000F5E1F">
        <w:tc>
          <w:tcPr>
            <w:tcW w:w="1126" w:type="dxa"/>
            <w:vAlign w:val="center"/>
          </w:tcPr>
          <w:p w14:paraId="5DFABDE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b 2nd</w:t>
            </w:r>
          </w:p>
        </w:tc>
        <w:tc>
          <w:tcPr>
            <w:tcW w:w="1050" w:type="dxa"/>
            <w:vAlign w:val="center"/>
          </w:tcPr>
          <w:p w14:paraId="77555E26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39" w:type="dxa"/>
            <w:vAlign w:val="center"/>
          </w:tcPr>
          <w:p w14:paraId="2109E05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vAlign w:val="center"/>
          </w:tcPr>
          <w:p w14:paraId="12EFA83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2" w:type="dxa"/>
            <w:vAlign w:val="center"/>
          </w:tcPr>
          <w:p w14:paraId="0F144A0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vAlign w:val="center"/>
          </w:tcPr>
          <w:p w14:paraId="18699DEE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center"/>
          </w:tcPr>
          <w:p w14:paraId="26DC78B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39" w:type="dxa"/>
            <w:vAlign w:val="center"/>
          </w:tcPr>
          <w:p w14:paraId="730F1835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6" w:type="dxa"/>
            <w:vAlign w:val="center"/>
          </w:tcPr>
          <w:p w14:paraId="25209767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2" w:type="dxa"/>
            <w:vAlign w:val="center"/>
          </w:tcPr>
          <w:p w14:paraId="6E5CFE7E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16" w:type="dxa"/>
            <w:vAlign w:val="center"/>
          </w:tcPr>
          <w:p w14:paraId="009C0AD5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0F5E1F" w:rsidRPr="000F5E1F" w14:paraId="76BD8168" w14:textId="77777777" w:rsidTr="000F5E1F">
        <w:tc>
          <w:tcPr>
            <w:tcW w:w="1126" w:type="dxa"/>
            <w:vAlign w:val="center"/>
          </w:tcPr>
          <w:p w14:paraId="3E805A70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b 3rd</w:t>
            </w:r>
          </w:p>
        </w:tc>
        <w:tc>
          <w:tcPr>
            <w:tcW w:w="1050" w:type="dxa"/>
            <w:vAlign w:val="center"/>
          </w:tcPr>
          <w:p w14:paraId="5D1A53E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39" w:type="dxa"/>
            <w:vAlign w:val="center"/>
          </w:tcPr>
          <w:p w14:paraId="561291C0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6" w:type="dxa"/>
            <w:vAlign w:val="center"/>
          </w:tcPr>
          <w:p w14:paraId="216E46B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vAlign w:val="center"/>
          </w:tcPr>
          <w:p w14:paraId="1E9CD89E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vAlign w:val="center"/>
          </w:tcPr>
          <w:p w14:paraId="022EE6F7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center"/>
          </w:tcPr>
          <w:p w14:paraId="5C5F42B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9" w:type="dxa"/>
            <w:vAlign w:val="center"/>
          </w:tcPr>
          <w:p w14:paraId="4D8FF83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vAlign w:val="center"/>
          </w:tcPr>
          <w:p w14:paraId="2731751A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72" w:type="dxa"/>
            <w:vAlign w:val="center"/>
          </w:tcPr>
          <w:p w14:paraId="2F661F3E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vAlign w:val="center"/>
          </w:tcPr>
          <w:p w14:paraId="7BC95B39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0F5E1F" w:rsidRPr="000F5E1F" w14:paraId="6208A3CA" w14:textId="77777777" w:rsidTr="000F5E1F">
        <w:tc>
          <w:tcPr>
            <w:tcW w:w="1126" w:type="dxa"/>
            <w:vAlign w:val="center"/>
          </w:tcPr>
          <w:p w14:paraId="5F1A5B9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b 4th</w:t>
            </w:r>
          </w:p>
        </w:tc>
        <w:tc>
          <w:tcPr>
            <w:tcW w:w="1050" w:type="dxa"/>
            <w:vAlign w:val="center"/>
          </w:tcPr>
          <w:p w14:paraId="113927A6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39" w:type="dxa"/>
            <w:vAlign w:val="center"/>
          </w:tcPr>
          <w:p w14:paraId="58B2B2B7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vAlign w:val="center"/>
          </w:tcPr>
          <w:p w14:paraId="5A7F0526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2" w:type="dxa"/>
            <w:vAlign w:val="center"/>
          </w:tcPr>
          <w:p w14:paraId="55F5678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vAlign w:val="center"/>
          </w:tcPr>
          <w:p w14:paraId="4290C4D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vAlign w:val="center"/>
          </w:tcPr>
          <w:p w14:paraId="46DD159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39" w:type="dxa"/>
            <w:vAlign w:val="center"/>
          </w:tcPr>
          <w:p w14:paraId="2A91603A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vAlign w:val="center"/>
          </w:tcPr>
          <w:p w14:paraId="262550E9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72" w:type="dxa"/>
            <w:vAlign w:val="center"/>
          </w:tcPr>
          <w:p w14:paraId="009DCB3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6" w:type="dxa"/>
            <w:vAlign w:val="center"/>
          </w:tcPr>
          <w:p w14:paraId="4088FAC1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0F5E1F" w:rsidRPr="000F5E1F" w14:paraId="23718D25" w14:textId="77777777" w:rsidTr="000F5E1F">
        <w:tc>
          <w:tcPr>
            <w:tcW w:w="1126" w:type="dxa"/>
            <w:vAlign w:val="center"/>
          </w:tcPr>
          <w:p w14:paraId="00807459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1st</w:t>
            </w:r>
          </w:p>
        </w:tc>
        <w:tc>
          <w:tcPr>
            <w:tcW w:w="1050" w:type="dxa"/>
            <w:vAlign w:val="center"/>
          </w:tcPr>
          <w:p w14:paraId="5AFC2663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39" w:type="dxa"/>
            <w:vAlign w:val="center"/>
          </w:tcPr>
          <w:p w14:paraId="16599CAE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vAlign w:val="center"/>
          </w:tcPr>
          <w:p w14:paraId="06DC6FB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vAlign w:val="center"/>
          </w:tcPr>
          <w:p w14:paraId="51B5A0C8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vAlign w:val="center"/>
          </w:tcPr>
          <w:p w14:paraId="3FE5FD6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center"/>
          </w:tcPr>
          <w:p w14:paraId="753870E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39" w:type="dxa"/>
            <w:vAlign w:val="center"/>
          </w:tcPr>
          <w:p w14:paraId="115119A1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vAlign w:val="center"/>
          </w:tcPr>
          <w:p w14:paraId="6F50EDC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2" w:type="dxa"/>
            <w:vAlign w:val="center"/>
          </w:tcPr>
          <w:p w14:paraId="0EBE1521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6" w:type="dxa"/>
            <w:vAlign w:val="center"/>
          </w:tcPr>
          <w:p w14:paraId="2D3D4AF6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0F5E1F" w:rsidRPr="000F5E1F" w14:paraId="189B7B68" w14:textId="77777777" w:rsidTr="000F5E1F">
        <w:tc>
          <w:tcPr>
            <w:tcW w:w="1126" w:type="dxa"/>
            <w:vAlign w:val="center"/>
          </w:tcPr>
          <w:p w14:paraId="56408CB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nd</w:t>
            </w:r>
          </w:p>
        </w:tc>
        <w:tc>
          <w:tcPr>
            <w:tcW w:w="1050" w:type="dxa"/>
            <w:vAlign w:val="center"/>
          </w:tcPr>
          <w:p w14:paraId="05646018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39" w:type="dxa"/>
            <w:vAlign w:val="center"/>
          </w:tcPr>
          <w:p w14:paraId="76C730F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6" w:type="dxa"/>
            <w:vAlign w:val="center"/>
          </w:tcPr>
          <w:p w14:paraId="52AF438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2" w:type="dxa"/>
            <w:vAlign w:val="center"/>
          </w:tcPr>
          <w:p w14:paraId="28BFA349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vAlign w:val="center"/>
          </w:tcPr>
          <w:p w14:paraId="5AE7F54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center"/>
          </w:tcPr>
          <w:p w14:paraId="0FBA2CE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39" w:type="dxa"/>
            <w:vAlign w:val="center"/>
          </w:tcPr>
          <w:p w14:paraId="7459F1B5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6" w:type="dxa"/>
            <w:vAlign w:val="center"/>
          </w:tcPr>
          <w:p w14:paraId="399AB1C1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72" w:type="dxa"/>
            <w:vAlign w:val="center"/>
          </w:tcPr>
          <w:p w14:paraId="7EA1FC78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6" w:type="dxa"/>
            <w:vAlign w:val="center"/>
          </w:tcPr>
          <w:p w14:paraId="275F931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0F5E1F" w:rsidRPr="000F5E1F" w14:paraId="5FC58325" w14:textId="77777777" w:rsidTr="000F5E1F">
        <w:tc>
          <w:tcPr>
            <w:tcW w:w="1126" w:type="dxa"/>
            <w:vAlign w:val="center"/>
          </w:tcPr>
          <w:p w14:paraId="1FD9FD48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3rd</w:t>
            </w:r>
          </w:p>
        </w:tc>
        <w:tc>
          <w:tcPr>
            <w:tcW w:w="1050" w:type="dxa"/>
            <w:vAlign w:val="center"/>
          </w:tcPr>
          <w:p w14:paraId="08D664F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39" w:type="dxa"/>
            <w:vAlign w:val="center"/>
          </w:tcPr>
          <w:p w14:paraId="23ECE95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6" w:type="dxa"/>
            <w:vAlign w:val="center"/>
          </w:tcPr>
          <w:p w14:paraId="52C1A279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2" w:type="dxa"/>
            <w:vAlign w:val="center"/>
          </w:tcPr>
          <w:p w14:paraId="6982E84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vAlign w:val="center"/>
          </w:tcPr>
          <w:p w14:paraId="5E16C4D6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vAlign w:val="center"/>
          </w:tcPr>
          <w:p w14:paraId="2A8A310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39" w:type="dxa"/>
            <w:vAlign w:val="center"/>
          </w:tcPr>
          <w:p w14:paraId="12882AA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6" w:type="dxa"/>
            <w:vAlign w:val="center"/>
          </w:tcPr>
          <w:p w14:paraId="0CD9BA6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72" w:type="dxa"/>
            <w:vAlign w:val="center"/>
          </w:tcPr>
          <w:p w14:paraId="17D040C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6" w:type="dxa"/>
            <w:vAlign w:val="center"/>
          </w:tcPr>
          <w:p w14:paraId="2B510F5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0F5E1F" w:rsidRPr="000F5E1F" w14:paraId="50603108" w14:textId="77777777" w:rsidTr="000F5E1F">
        <w:tc>
          <w:tcPr>
            <w:tcW w:w="1126" w:type="dxa"/>
            <w:vAlign w:val="center"/>
          </w:tcPr>
          <w:p w14:paraId="374511C9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4th</w:t>
            </w:r>
          </w:p>
        </w:tc>
        <w:tc>
          <w:tcPr>
            <w:tcW w:w="1050" w:type="dxa"/>
            <w:vAlign w:val="center"/>
          </w:tcPr>
          <w:p w14:paraId="6FC822B5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39" w:type="dxa"/>
            <w:vAlign w:val="center"/>
          </w:tcPr>
          <w:p w14:paraId="6BE88006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6" w:type="dxa"/>
            <w:vAlign w:val="center"/>
          </w:tcPr>
          <w:p w14:paraId="51845333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2" w:type="dxa"/>
            <w:vAlign w:val="center"/>
          </w:tcPr>
          <w:p w14:paraId="5C78B07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vAlign w:val="center"/>
          </w:tcPr>
          <w:p w14:paraId="1D1645A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center"/>
          </w:tcPr>
          <w:p w14:paraId="7A7C017E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39" w:type="dxa"/>
            <w:vAlign w:val="center"/>
          </w:tcPr>
          <w:p w14:paraId="02524473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6" w:type="dxa"/>
            <w:vAlign w:val="center"/>
          </w:tcPr>
          <w:p w14:paraId="2918A50E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2" w:type="dxa"/>
            <w:vAlign w:val="center"/>
          </w:tcPr>
          <w:p w14:paraId="3180C32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16" w:type="dxa"/>
            <w:vAlign w:val="center"/>
          </w:tcPr>
          <w:p w14:paraId="33CCBC4A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0F5E1F" w:rsidRPr="000F5E1F" w14:paraId="30DCA93F" w14:textId="77777777" w:rsidTr="000F5E1F">
        <w:tc>
          <w:tcPr>
            <w:tcW w:w="1126" w:type="dxa"/>
            <w:vAlign w:val="center"/>
          </w:tcPr>
          <w:p w14:paraId="1545EB0E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1st</w:t>
            </w:r>
          </w:p>
        </w:tc>
        <w:tc>
          <w:tcPr>
            <w:tcW w:w="1050" w:type="dxa"/>
            <w:vAlign w:val="center"/>
          </w:tcPr>
          <w:p w14:paraId="3657482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39" w:type="dxa"/>
            <w:vAlign w:val="center"/>
          </w:tcPr>
          <w:p w14:paraId="4D791395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vAlign w:val="center"/>
          </w:tcPr>
          <w:p w14:paraId="38F1132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vAlign w:val="center"/>
          </w:tcPr>
          <w:p w14:paraId="137942D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vAlign w:val="center"/>
          </w:tcPr>
          <w:p w14:paraId="2E072E38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vAlign w:val="center"/>
          </w:tcPr>
          <w:p w14:paraId="6484DF93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39" w:type="dxa"/>
            <w:vAlign w:val="center"/>
          </w:tcPr>
          <w:p w14:paraId="5882044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6" w:type="dxa"/>
            <w:vAlign w:val="center"/>
          </w:tcPr>
          <w:p w14:paraId="0EEC38D9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2" w:type="dxa"/>
            <w:vAlign w:val="center"/>
          </w:tcPr>
          <w:p w14:paraId="174D90C3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6" w:type="dxa"/>
            <w:vAlign w:val="center"/>
          </w:tcPr>
          <w:p w14:paraId="15B73799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0F5E1F" w:rsidRPr="000F5E1F" w14:paraId="0F5CC2C8" w14:textId="77777777" w:rsidTr="000F5E1F">
        <w:tc>
          <w:tcPr>
            <w:tcW w:w="1126" w:type="dxa"/>
            <w:vAlign w:val="center"/>
          </w:tcPr>
          <w:p w14:paraId="1C55A65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nd</w:t>
            </w:r>
          </w:p>
        </w:tc>
        <w:tc>
          <w:tcPr>
            <w:tcW w:w="1050" w:type="dxa"/>
            <w:vAlign w:val="center"/>
          </w:tcPr>
          <w:p w14:paraId="1CDBF469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39" w:type="dxa"/>
            <w:vAlign w:val="center"/>
          </w:tcPr>
          <w:p w14:paraId="3D3C2395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vAlign w:val="center"/>
          </w:tcPr>
          <w:p w14:paraId="472DD0E3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vAlign w:val="center"/>
          </w:tcPr>
          <w:p w14:paraId="43B3726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vAlign w:val="center"/>
          </w:tcPr>
          <w:p w14:paraId="563990E5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center"/>
          </w:tcPr>
          <w:p w14:paraId="79787E19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9" w:type="dxa"/>
            <w:vAlign w:val="center"/>
          </w:tcPr>
          <w:p w14:paraId="1E8A8E47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6" w:type="dxa"/>
            <w:vAlign w:val="center"/>
          </w:tcPr>
          <w:p w14:paraId="448103B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2" w:type="dxa"/>
            <w:vAlign w:val="center"/>
          </w:tcPr>
          <w:p w14:paraId="24799AF1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6" w:type="dxa"/>
            <w:vAlign w:val="center"/>
          </w:tcPr>
          <w:p w14:paraId="6839E03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0F5E1F" w:rsidRPr="000F5E1F" w14:paraId="18469472" w14:textId="77777777" w:rsidTr="000F5E1F">
        <w:tc>
          <w:tcPr>
            <w:tcW w:w="1126" w:type="dxa"/>
            <w:vAlign w:val="center"/>
          </w:tcPr>
          <w:p w14:paraId="74A929BA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3rd</w:t>
            </w:r>
          </w:p>
        </w:tc>
        <w:tc>
          <w:tcPr>
            <w:tcW w:w="1050" w:type="dxa"/>
            <w:vAlign w:val="center"/>
          </w:tcPr>
          <w:p w14:paraId="18B2B1D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39" w:type="dxa"/>
            <w:vAlign w:val="center"/>
          </w:tcPr>
          <w:p w14:paraId="1A5C7279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6" w:type="dxa"/>
            <w:vAlign w:val="center"/>
          </w:tcPr>
          <w:p w14:paraId="67A053B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2" w:type="dxa"/>
            <w:vAlign w:val="center"/>
          </w:tcPr>
          <w:p w14:paraId="0CB953F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vAlign w:val="center"/>
          </w:tcPr>
          <w:p w14:paraId="3CD66665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vAlign w:val="center"/>
          </w:tcPr>
          <w:p w14:paraId="082317B9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39" w:type="dxa"/>
            <w:vAlign w:val="center"/>
          </w:tcPr>
          <w:p w14:paraId="4551BE51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vAlign w:val="center"/>
          </w:tcPr>
          <w:p w14:paraId="6BFF0669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2" w:type="dxa"/>
            <w:vAlign w:val="center"/>
          </w:tcPr>
          <w:p w14:paraId="31A5D3F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6" w:type="dxa"/>
            <w:vAlign w:val="center"/>
          </w:tcPr>
          <w:p w14:paraId="41C0B0A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0F5E1F" w:rsidRPr="000F5E1F" w14:paraId="175F5B4D" w14:textId="77777777" w:rsidTr="000F5E1F">
        <w:tc>
          <w:tcPr>
            <w:tcW w:w="1126" w:type="dxa"/>
            <w:vAlign w:val="center"/>
          </w:tcPr>
          <w:p w14:paraId="66B9AAB6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4th</w:t>
            </w:r>
          </w:p>
        </w:tc>
        <w:tc>
          <w:tcPr>
            <w:tcW w:w="1050" w:type="dxa"/>
            <w:vAlign w:val="center"/>
          </w:tcPr>
          <w:p w14:paraId="7BD6E506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39" w:type="dxa"/>
            <w:vAlign w:val="center"/>
          </w:tcPr>
          <w:p w14:paraId="7E1D205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6" w:type="dxa"/>
            <w:vAlign w:val="center"/>
          </w:tcPr>
          <w:p w14:paraId="3E6FCCD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72" w:type="dxa"/>
            <w:vAlign w:val="center"/>
          </w:tcPr>
          <w:p w14:paraId="6211C5A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vAlign w:val="center"/>
          </w:tcPr>
          <w:p w14:paraId="5ED8229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center"/>
          </w:tcPr>
          <w:p w14:paraId="24B48215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9" w:type="dxa"/>
            <w:vAlign w:val="center"/>
          </w:tcPr>
          <w:p w14:paraId="3BEF171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vAlign w:val="center"/>
          </w:tcPr>
          <w:p w14:paraId="5E551DA0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2" w:type="dxa"/>
            <w:vAlign w:val="center"/>
          </w:tcPr>
          <w:p w14:paraId="025E6848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6" w:type="dxa"/>
            <w:vAlign w:val="center"/>
          </w:tcPr>
          <w:p w14:paraId="7AD34DD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0F5E1F" w:rsidRPr="000F5E1F" w14:paraId="34E0886D" w14:textId="77777777" w:rsidTr="000F5E1F">
        <w:tc>
          <w:tcPr>
            <w:tcW w:w="1126" w:type="dxa"/>
            <w:vAlign w:val="center"/>
          </w:tcPr>
          <w:p w14:paraId="403E6A1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1st</w:t>
            </w:r>
          </w:p>
        </w:tc>
        <w:tc>
          <w:tcPr>
            <w:tcW w:w="1050" w:type="dxa"/>
            <w:vAlign w:val="center"/>
          </w:tcPr>
          <w:p w14:paraId="3579F63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39" w:type="dxa"/>
            <w:vAlign w:val="center"/>
          </w:tcPr>
          <w:p w14:paraId="22E846D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6" w:type="dxa"/>
            <w:vAlign w:val="center"/>
          </w:tcPr>
          <w:p w14:paraId="43F3A22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2" w:type="dxa"/>
            <w:vAlign w:val="center"/>
          </w:tcPr>
          <w:p w14:paraId="74A023B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vAlign w:val="center"/>
          </w:tcPr>
          <w:p w14:paraId="3E86AE6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vAlign w:val="center"/>
          </w:tcPr>
          <w:p w14:paraId="4FDE2CCA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39" w:type="dxa"/>
            <w:vAlign w:val="center"/>
          </w:tcPr>
          <w:p w14:paraId="19692D2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6" w:type="dxa"/>
            <w:vAlign w:val="center"/>
          </w:tcPr>
          <w:p w14:paraId="72F52C78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72" w:type="dxa"/>
            <w:vAlign w:val="center"/>
          </w:tcPr>
          <w:p w14:paraId="42B7DD7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6" w:type="dxa"/>
            <w:vAlign w:val="center"/>
          </w:tcPr>
          <w:p w14:paraId="22B92C2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0F5E1F" w:rsidRPr="000F5E1F" w14:paraId="2F9AB9F5" w14:textId="77777777" w:rsidTr="000F5E1F">
        <w:tc>
          <w:tcPr>
            <w:tcW w:w="1126" w:type="dxa"/>
            <w:vAlign w:val="center"/>
          </w:tcPr>
          <w:p w14:paraId="24DE7B6A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nd</w:t>
            </w:r>
          </w:p>
        </w:tc>
        <w:tc>
          <w:tcPr>
            <w:tcW w:w="1050" w:type="dxa"/>
            <w:vAlign w:val="center"/>
          </w:tcPr>
          <w:p w14:paraId="063165B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39" w:type="dxa"/>
            <w:vAlign w:val="center"/>
          </w:tcPr>
          <w:p w14:paraId="301870B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6" w:type="dxa"/>
            <w:vAlign w:val="center"/>
          </w:tcPr>
          <w:p w14:paraId="34A884F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2" w:type="dxa"/>
            <w:vAlign w:val="center"/>
          </w:tcPr>
          <w:p w14:paraId="40015D2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vAlign w:val="center"/>
          </w:tcPr>
          <w:p w14:paraId="0F5EA8B0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center"/>
          </w:tcPr>
          <w:p w14:paraId="3D7A186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39" w:type="dxa"/>
            <w:vAlign w:val="center"/>
          </w:tcPr>
          <w:p w14:paraId="1007885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6" w:type="dxa"/>
            <w:vAlign w:val="center"/>
          </w:tcPr>
          <w:p w14:paraId="0C06C97A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72" w:type="dxa"/>
            <w:vAlign w:val="center"/>
          </w:tcPr>
          <w:p w14:paraId="7B6C0C8E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6" w:type="dxa"/>
            <w:vAlign w:val="center"/>
          </w:tcPr>
          <w:p w14:paraId="7B2AAF79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0F5E1F" w:rsidRPr="000F5E1F" w14:paraId="0B9B8E31" w14:textId="77777777" w:rsidTr="000F5E1F">
        <w:tc>
          <w:tcPr>
            <w:tcW w:w="1126" w:type="dxa"/>
            <w:vAlign w:val="center"/>
          </w:tcPr>
          <w:p w14:paraId="5DDCAF5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3rd</w:t>
            </w:r>
          </w:p>
        </w:tc>
        <w:tc>
          <w:tcPr>
            <w:tcW w:w="1050" w:type="dxa"/>
            <w:vAlign w:val="center"/>
          </w:tcPr>
          <w:p w14:paraId="764067E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39" w:type="dxa"/>
            <w:vAlign w:val="center"/>
          </w:tcPr>
          <w:p w14:paraId="1FE04445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6" w:type="dxa"/>
            <w:vAlign w:val="center"/>
          </w:tcPr>
          <w:p w14:paraId="79A7DC10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2" w:type="dxa"/>
            <w:vAlign w:val="center"/>
          </w:tcPr>
          <w:p w14:paraId="37B23937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vAlign w:val="center"/>
          </w:tcPr>
          <w:p w14:paraId="4B49BFEE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vAlign w:val="center"/>
          </w:tcPr>
          <w:p w14:paraId="6754FC3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39" w:type="dxa"/>
            <w:vAlign w:val="center"/>
          </w:tcPr>
          <w:p w14:paraId="425C4290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6" w:type="dxa"/>
            <w:vAlign w:val="center"/>
          </w:tcPr>
          <w:p w14:paraId="687268D3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72" w:type="dxa"/>
            <w:vAlign w:val="center"/>
          </w:tcPr>
          <w:p w14:paraId="082C50AE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16" w:type="dxa"/>
            <w:vAlign w:val="center"/>
          </w:tcPr>
          <w:p w14:paraId="271FD783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0F5E1F" w:rsidRPr="000F5E1F" w14:paraId="111D0830" w14:textId="77777777" w:rsidTr="000F5E1F">
        <w:tc>
          <w:tcPr>
            <w:tcW w:w="1126" w:type="dxa"/>
            <w:vAlign w:val="center"/>
          </w:tcPr>
          <w:p w14:paraId="69AA99D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4th</w:t>
            </w:r>
          </w:p>
        </w:tc>
        <w:tc>
          <w:tcPr>
            <w:tcW w:w="1050" w:type="dxa"/>
            <w:vAlign w:val="center"/>
          </w:tcPr>
          <w:p w14:paraId="50DD5F4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39" w:type="dxa"/>
            <w:vAlign w:val="center"/>
          </w:tcPr>
          <w:p w14:paraId="579CA571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16" w:type="dxa"/>
            <w:vAlign w:val="center"/>
          </w:tcPr>
          <w:p w14:paraId="2F83D5EA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72" w:type="dxa"/>
            <w:vAlign w:val="center"/>
          </w:tcPr>
          <w:p w14:paraId="6FB24121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  <w:vAlign w:val="center"/>
          </w:tcPr>
          <w:p w14:paraId="24798800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vAlign w:val="center"/>
          </w:tcPr>
          <w:p w14:paraId="656328F6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39" w:type="dxa"/>
            <w:vAlign w:val="center"/>
          </w:tcPr>
          <w:p w14:paraId="282751B7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6" w:type="dxa"/>
            <w:vAlign w:val="center"/>
          </w:tcPr>
          <w:p w14:paraId="0776A5F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2" w:type="dxa"/>
            <w:vAlign w:val="center"/>
          </w:tcPr>
          <w:p w14:paraId="6DCA797A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16" w:type="dxa"/>
            <w:vAlign w:val="center"/>
          </w:tcPr>
          <w:p w14:paraId="0BA341B9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0F5E1F" w:rsidRPr="000F5E1F" w14:paraId="30FE073D" w14:textId="77777777" w:rsidTr="000F5E1F">
        <w:tc>
          <w:tcPr>
            <w:tcW w:w="1126" w:type="dxa"/>
            <w:vAlign w:val="center"/>
          </w:tcPr>
          <w:p w14:paraId="21CFD2D6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 1st</w:t>
            </w:r>
          </w:p>
        </w:tc>
        <w:tc>
          <w:tcPr>
            <w:tcW w:w="1050" w:type="dxa"/>
            <w:vAlign w:val="center"/>
          </w:tcPr>
          <w:p w14:paraId="3CD81477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39" w:type="dxa"/>
            <w:vAlign w:val="center"/>
          </w:tcPr>
          <w:p w14:paraId="4895DFF6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16" w:type="dxa"/>
            <w:vAlign w:val="center"/>
          </w:tcPr>
          <w:p w14:paraId="38BDCC31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72" w:type="dxa"/>
            <w:vAlign w:val="center"/>
          </w:tcPr>
          <w:p w14:paraId="644F35E3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vAlign w:val="center"/>
          </w:tcPr>
          <w:p w14:paraId="4DD3273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vAlign w:val="center"/>
          </w:tcPr>
          <w:p w14:paraId="3895774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39" w:type="dxa"/>
            <w:vAlign w:val="center"/>
          </w:tcPr>
          <w:p w14:paraId="590E8F86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6" w:type="dxa"/>
            <w:vAlign w:val="center"/>
          </w:tcPr>
          <w:p w14:paraId="1EA4FD9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2" w:type="dxa"/>
            <w:vAlign w:val="center"/>
          </w:tcPr>
          <w:p w14:paraId="3AA26C7E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6" w:type="dxa"/>
            <w:vAlign w:val="center"/>
          </w:tcPr>
          <w:p w14:paraId="0428EC4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F5E1F" w:rsidRPr="000F5E1F" w14:paraId="202EE91C" w14:textId="77777777" w:rsidTr="000F5E1F">
        <w:tc>
          <w:tcPr>
            <w:tcW w:w="1126" w:type="dxa"/>
            <w:vAlign w:val="center"/>
          </w:tcPr>
          <w:p w14:paraId="1C686AA8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 2nd</w:t>
            </w:r>
          </w:p>
        </w:tc>
        <w:tc>
          <w:tcPr>
            <w:tcW w:w="1050" w:type="dxa"/>
            <w:vAlign w:val="center"/>
          </w:tcPr>
          <w:p w14:paraId="6CD06B0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39" w:type="dxa"/>
            <w:vAlign w:val="center"/>
          </w:tcPr>
          <w:p w14:paraId="12A79829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6" w:type="dxa"/>
            <w:vAlign w:val="center"/>
          </w:tcPr>
          <w:p w14:paraId="4285067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2" w:type="dxa"/>
            <w:vAlign w:val="center"/>
          </w:tcPr>
          <w:p w14:paraId="04566F4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vAlign w:val="center"/>
          </w:tcPr>
          <w:p w14:paraId="02F6F0E6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vAlign w:val="center"/>
          </w:tcPr>
          <w:p w14:paraId="56846AB0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39" w:type="dxa"/>
            <w:vAlign w:val="center"/>
          </w:tcPr>
          <w:p w14:paraId="30FDD88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6" w:type="dxa"/>
            <w:vAlign w:val="center"/>
          </w:tcPr>
          <w:p w14:paraId="1569784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2" w:type="dxa"/>
            <w:vAlign w:val="center"/>
          </w:tcPr>
          <w:p w14:paraId="0A39356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6" w:type="dxa"/>
            <w:vAlign w:val="center"/>
          </w:tcPr>
          <w:p w14:paraId="4FC3A8C8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F5E1F" w:rsidRPr="000F5E1F" w14:paraId="36EDFAF9" w14:textId="77777777" w:rsidTr="000F5E1F">
        <w:tc>
          <w:tcPr>
            <w:tcW w:w="1126" w:type="dxa"/>
            <w:vAlign w:val="center"/>
          </w:tcPr>
          <w:p w14:paraId="42B19297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 3rd</w:t>
            </w:r>
          </w:p>
        </w:tc>
        <w:tc>
          <w:tcPr>
            <w:tcW w:w="1050" w:type="dxa"/>
            <w:vAlign w:val="center"/>
          </w:tcPr>
          <w:p w14:paraId="31518645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39" w:type="dxa"/>
            <w:vAlign w:val="center"/>
          </w:tcPr>
          <w:p w14:paraId="1F98CF9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vAlign w:val="center"/>
          </w:tcPr>
          <w:p w14:paraId="4461D656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vAlign w:val="center"/>
          </w:tcPr>
          <w:p w14:paraId="78687755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vAlign w:val="center"/>
          </w:tcPr>
          <w:p w14:paraId="5AB6ECC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vAlign w:val="center"/>
          </w:tcPr>
          <w:p w14:paraId="36A602D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39" w:type="dxa"/>
            <w:vAlign w:val="center"/>
          </w:tcPr>
          <w:p w14:paraId="19C760E0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vAlign w:val="center"/>
          </w:tcPr>
          <w:p w14:paraId="10DC2D65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vAlign w:val="center"/>
          </w:tcPr>
          <w:p w14:paraId="69C6421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6" w:type="dxa"/>
            <w:vAlign w:val="center"/>
          </w:tcPr>
          <w:p w14:paraId="75E3959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F5E1F" w:rsidRPr="000F5E1F" w14:paraId="34D19126" w14:textId="77777777" w:rsidTr="000F5E1F">
        <w:tc>
          <w:tcPr>
            <w:tcW w:w="1126" w:type="dxa"/>
            <w:vAlign w:val="center"/>
          </w:tcPr>
          <w:p w14:paraId="62C202E3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 4th</w:t>
            </w:r>
          </w:p>
        </w:tc>
        <w:tc>
          <w:tcPr>
            <w:tcW w:w="1050" w:type="dxa"/>
            <w:vAlign w:val="center"/>
          </w:tcPr>
          <w:p w14:paraId="47F5B5E6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39" w:type="dxa"/>
            <w:vAlign w:val="center"/>
          </w:tcPr>
          <w:p w14:paraId="385026E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vAlign w:val="center"/>
          </w:tcPr>
          <w:p w14:paraId="75F21AE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vAlign w:val="center"/>
          </w:tcPr>
          <w:p w14:paraId="63FFE537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vAlign w:val="center"/>
          </w:tcPr>
          <w:p w14:paraId="6B09573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vAlign w:val="center"/>
          </w:tcPr>
          <w:p w14:paraId="60635921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39" w:type="dxa"/>
            <w:vAlign w:val="center"/>
          </w:tcPr>
          <w:p w14:paraId="5E5F2EEA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vAlign w:val="center"/>
          </w:tcPr>
          <w:p w14:paraId="04979E61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vAlign w:val="center"/>
          </w:tcPr>
          <w:p w14:paraId="47A39AC5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6" w:type="dxa"/>
            <w:vAlign w:val="center"/>
          </w:tcPr>
          <w:p w14:paraId="6A7565D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F5E1F" w:rsidRPr="000F5E1F" w14:paraId="311D6B3C" w14:textId="77777777" w:rsidTr="000F5E1F">
        <w:tc>
          <w:tcPr>
            <w:tcW w:w="1126" w:type="dxa"/>
            <w:vAlign w:val="center"/>
          </w:tcPr>
          <w:p w14:paraId="66BA2BAE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l 1st</w:t>
            </w:r>
          </w:p>
        </w:tc>
        <w:tc>
          <w:tcPr>
            <w:tcW w:w="1050" w:type="dxa"/>
            <w:vAlign w:val="center"/>
          </w:tcPr>
          <w:p w14:paraId="0F2A99F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39" w:type="dxa"/>
            <w:vAlign w:val="center"/>
          </w:tcPr>
          <w:p w14:paraId="70624856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vAlign w:val="center"/>
          </w:tcPr>
          <w:p w14:paraId="057E0BC0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2" w:type="dxa"/>
            <w:vAlign w:val="center"/>
          </w:tcPr>
          <w:p w14:paraId="4F9565A5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vAlign w:val="center"/>
          </w:tcPr>
          <w:p w14:paraId="31693AD1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vAlign w:val="center"/>
          </w:tcPr>
          <w:p w14:paraId="2D022F88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9" w:type="dxa"/>
            <w:vAlign w:val="center"/>
          </w:tcPr>
          <w:p w14:paraId="47E6327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vAlign w:val="center"/>
          </w:tcPr>
          <w:p w14:paraId="652A2889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2" w:type="dxa"/>
            <w:vAlign w:val="center"/>
          </w:tcPr>
          <w:p w14:paraId="1D6209E8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  <w:vAlign w:val="center"/>
          </w:tcPr>
          <w:p w14:paraId="5522BF9A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F5E1F" w:rsidRPr="000F5E1F" w14:paraId="21736F0D" w14:textId="77777777" w:rsidTr="000F5E1F">
        <w:tc>
          <w:tcPr>
            <w:tcW w:w="1126" w:type="dxa"/>
            <w:vAlign w:val="center"/>
          </w:tcPr>
          <w:p w14:paraId="50A7B30A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l 2nd</w:t>
            </w:r>
          </w:p>
        </w:tc>
        <w:tc>
          <w:tcPr>
            <w:tcW w:w="1050" w:type="dxa"/>
            <w:vAlign w:val="center"/>
          </w:tcPr>
          <w:p w14:paraId="4C8C6318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39" w:type="dxa"/>
            <w:vAlign w:val="center"/>
          </w:tcPr>
          <w:p w14:paraId="40C26F1A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6" w:type="dxa"/>
            <w:vAlign w:val="center"/>
          </w:tcPr>
          <w:p w14:paraId="7E2D1B0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72" w:type="dxa"/>
            <w:vAlign w:val="center"/>
          </w:tcPr>
          <w:p w14:paraId="23739D10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vAlign w:val="center"/>
          </w:tcPr>
          <w:p w14:paraId="255D327A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vAlign w:val="center"/>
          </w:tcPr>
          <w:p w14:paraId="036626A0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39" w:type="dxa"/>
            <w:vAlign w:val="center"/>
          </w:tcPr>
          <w:p w14:paraId="00E4735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vAlign w:val="center"/>
          </w:tcPr>
          <w:p w14:paraId="572A62D8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vAlign w:val="center"/>
          </w:tcPr>
          <w:p w14:paraId="101ECAD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6" w:type="dxa"/>
            <w:vAlign w:val="center"/>
          </w:tcPr>
          <w:p w14:paraId="08578AC5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F5E1F" w:rsidRPr="000F5E1F" w14:paraId="12ED36D8" w14:textId="77777777" w:rsidTr="000F5E1F">
        <w:tc>
          <w:tcPr>
            <w:tcW w:w="1126" w:type="dxa"/>
            <w:vAlign w:val="center"/>
          </w:tcPr>
          <w:p w14:paraId="64780423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l 3rd</w:t>
            </w:r>
          </w:p>
        </w:tc>
        <w:tc>
          <w:tcPr>
            <w:tcW w:w="1050" w:type="dxa"/>
            <w:vAlign w:val="center"/>
          </w:tcPr>
          <w:p w14:paraId="6B439851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39" w:type="dxa"/>
            <w:vAlign w:val="center"/>
          </w:tcPr>
          <w:p w14:paraId="1B3740F5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6" w:type="dxa"/>
            <w:vAlign w:val="center"/>
          </w:tcPr>
          <w:p w14:paraId="31C3AF47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72" w:type="dxa"/>
            <w:vAlign w:val="center"/>
          </w:tcPr>
          <w:p w14:paraId="3B27FA1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vAlign w:val="center"/>
          </w:tcPr>
          <w:p w14:paraId="07B1AF7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vAlign w:val="center"/>
          </w:tcPr>
          <w:p w14:paraId="46A4B4F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9" w:type="dxa"/>
            <w:vAlign w:val="center"/>
          </w:tcPr>
          <w:p w14:paraId="37BFD1B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vAlign w:val="center"/>
          </w:tcPr>
          <w:p w14:paraId="54DDD6E3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vAlign w:val="center"/>
          </w:tcPr>
          <w:p w14:paraId="5D89A82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  <w:vAlign w:val="center"/>
          </w:tcPr>
          <w:p w14:paraId="0504599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F5E1F" w:rsidRPr="000F5E1F" w14:paraId="1EFFC99F" w14:textId="77777777" w:rsidTr="000F5E1F">
        <w:tc>
          <w:tcPr>
            <w:tcW w:w="1126" w:type="dxa"/>
            <w:vAlign w:val="center"/>
          </w:tcPr>
          <w:p w14:paraId="315DB929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l 4th</w:t>
            </w:r>
          </w:p>
        </w:tc>
        <w:tc>
          <w:tcPr>
            <w:tcW w:w="1050" w:type="dxa"/>
            <w:vAlign w:val="center"/>
          </w:tcPr>
          <w:p w14:paraId="739538A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39" w:type="dxa"/>
            <w:vAlign w:val="center"/>
          </w:tcPr>
          <w:p w14:paraId="3EAC3C6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vAlign w:val="center"/>
          </w:tcPr>
          <w:p w14:paraId="7097444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2" w:type="dxa"/>
            <w:vAlign w:val="center"/>
          </w:tcPr>
          <w:p w14:paraId="7622CBA7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vAlign w:val="center"/>
          </w:tcPr>
          <w:p w14:paraId="2FEBB5B0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vAlign w:val="center"/>
          </w:tcPr>
          <w:p w14:paraId="00A5E9B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9" w:type="dxa"/>
            <w:vAlign w:val="center"/>
          </w:tcPr>
          <w:p w14:paraId="78031373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vAlign w:val="center"/>
          </w:tcPr>
          <w:p w14:paraId="290E0F0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vAlign w:val="center"/>
          </w:tcPr>
          <w:p w14:paraId="1B6436D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6" w:type="dxa"/>
            <w:vAlign w:val="center"/>
          </w:tcPr>
          <w:p w14:paraId="6E99D7F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F5E1F" w:rsidRPr="000F5E1F" w14:paraId="0F20D712" w14:textId="77777777" w:rsidTr="000F5E1F">
        <w:tc>
          <w:tcPr>
            <w:tcW w:w="1126" w:type="dxa"/>
            <w:vAlign w:val="center"/>
          </w:tcPr>
          <w:p w14:paraId="55E6A1F7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g 1st</w:t>
            </w:r>
          </w:p>
        </w:tc>
        <w:tc>
          <w:tcPr>
            <w:tcW w:w="1050" w:type="dxa"/>
            <w:vAlign w:val="center"/>
          </w:tcPr>
          <w:p w14:paraId="0BE06C55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39" w:type="dxa"/>
            <w:vAlign w:val="center"/>
          </w:tcPr>
          <w:p w14:paraId="3BA8A610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6" w:type="dxa"/>
            <w:vAlign w:val="center"/>
          </w:tcPr>
          <w:p w14:paraId="4FF77B98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vAlign w:val="center"/>
          </w:tcPr>
          <w:p w14:paraId="644D5081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vAlign w:val="center"/>
          </w:tcPr>
          <w:p w14:paraId="05166059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vAlign w:val="center"/>
          </w:tcPr>
          <w:p w14:paraId="467AF6F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9" w:type="dxa"/>
            <w:vAlign w:val="center"/>
          </w:tcPr>
          <w:p w14:paraId="7662651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vAlign w:val="center"/>
          </w:tcPr>
          <w:p w14:paraId="37CDC029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vAlign w:val="center"/>
          </w:tcPr>
          <w:p w14:paraId="6B51A867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6" w:type="dxa"/>
            <w:vAlign w:val="center"/>
          </w:tcPr>
          <w:p w14:paraId="36B66A8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F5E1F" w:rsidRPr="000F5E1F" w14:paraId="79316E41" w14:textId="77777777" w:rsidTr="000F5E1F">
        <w:tc>
          <w:tcPr>
            <w:tcW w:w="1126" w:type="dxa"/>
            <w:vAlign w:val="center"/>
          </w:tcPr>
          <w:p w14:paraId="79E778D8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g 2nd</w:t>
            </w:r>
          </w:p>
        </w:tc>
        <w:tc>
          <w:tcPr>
            <w:tcW w:w="1050" w:type="dxa"/>
            <w:vAlign w:val="center"/>
          </w:tcPr>
          <w:p w14:paraId="4013F639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39" w:type="dxa"/>
            <w:vAlign w:val="center"/>
          </w:tcPr>
          <w:p w14:paraId="58D9B70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vAlign w:val="center"/>
          </w:tcPr>
          <w:p w14:paraId="334E9A73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2" w:type="dxa"/>
            <w:vAlign w:val="center"/>
          </w:tcPr>
          <w:p w14:paraId="6987F5A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vAlign w:val="center"/>
          </w:tcPr>
          <w:p w14:paraId="1FE7291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center"/>
          </w:tcPr>
          <w:p w14:paraId="0220E82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9" w:type="dxa"/>
            <w:vAlign w:val="center"/>
          </w:tcPr>
          <w:p w14:paraId="4377A106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6" w:type="dxa"/>
            <w:vAlign w:val="center"/>
          </w:tcPr>
          <w:p w14:paraId="5F69302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vAlign w:val="center"/>
          </w:tcPr>
          <w:p w14:paraId="616867B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  <w:vAlign w:val="center"/>
          </w:tcPr>
          <w:p w14:paraId="7D6079E6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F5E1F" w:rsidRPr="000F5E1F" w14:paraId="3C9C6321" w14:textId="77777777" w:rsidTr="000F5E1F">
        <w:tc>
          <w:tcPr>
            <w:tcW w:w="1126" w:type="dxa"/>
            <w:vAlign w:val="center"/>
          </w:tcPr>
          <w:p w14:paraId="785F9DA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g 3rd</w:t>
            </w:r>
          </w:p>
        </w:tc>
        <w:tc>
          <w:tcPr>
            <w:tcW w:w="1050" w:type="dxa"/>
            <w:vAlign w:val="center"/>
          </w:tcPr>
          <w:p w14:paraId="072F50F5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39" w:type="dxa"/>
            <w:vAlign w:val="center"/>
          </w:tcPr>
          <w:p w14:paraId="3D417948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vAlign w:val="center"/>
          </w:tcPr>
          <w:p w14:paraId="13D6946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vAlign w:val="center"/>
          </w:tcPr>
          <w:p w14:paraId="2A08E833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vAlign w:val="center"/>
          </w:tcPr>
          <w:p w14:paraId="32C0B4C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center"/>
          </w:tcPr>
          <w:p w14:paraId="25E35437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9" w:type="dxa"/>
            <w:vAlign w:val="center"/>
          </w:tcPr>
          <w:p w14:paraId="1D227E60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6" w:type="dxa"/>
            <w:vAlign w:val="center"/>
          </w:tcPr>
          <w:p w14:paraId="4F56EBC9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vAlign w:val="center"/>
          </w:tcPr>
          <w:p w14:paraId="54A05FBA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vAlign w:val="center"/>
          </w:tcPr>
          <w:p w14:paraId="2785370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F5E1F" w:rsidRPr="000F5E1F" w14:paraId="42FCC2BD" w14:textId="77777777" w:rsidTr="000F5E1F">
        <w:tc>
          <w:tcPr>
            <w:tcW w:w="1126" w:type="dxa"/>
            <w:vAlign w:val="center"/>
          </w:tcPr>
          <w:p w14:paraId="5693B830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g 4th</w:t>
            </w:r>
          </w:p>
        </w:tc>
        <w:tc>
          <w:tcPr>
            <w:tcW w:w="1050" w:type="dxa"/>
            <w:vAlign w:val="center"/>
          </w:tcPr>
          <w:p w14:paraId="7C0DE30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39" w:type="dxa"/>
            <w:vAlign w:val="center"/>
          </w:tcPr>
          <w:p w14:paraId="3BCC4CDA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6" w:type="dxa"/>
            <w:vAlign w:val="center"/>
          </w:tcPr>
          <w:p w14:paraId="27AD2D06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vAlign w:val="center"/>
          </w:tcPr>
          <w:p w14:paraId="39A51340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vAlign w:val="center"/>
          </w:tcPr>
          <w:p w14:paraId="0CE05073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center"/>
          </w:tcPr>
          <w:p w14:paraId="147B0939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dxa"/>
            <w:vAlign w:val="center"/>
          </w:tcPr>
          <w:p w14:paraId="4F1D8116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6" w:type="dxa"/>
            <w:vAlign w:val="center"/>
          </w:tcPr>
          <w:p w14:paraId="39EDF75E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vAlign w:val="center"/>
          </w:tcPr>
          <w:p w14:paraId="7937AAD6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  <w:vAlign w:val="center"/>
          </w:tcPr>
          <w:p w14:paraId="67A1BDD7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F5E1F" w:rsidRPr="000F5E1F" w14:paraId="6A56870D" w14:textId="77777777" w:rsidTr="000F5E1F">
        <w:tc>
          <w:tcPr>
            <w:tcW w:w="1126" w:type="dxa"/>
            <w:vAlign w:val="center"/>
          </w:tcPr>
          <w:p w14:paraId="75C79A2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 1st</w:t>
            </w:r>
          </w:p>
        </w:tc>
        <w:tc>
          <w:tcPr>
            <w:tcW w:w="1050" w:type="dxa"/>
            <w:vAlign w:val="center"/>
          </w:tcPr>
          <w:p w14:paraId="0571038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9" w:type="dxa"/>
            <w:vAlign w:val="center"/>
          </w:tcPr>
          <w:p w14:paraId="5BA0877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6" w:type="dxa"/>
            <w:vAlign w:val="center"/>
          </w:tcPr>
          <w:p w14:paraId="387AAA8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vAlign w:val="center"/>
          </w:tcPr>
          <w:p w14:paraId="54EC573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vAlign w:val="center"/>
          </w:tcPr>
          <w:p w14:paraId="09DA4A26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vAlign w:val="center"/>
          </w:tcPr>
          <w:p w14:paraId="165B48A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9" w:type="dxa"/>
            <w:vAlign w:val="center"/>
          </w:tcPr>
          <w:p w14:paraId="46FE2480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vAlign w:val="center"/>
          </w:tcPr>
          <w:p w14:paraId="1ECB1E70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vAlign w:val="center"/>
          </w:tcPr>
          <w:p w14:paraId="715B83A7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vAlign w:val="center"/>
          </w:tcPr>
          <w:p w14:paraId="5ED69D1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F5E1F" w:rsidRPr="000F5E1F" w14:paraId="640AEB36" w14:textId="77777777" w:rsidTr="000F5E1F">
        <w:tc>
          <w:tcPr>
            <w:tcW w:w="1126" w:type="dxa"/>
            <w:vAlign w:val="center"/>
          </w:tcPr>
          <w:p w14:paraId="1487E0EE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 2nd</w:t>
            </w:r>
          </w:p>
        </w:tc>
        <w:tc>
          <w:tcPr>
            <w:tcW w:w="1050" w:type="dxa"/>
            <w:vAlign w:val="center"/>
          </w:tcPr>
          <w:p w14:paraId="3BCCD0D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39" w:type="dxa"/>
            <w:vAlign w:val="center"/>
          </w:tcPr>
          <w:p w14:paraId="3B73D145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6" w:type="dxa"/>
            <w:vAlign w:val="center"/>
          </w:tcPr>
          <w:p w14:paraId="65301AC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vAlign w:val="center"/>
          </w:tcPr>
          <w:p w14:paraId="017F646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vAlign w:val="center"/>
          </w:tcPr>
          <w:p w14:paraId="0F3AF0A0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vAlign w:val="center"/>
          </w:tcPr>
          <w:p w14:paraId="632DE89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39" w:type="dxa"/>
            <w:vAlign w:val="center"/>
          </w:tcPr>
          <w:p w14:paraId="7341C71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6" w:type="dxa"/>
            <w:vAlign w:val="center"/>
          </w:tcPr>
          <w:p w14:paraId="3D8046E7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vAlign w:val="center"/>
          </w:tcPr>
          <w:p w14:paraId="7D2CDB90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6" w:type="dxa"/>
            <w:vAlign w:val="center"/>
          </w:tcPr>
          <w:p w14:paraId="3CF026B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F5E1F" w:rsidRPr="000F5E1F" w14:paraId="78A8D0C8" w14:textId="77777777" w:rsidTr="000F5E1F">
        <w:tc>
          <w:tcPr>
            <w:tcW w:w="1126" w:type="dxa"/>
            <w:vAlign w:val="center"/>
          </w:tcPr>
          <w:p w14:paraId="11EE6C8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 3rd</w:t>
            </w:r>
          </w:p>
        </w:tc>
        <w:tc>
          <w:tcPr>
            <w:tcW w:w="1050" w:type="dxa"/>
            <w:vAlign w:val="center"/>
          </w:tcPr>
          <w:p w14:paraId="02C759A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39" w:type="dxa"/>
            <w:vAlign w:val="center"/>
          </w:tcPr>
          <w:p w14:paraId="34C836B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16" w:type="dxa"/>
            <w:vAlign w:val="center"/>
          </w:tcPr>
          <w:p w14:paraId="7FE8B1E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2" w:type="dxa"/>
            <w:vAlign w:val="center"/>
          </w:tcPr>
          <w:p w14:paraId="1CFEA399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vAlign w:val="center"/>
          </w:tcPr>
          <w:p w14:paraId="6FD6D79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vAlign w:val="center"/>
          </w:tcPr>
          <w:p w14:paraId="201A49E6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39" w:type="dxa"/>
            <w:vAlign w:val="center"/>
          </w:tcPr>
          <w:p w14:paraId="2B91C84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vAlign w:val="center"/>
          </w:tcPr>
          <w:p w14:paraId="12BE4AAE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vAlign w:val="center"/>
          </w:tcPr>
          <w:p w14:paraId="2943AFB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vAlign w:val="center"/>
          </w:tcPr>
          <w:p w14:paraId="24B96D7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F5E1F" w:rsidRPr="000F5E1F" w14:paraId="5719B180" w14:textId="77777777" w:rsidTr="000F5E1F">
        <w:tc>
          <w:tcPr>
            <w:tcW w:w="1126" w:type="dxa"/>
            <w:vAlign w:val="center"/>
          </w:tcPr>
          <w:p w14:paraId="7F5E7A18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 4th</w:t>
            </w:r>
          </w:p>
        </w:tc>
        <w:tc>
          <w:tcPr>
            <w:tcW w:w="1050" w:type="dxa"/>
            <w:vAlign w:val="center"/>
          </w:tcPr>
          <w:p w14:paraId="667EEB38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39" w:type="dxa"/>
            <w:vAlign w:val="center"/>
          </w:tcPr>
          <w:p w14:paraId="2E12B0F7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vAlign w:val="center"/>
          </w:tcPr>
          <w:p w14:paraId="1E1BC39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vAlign w:val="center"/>
          </w:tcPr>
          <w:p w14:paraId="2A2BDCEA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vAlign w:val="center"/>
          </w:tcPr>
          <w:p w14:paraId="6FC6BB0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vAlign w:val="center"/>
          </w:tcPr>
          <w:p w14:paraId="3602A47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39" w:type="dxa"/>
            <w:vAlign w:val="center"/>
          </w:tcPr>
          <w:p w14:paraId="1E6CFCE5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16" w:type="dxa"/>
            <w:vAlign w:val="center"/>
          </w:tcPr>
          <w:p w14:paraId="562E9A7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vAlign w:val="center"/>
          </w:tcPr>
          <w:p w14:paraId="54E950DA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vAlign w:val="center"/>
          </w:tcPr>
          <w:p w14:paraId="15CF91D1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F5E1F" w:rsidRPr="000F5E1F" w14:paraId="3F6137E8" w14:textId="77777777" w:rsidTr="000F5E1F">
        <w:tc>
          <w:tcPr>
            <w:tcW w:w="1126" w:type="dxa"/>
            <w:vAlign w:val="center"/>
          </w:tcPr>
          <w:p w14:paraId="0FBB6CA5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 1st</w:t>
            </w:r>
          </w:p>
        </w:tc>
        <w:tc>
          <w:tcPr>
            <w:tcW w:w="1050" w:type="dxa"/>
            <w:vAlign w:val="center"/>
          </w:tcPr>
          <w:p w14:paraId="2443B40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39" w:type="dxa"/>
            <w:vAlign w:val="center"/>
          </w:tcPr>
          <w:p w14:paraId="545F6D2E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6" w:type="dxa"/>
            <w:vAlign w:val="center"/>
          </w:tcPr>
          <w:p w14:paraId="6BEC4D5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vAlign w:val="center"/>
          </w:tcPr>
          <w:p w14:paraId="63609F7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vAlign w:val="center"/>
          </w:tcPr>
          <w:p w14:paraId="0CD3229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vAlign w:val="center"/>
          </w:tcPr>
          <w:p w14:paraId="1AE33D86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39" w:type="dxa"/>
            <w:vAlign w:val="center"/>
          </w:tcPr>
          <w:p w14:paraId="1ABBED69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6" w:type="dxa"/>
            <w:vAlign w:val="center"/>
          </w:tcPr>
          <w:p w14:paraId="368FA3A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72" w:type="dxa"/>
            <w:vAlign w:val="center"/>
          </w:tcPr>
          <w:p w14:paraId="3F86BEB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6" w:type="dxa"/>
            <w:vAlign w:val="center"/>
          </w:tcPr>
          <w:p w14:paraId="2F50873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F5E1F" w:rsidRPr="000F5E1F" w14:paraId="68B88F90" w14:textId="77777777" w:rsidTr="000F5E1F">
        <w:tc>
          <w:tcPr>
            <w:tcW w:w="1126" w:type="dxa"/>
            <w:vAlign w:val="center"/>
          </w:tcPr>
          <w:p w14:paraId="0FAA85B8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 2nd</w:t>
            </w:r>
          </w:p>
        </w:tc>
        <w:tc>
          <w:tcPr>
            <w:tcW w:w="1050" w:type="dxa"/>
            <w:vAlign w:val="center"/>
          </w:tcPr>
          <w:p w14:paraId="1BD88D6E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39" w:type="dxa"/>
            <w:vAlign w:val="center"/>
          </w:tcPr>
          <w:p w14:paraId="5DB68788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16" w:type="dxa"/>
            <w:vAlign w:val="center"/>
          </w:tcPr>
          <w:p w14:paraId="3E7A4CB1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2" w:type="dxa"/>
            <w:vAlign w:val="center"/>
          </w:tcPr>
          <w:p w14:paraId="74DCE56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vAlign w:val="center"/>
          </w:tcPr>
          <w:p w14:paraId="595AC9E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vAlign w:val="center"/>
          </w:tcPr>
          <w:p w14:paraId="0B01C459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39" w:type="dxa"/>
            <w:vAlign w:val="center"/>
          </w:tcPr>
          <w:p w14:paraId="5DD63AB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6" w:type="dxa"/>
            <w:vAlign w:val="center"/>
          </w:tcPr>
          <w:p w14:paraId="7E98252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2" w:type="dxa"/>
            <w:vAlign w:val="center"/>
          </w:tcPr>
          <w:p w14:paraId="2DD6F1E3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vAlign w:val="center"/>
          </w:tcPr>
          <w:p w14:paraId="2A0A5055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F5E1F" w:rsidRPr="000F5E1F" w14:paraId="00A29A1E" w14:textId="77777777" w:rsidTr="000F5E1F">
        <w:tc>
          <w:tcPr>
            <w:tcW w:w="1126" w:type="dxa"/>
            <w:vAlign w:val="center"/>
          </w:tcPr>
          <w:p w14:paraId="0B687A7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 3rd</w:t>
            </w:r>
          </w:p>
        </w:tc>
        <w:tc>
          <w:tcPr>
            <w:tcW w:w="1050" w:type="dxa"/>
            <w:vAlign w:val="center"/>
          </w:tcPr>
          <w:p w14:paraId="422F7B21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39" w:type="dxa"/>
            <w:vAlign w:val="center"/>
          </w:tcPr>
          <w:p w14:paraId="32936E8A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6" w:type="dxa"/>
            <w:vAlign w:val="center"/>
          </w:tcPr>
          <w:p w14:paraId="5D047DE5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vAlign w:val="center"/>
          </w:tcPr>
          <w:p w14:paraId="105EAB43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vAlign w:val="center"/>
          </w:tcPr>
          <w:p w14:paraId="1ADCE07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vAlign w:val="center"/>
          </w:tcPr>
          <w:p w14:paraId="269CE943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39" w:type="dxa"/>
            <w:vAlign w:val="center"/>
          </w:tcPr>
          <w:p w14:paraId="6CAD7E9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vAlign w:val="center"/>
          </w:tcPr>
          <w:p w14:paraId="56DF2D9E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vAlign w:val="center"/>
          </w:tcPr>
          <w:p w14:paraId="4AE5E57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6" w:type="dxa"/>
            <w:vAlign w:val="center"/>
          </w:tcPr>
          <w:p w14:paraId="70A18CC7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F5E1F" w:rsidRPr="000F5E1F" w14:paraId="4C0DAEA0" w14:textId="77777777" w:rsidTr="000F5E1F">
        <w:tc>
          <w:tcPr>
            <w:tcW w:w="1126" w:type="dxa"/>
            <w:vAlign w:val="center"/>
          </w:tcPr>
          <w:p w14:paraId="78FF330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 4th</w:t>
            </w:r>
          </w:p>
        </w:tc>
        <w:tc>
          <w:tcPr>
            <w:tcW w:w="1050" w:type="dxa"/>
            <w:vAlign w:val="center"/>
          </w:tcPr>
          <w:p w14:paraId="7156AF33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39" w:type="dxa"/>
            <w:vAlign w:val="center"/>
          </w:tcPr>
          <w:p w14:paraId="258C1A5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6" w:type="dxa"/>
            <w:vAlign w:val="center"/>
          </w:tcPr>
          <w:p w14:paraId="0ADC0561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2" w:type="dxa"/>
            <w:vAlign w:val="center"/>
          </w:tcPr>
          <w:p w14:paraId="35C7186E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vAlign w:val="center"/>
          </w:tcPr>
          <w:p w14:paraId="320104A9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vAlign w:val="center"/>
          </w:tcPr>
          <w:p w14:paraId="6C1C92E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39" w:type="dxa"/>
            <w:vAlign w:val="center"/>
          </w:tcPr>
          <w:p w14:paraId="1F3D452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vAlign w:val="center"/>
          </w:tcPr>
          <w:p w14:paraId="0C936FF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2" w:type="dxa"/>
            <w:vAlign w:val="center"/>
          </w:tcPr>
          <w:p w14:paraId="0F3A4AE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6" w:type="dxa"/>
            <w:vAlign w:val="center"/>
          </w:tcPr>
          <w:p w14:paraId="4A58CF18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F5E1F" w:rsidRPr="000F5E1F" w14:paraId="7456CAB7" w14:textId="77777777" w:rsidTr="000F5E1F">
        <w:tc>
          <w:tcPr>
            <w:tcW w:w="1126" w:type="dxa"/>
            <w:vAlign w:val="center"/>
          </w:tcPr>
          <w:p w14:paraId="43F100F9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 1st</w:t>
            </w:r>
          </w:p>
        </w:tc>
        <w:tc>
          <w:tcPr>
            <w:tcW w:w="1050" w:type="dxa"/>
            <w:vAlign w:val="center"/>
          </w:tcPr>
          <w:p w14:paraId="0FBF29E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39" w:type="dxa"/>
            <w:vAlign w:val="center"/>
          </w:tcPr>
          <w:p w14:paraId="33B817EE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6" w:type="dxa"/>
            <w:vAlign w:val="center"/>
          </w:tcPr>
          <w:p w14:paraId="387ACD18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vAlign w:val="center"/>
          </w:tcPr>
          <w:p w14:paraId="5A1ADE1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vAlign w:val="center"/>
          </w:tcPr>
          <w:p w14:paraId="53C635E6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vAlign w:val="center"/>
          </w:tcPr>
          <w:p w14:paraId="760E9ED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39" w:type="dxa"/>
            <w:vAlign w:val="center"/>
          </w:tcPr>
          <w:p w14:paraId="29F028E6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vAlign w:val="center"/>
          </w:tcPr>
          <w:p w14:paraId="7D5DB905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2" w:type="dxa"/>
            <w:vAlign w:val="center"/>
          </w:tcPr>
          <w:p w14:paraId="0F90013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6" w:type="dxa"/>
            <w:vAlign w:val="center"/>
          </w:tcPr>
          <w:p w14:paraId="228C1D8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F5E1F" w:rsidRPr="000F5E1F" w14:paraId="069057A2" w14:textId="77777777" w:rsidTr="000F5E1F">
        <w:tc>
          <w:tcPr>
            <w:tcW w:w="1126" w:type="dxa"/>
            <w:vAlign w:val="center"/>
          </w:tcPr>
          <w:p w14:paraId="40ABD188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ov 2nd</w:t>
            </w:r>
          </w:p>
        </w:tc>
        <w:tc>
          <w:tcPr>
            <w:tcW w:w="1050" w:type="dxa"/>
            <w:vAlign w:val="center"/>
          </w:tcPr>
          <w:p w14:paraId="1A921C69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39" w:type="dxa"/>
            <w:vAlign w:val="center"/>
          </w:tcPr>
          <w:p w14:paraId="72589EF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6" w:type="dxa"/>
            <w:vAlign w:val="center"/>
          </w:tcPr>
          <w:p w14:paraId="4CD84E9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vAlign w:val="center"/>
          </w:tcPr>
          <w:p w14:paraId="214CBCD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vAlign w:val="center"/>
          </w:tcPr>
          <w:p w14:paraId="17F676B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vAlign w:val="center"/>
          </w:tcPr>
          <w:p w14:paraId="65349A00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9" w:type="dxa"/>
            <w:vAlign w:val="center"/>
          </w:tcPr>
          <w:p w14:paraId="2E04DE33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vAlign w:val="center"/>
          </w:tcPr>
          <w:p w14:paraId="0BCD0919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vAlign w:val="center"/>
          </w:tcPr>
          <w:p w14:paraId="53E2AAE5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  <w:vAlign w:val="center"/>
          </w:tcPr>
          <w:p w14:paraId="39C2F07A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F5E1F" w:rsidRPr="000F5E1F" w14:paraId="60B4041B" w14:textId="77777777" w:rsidTr="000F5E1F">
        <w:tc>
          <w:tcPr>
            <w:tcW w:w="1126" w:type="dxa"/>
            <w:vAlign w:val="center"/>
          </w:tcPr>
          <w:p w14:paraId="6A7E9720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 3rd</w:t>
            </w:r>
          </w:p>
        </w:tc>
        <w:tc>
          <w:tcPr>
            <w:tcW w:w="1050" w:type="dxa"/>
            <w:vAlign w:val="center"/>
          </w:tcPr>
          <w:p w14:paraId="15788616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39" w:type="dxa"/>
            <w:vAlign w:val="center"/>
          </w:tcPr>
          <w:p w14:paraId="4BBCBD3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6" w:type="dxa"/>
            <w:vAlign w:val="center"/>
          </w:tcPr>
          <w:p w14:paraId="22B34B1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vAlign w:val="center"/>
          </w:tcPr>
          <w:p w14:paraId="5355352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vAlign w:val="center"/>
          </w:tcPr>
          <w:p w14:paraId="06E42987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vAlign w:val="center"/>
          </w:tcPr>
          <w:p w14:paraId="7A19E127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39" w:type="dxa"/>
            <w:vAlign w:val="center"/>
          </w:tcPr>
          <w:p w14:paraId="4DDF8F73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vAlign w:val="center"/>
          </w:tcPr>
          <w:p w14:paraId="148F1967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2" w:type="dxa"/>
            <w:vAlign w:val="center"/>
          </w:tcPr>
          <w:p w14:paraId="50CE4A1A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vAlign w:val="center"/>
          </w:tcPr>
          <w:p w14:paraId="14FD9E71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F5E1F" w:rsidRPr="000F5E1F" w14:paraId="771ADCB7" w14:textId="77777777" w:rsidTr="000F5E1F">
        <w:tc>
          <w:tcPr>
            <w:tcW w:w="1126" w:type="dxa"/>
            <w:vAlign w:val="center"/>
          </w:tcPr>
          <w:p w14:paraId="750E5C58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 4th</w:t>
            </w:r>
          </w:p>
        </w:tc>
        <w:tc>
          <w:tcPr>
            <w:tcW w:w="1050" w:type="dxa"/>
            <w:vAlign w:val="center"/>
          </w:tcPr>
          <w:p w14:paraId="42F9825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39" w:type="dxa"/>
            <w:vAlign w:val="center"/>
          </w:tcPr>
          <w:p w14:paraId="7909626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6" w:type="dxa"/>
            <w:vAlign w:val="center"/>
          </w:tcPr>
          <w:p w14:paraId="7811B2E1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vAlign w:val="center"/>
          </w:tcPr>
          <w:p w14:paraId="5A08666F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vAlign w:val="center"/>
          </w:tcPr>
          <w:p w14:paraId="0F4EA48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vAlign w:val="center"/>
          </w:tcPr>
          <w:p w14:paraId="570B1168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39" w:type="dxa"/>
            <w:vAlign w:val="center"/>
          </w:tcPr>
          <w:p w14:paraId="5EA7A35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vAlign w:val="center"/>
          </w:tcPr>
          <w:p w14:paraId="603305C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2" w:type="dxa"/>
            <w:vAlign w:val="center"/>
          </w:tcPr>
          <w:p w14:paraId="207222E0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vAlign w:val="center"/>
          </w:tcPr>
          <w:p w14:paraId="55B0B4F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F5E1F" w:rsidRPr="000F5E1F" w14:paraId="072AB71C" w14:textId="77777777" w:rsidTr="000F5E1F">
        <w:tc>
          <w:tcPr>
            <w:tcW w:w="1126" w:type="dxa"/>
            <w:vAlign w:val="center"/>
          </w:tcPr>
          <w:p w14:paraId="5C923DC8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 1st</w:t>
            </w:r>
          </w:p>
        </w:tc>
        <w:tc>
          <w:tcPr>
            <w:tcW w:w="1050" w:type="dxa"/>
            <w:vAlign w:val="center"/>
          </w:tcPr>
          <w:p w14:paraId="715911A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39" w:type="dxa"/>
            <w:vAlign w:val="center"/>
          </w:tcPr>
          <w:p w14:paraId="0107E288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vAlign w:val="center"/>
          </w:tcPr>
          <w:p w14:paraId="268A3660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vAlign w:val="center"/>
          </w:tcPr>
          <w:p w14:paraId="1F54D8D8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vAlign w:val="center"/>
          </w:tcPr>
          <w:p w14:paraId="150F9EE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center"/>
          </w:tcPr>
          <w:p w14:paraId="134F4671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dxa"/>
            <w:vAlign w:val="center"/>
          </w:tcPr>
          <w:p w14:paraId="634E225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vAlign w:val="center"/>
          </w:tcPr>
          <w:p w14:paraId="47878E00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72" w:type="dxa"/>
            <w:vAlign w:val="center"/>
          </w:tcPr>
          <w:p w14:paraId="365F6EDE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6" w:type="dxa"/>
            <w:vAlign w:val="center"/>
          </w:tcPr>
          <w:p w14:paraId="062CFE76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F5E1F" w:rsidRPr="000F5E1F" w14:paraId="1E48DB8C" w14:textId="77777777" w:rsidTr="000F5E1F">
        <w:tc>
          <w:tcPr>
            <w:tcW w:w="1126" w:type="dxa"/>
            <w:vAlign w:val="center"/>
          </w:tcPr>
          <w:p w14:paraId="0CBF502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 2nd</w:t>
            </w:r>
          </w:p>
        </w:tc>
        <w:tc>
          <w:tcPr>
            <w:tcW w:w="1050" w:type="dxa"/>
            <w:vAlign w:val="center"/>
          </w:tcPr>
          <w:p w14:paraId="22732E6E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39" w:type="dxa"/>
            <w:vAlign w:val="center"/>
          </w:tcPr>
          <w:p w14:paraId="37C8FD4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vAlign w:val="center"/>
          </w:tcPr>
          <w:p w14:paraId="34A8E23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vAlign w:val="center"/>
          </w:tcPr>
          <w:p w14:paraId="4DFBEB0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vAlign w:val="center"/>
          </w:tcPr>
          <w:p w14:paraId="5474D74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center"/>
          </w:tcPr>
          <w:p w14:paraId="2173367A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39" w:type="dxa"/>
            <w:vAlign w:val="center"/>
          </w:tcPr>
          <w:p w14:paraId="5BFDB9F0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vAlign w:val="center"/>
          </w:tcPr>
          <w:p w14:paraId="2FD3214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2" w:type="dxa"/>
            <w:vAlign w:val="center"/>
          </w:tcPr>
          <w:p w14:paraId="51B15D2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6" w:type="dxa"/>
            <w:vAlign w:val="center"/>
          </w:tcPr>
          <w:p w14:paraId="1C4F0393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F5E1F" w:rsidRPr="000F5E1F" w14:paraId="0C871D27" w14:textId="77777777" w:rsidTr="000F5E1F">
        <w:tc>
          <w:tcPr>
            <w:tcW w:w="1126" w:type="dxa"/>
            <w:vAlign w:val="center"/>
          </w:tcPr>
          <w:p w14:paraId="6C1B45BA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 3rd</w:t>
            </w:r>
          </w:p>
        </w:tc>
        <w:tc>
          <w:tcPr>
            <w:tcW w:w="1050" w:type="dxa"/>
            <w:vAlign w:val="center"/>
          </w:tcPr>
          <w:p w14:paraId="6D4ECF6D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39" w:type="dxa"/>
            <w:vAlign w:val="center"/>
          </w:tcPr>
          <w:p w14:paraId="0378874E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vAlign w:val="center"/>
          </w:tcPr>
          <w:p w14:paraId="41EB74CE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vAlign w:val="center"/>
          </w:tcPr>
          <w:p w14:paraId="00ECE8E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vAlign w:val="center"/>
          </w:tcPr>
          <w:p w14:paraId="1BAF3571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center"/>
          </w:tcPr>
          <w:p w14:paraId="2BA1F5E3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9" w:type="dxa"/>
            <w:vAlign w:val="center"/>
          </w:tcPr>
          <w:p w14:paraId="7F62CF87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vAlign w:val="center"/>
          </w:tcPr>
          <w:p w14:paraId="0CC0703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2" w:type="dxa"/>
            <w:vAlign w:val="center"/>
          </w:tcPr>
          <w:p w14:paraId="4D9E652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vAlign w:val="center"/>
          </w:tcPr>
          <w:p w14:paraId="509C0560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F5E1F" w:rsidRPr="000F5E1F" w14:paraId="211E241C" w14:textId="77777777" w:rsidTr="000F5E1F">
        <w:tc>
          <w:tcPr>
            <w:tcW w:w="1126" w:type="dxa"/>
            <w:vAlign w:val="center"/>
          </w:tcPr>
          <w:p w14:paraId="36761C83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 4th</w:t>
            </w:r>
          </w:p>
        </w:tc>
        <w:tc>
          <w:tcPr>
            <w:tcW w:w="1050" w:type="dxa"/>
            <w:vAlign w:val="center"/>
          </w:tcPr>
          <w:p w14:paraId="6C30A208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39" w:type="dxa"/>
            <w:vAlign w:val="center"/>
          </w:tcPr>
          <w:p w14:paraId="20C501F2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vAlign w:val="center"/>
          </w:tcPr>
          <w:p w14:paraId="40E87043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vAlign w:val="center"/>
          </w:tcPr>
          <w:p w14:paraId="3027A1E4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vAlign w:val="center"/>
          </w:tcPr>
          <w:p w14:paraId="7B7A82B6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vAlign w:val="center"/>
          </w:tcPr>
          <w:p w14:paraId="25F58CFC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39" w:type="dxa"/>
            <w:vAlign w:val="center"/>
          </w:tcPr>
          <w:p w14:paraId="582E659B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vAlign w:val="center"/>
          </w:tcPr>
          <w:p w14:paraId="06FCBEC8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2" w:type="dxa"/>
            <w:vAlign w:val="center"/>
          </w:tcPr>
          <w:p w14:paraId="292FBF79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vAlign w:val="center"/>
          </w:tcPr>
          <w:p w14:paraId="27D13D01" w14:textId="77777777" w:rsidR="000F5E1F" w:rsidRPr="000F5E1F" w:rsidRDefault="000F5E1F" w:rsidP="000F5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536D56FA" w14:textId="5158D825" w:rsidR="000F5E1F" w:rsidRPr="00CB25B7" w:rsidRDefault="00F612CD" w:rsidP="00F612CD">
      <w:pPr>
        <w:spacing w:after="0"/>
        <w:rPr>
          <w:rFonts w:ascii="Times New Roman" w:hAnsi="Times New Roman" w:cs="Times New Roman"/>
        </w:rPr>
      </w:pPr>
      <w:proofErr w:type="spellStart"/>
      <w:r w:rsidRPr="00CB25B7">
        <w:rPr>
          <w:rFonts w:ascii="Times New Roman" w:hAnsi="Times New Roman" w:cs="Times New Roman"/>
          <w:vertAlign w:val="superscript"/>
        </w:rPr>
        <w:t>a</w:t>
      </w:r>
      <w:r w:rsidRPr="00CB25B7">
        <w:rPr>
          <w:rFonts w:ascii="Times New Roman" w:hAnsi="Times New Roman" w:cs="Times New Roman"/>
          <w:i/>
        </w:rPr>
        <w:t>Vibrio</w:t>
      </w:r>
      <w:proofErr w:type="spellEnd"/>
      <w:r w:rsidRPr="00CB25B7">
        <w:rPr>
          <w:rFonts w:ascii="Times New Roman" w:hAnsi="Times New Roman" w:cs="Times New Roman"/>
          <w:i/>
        </w:rPr>
        <w:t xml:space="preserve"> cholerae</w:t>
      </w:r>
      <w:r w:rsidRPr="00CB25B7">
        <w:rPr>
          <w:rFonts w:ascii="Times New Roman" w:hAnsi="Times New Roman" w:cs="Times New Roman"/>
        </w:rPr>
        <w:t xml:space="preserve"> O1 (VCO1)</w:t>
      </w:r>
    </w:p>
    <w:p w14:paraId="5868E2AD" w14:textId="7303940F" w:rsidR="00CB25B7" w:rsidRPr="00CB25B7" w:rsidRDefault="00CB25B7" w:rsidP="00F612CD">
      <w:pPr>
        <w:spacing w:after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 w:rsidRPr="00CB25B7">
        <w:rPr>
          <w:rFonts w:ascii="Times New Roman" w:hAnsi="Times New Roman" w:cs="Times New Roman"/>
        </w:rPr>
        <w:t>Enterotoxigenic</w:t>
      </w:r>
      <w:proofErr w:type="spellEnd"/>
      <w:r w:rsidRPr="00CB25B7">
        <w:rPr>
          <w:rFonts w:ascii="Times New Roman" w:hAnsi="Times New Roman" w:cs="Times New Roman"/>
        </w:rPr>
        <w:t xml:space="preserve"> </w:t>
      </w:r>
      <w:r w:rsidRPr="00CB25B7">
        <w:rPr>
          <w:rFonts w:ascii="Times New Roman" w:hAnsi="Times New Roman" w:cs="Times New Roman"/>
          <w:i/>
        </w:rPr>
        <w:t>E. coli</w:t>
      </w:r>
    </w:p>
    <w:p w14:paraId="12380661" w14:textId="0FD53E29" w:rsidR="00F612CD" w:rsidRPr="00CB25B7" w:rsidRDefault="00CB25B7" w:rsidP="00F612CD">
      <w:pPr>
        <w:spacing w:after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c</w:t>
      </w:r>
      <w:r w:rsidR="00F612CD" w:rsidRPr="00CB25B7">
        <w:rPr>
          <w:rFonts w:ascii="Times New Roman" w:hAnsi="Times New Roman" w:cs="Times New Roman"/>
        </w:rPr>
        <w:t>Not</w:t>
      </w:r>
      <w:proofErr w:type="spellEnd"/>
      <w:r w:rsidR="00F612CD" w:rsidRPr="00CB25B7">
        <w:rPr>
          <w:rFonts w:ascii="Times New Roman" w:hAnsi="Times New Roman" w:cs="Times New Roman"/>
        </w:rPr>
        <w:t xml:space="preserve"> done (</w:t>
      </w:r>
      <w:proofErr w:type="spellStart"/>
      <w:r w:rsidR="00F612CD" w:rsidRPr="00CB25B7">
        <w:rPr>
          <w:rFonts w:ascii="Times New Roman" w:hAnsi="Times New Roman" w:cs="Times New Roman"/>
        </w:rPr>
        <w:t>nd</w:t>
      </w:r>
      <w:proofErr w:type="spellEnd"/>
      <w:r w:rsidR="00F612CD" w:rsidRPr="00CB25B7">
        <w:rPr>
          <w:rFonts w:ascii="Times New Roman" w:hAnsi="Times New Roman" w:cs="Times New Roman"/>
        </w:rPr>
        <w:t>)</w:t>
      </w:r>
    </w:p>
    <w:p w14:paraId="5845AC01" w14:textId="77777777" w:rsidR="000701EE" w:rsidRDefault="000701EE" w:rsidP="000701EE">
      <w:bookmarkStart w:id="1" w:name="_GoBack"/>
      <w:bookmarkEnd w:id="1"/>
    </w:p>
    <w:p w14:paraId="675F10E3" w14:textId="77777777" w:rsidR="004C353E" w:rsidRDefault="004C353E" w:rsidP="0049788D">
      <w:pPr>
        <w:rPr>
          <w:rFonts w:ascii="Times New Roman" w:hAnsi="Times New Roman" w:cs="Times New Roman"/>
          <w:b/>
          <w:sz w:val="24"/>
          <w:szCs w:val="24"/>
        </w:rPr>
      </w:pPr>
    </w:p>
    <w:p w14:paraId="3E1877DD" w14:textId="77777777" w:rsidR="004C353E" w:rsidRDefault="004C353E" w:rsidP="0049788D">
      <w:pPr>
        <w:rPr>
          <w:rFonts w:ascii="Times New Roman" w:hAnsi="Times New Roman" w:cs="Times New Roman"/>
          <w:b/>
          <w:sz w:val="24"/>
          <w:szCs w:val="24"/>
        </w:rPr>
      </w:pPr>
    </w:p>
    <w:p w14:paraId="27080C3A" w14:textId="477E3EBC" w:rsidR="0049788D" w:rsidRPr="0049788D" w:rsidRDefault="00B4247A" w:rsidP="0049788D">
      <w:pPr>
        <w:rPr>
          <w:rFonts w:ascii="Times New Roman" w:hAnsi="Times New Roman" w:cs="Times New Roman"/>
          <w:b/>
          <w:sz w:val="24"/>
          <w:szCs w:val="24"/>
        </w:rPr>
      </w:pPr>
      <w:r w:rsidRPr="00B4247A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14:paraId="0AAACE21" w14:textId="12915F41" w:rsidR="00AD1CA6" w:rsidRPr="00B4247A" w:rsidRDefault="0049788D">
      <w:pPr>
        <w:rPr>
          <w:rFonts w:ascii="Times New Roman" w:hAnsi="Times New Roman" w:cs="Times New Roman"/>
          <w:sz w:val="24"/>
          <w:szCs w:val="24"/>
        </w:rPr>
      </w:pPr>
      <w:r w:rsidRPr="00B4247A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3984E36" wp14:editId="3DB2870B">
            <wp:simplePos x="0" y="0"/>
            <wp:positionH relativeFrom="column">
              <wp:posOffset>-109728</wp:posOffset>
            </wp:positionH>
            <wp:positionV relativeFrom="paragraph">
              <wp:posOffset>122047</wp:posOffset>
            </wp:positionV>
            <wp:extent cx="5647637" cy="2707922"/>
            <wp:effectExtent l="0" t="0" r="10795" b="16510"/>
            <wp:wrapSquare wrapText="bothSides"/>
            <wp:docPr id="82389829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B465195-8523-4D7E-987D-5DF9F91BB0F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CAB652F" w14:textId="1CE7B832" w:rsidR="00AD1CA6" w:rsidRPr="00B4247A" w:rsidRDefault="00AD1CA6">
      <w:pPr>
        <w:rPr>
          <w:rFonts w:ascii="Times New Roman" w:hAnsi="Times New Roman" w:cs="Times New Roman"/>
          <w:sz w:val="24"/>
          <w:szCs w:val="24"/>
        </w:rPr>
      </w:pPr>
    </w:p>
    <w:p w14:paraId="31A2FD56" w14:textId="77777777" w:rsidR="00AD1CA6" w:rsidRPr="00B4247A" w:rsidRDefault="00AD1CA6">
      <w:pPr>
        <w:rPr>
          <w:rFonts w:ascii="Times New Roman" w:hAnsi="Times New Roman" w:cs="Times New Roman"/>
          <w:sz w:val="24"/>
          <w:szCs w:val="24"/>
        </w:rPr>
      </w:pPr>
    </w:p>
    <w:p w14:paraId="52B58DC7" w14:textId="6E366FB4" w:rsidR="00AD1CA6" w:rsidRPr="00B4247A" w:rsidRDefault="00AD1CA6">
      <w:pPr>
        <w:rPr>
          <w:rFonts w:ascii="Times New Roman" w:hAnsi="Times New Roman" w:cs="Times New Roman"/>
          <w:sz w:val="24"/>
          <w:szCs w:val="24"/>
        </w:rPr>
      </w:pPr>
    </w:p>
    <w:p w14:paraId="7F42D28A" w14:textId="77777777" w:rsidR="00AD1CA6" w:rsidRPr="00B4247A" w:rsidRDefault="00AD1CA6">
      <w:pPr>
        <w:rPr>
          <w:rFonts w:ascii="Times New Roman" w:hAnsi="Times New Roman" w:cs="Times New Roman"/>
          <w:sz w:val="24"/>
          <w:szCs w:val="24"/>
        </w:rPr>
      </w:pPr>
    </w:p>
    <w:p w14:paraId="66C454E1" w14:textId="77777777" w:rsidR="00AD1CA6" w:rsidRPr="00B4247A" w:rsidRDefault="00AD1CA6">
      <w:pPr>
        <w:rPr>
          <w:rFonts w:ascii="Times New Roman" w:hAnsi="Times New Roman" w:cs="Times New Roman"/>
          <w:sz w:val="24"/>
          <w:szCs w:val="24"/>
        </w:rPr>
      </w:pPr>
    </w:p>
    <w:p w14:paraId="3441AEFB" w14:textId="0AF4211A" w:rsidR="00AD1CA6" w:rsidRPr="00B4247A" w:rsidRDefault="00AD1CA6">
      <w:pPr>
        <w:rPr>
          <w:rFonts w:ascii="Times New Roman" w:hAnsi="Times New Roman" w:cs="Times New Roman"/>
          <w:sz w:val="24"/>
          <w:szCs w:val="24"/>
        </w:rPr>
      </w:pPr>
    </w:p>
    <w:p w14:paraId="4E2092DD" w14:textId="59928109" w:rsidR="00AD1CA6" w:rsidRPr="00B4247A" w:rsidRDefault="00AD1CA6">
      <w:pPr>
        <w:rPr>
          <w:rFonts w:ascii="Times New Roman" w:hAnsi="Times New Roman" w:cs="Times New Roman"/>
          <w:sz w:val="24"/>
          <w:szCs w:val="24"/>
        </w:rPr>
      </w:pPr>
    </w:p>
    <w:p w14:paraId="2052E764" w14:textId="7C5D9173" w:rsidR="00AD1CA6" w:rsidRPr="00B4247A" w:rsidRDefault="00AD1CA6">
      <w:pPr>
        <w:rPr>
          <w:rFonts w:ascii="Times New Roman" w:hAnsi="Times New Roman" w:cs="Times New Roman"/>
          <w:sz w:val="24"/>
          <w:szCs w:val="24"/>
        </w:rPr>
      </w:pPr>
    </w:p>
    <w:p w14:paraId="034BCF2B" w14:textId="59B0211B" w:rsidR="00AD1CA6" w:rsidRPr="00B4247A" w:rsidRDefault="00AD1CA6">
      <w:pPr>
        <w:rPr>
          <w:rFonts w:ascii="Times New Roman" w:hAnsi="Times New Roman" w:cs="Times New Roman"/>
          <w:sz w:val="24"/>
          <w:szCs w:val="24"/>
        </w:rPr>
      </w:pPr>
    </w:p>
    <w:p w14:paraId="05893E8C" w14:textId="77777777" w:rsidR="0049788D" w:rsidRDefault="0049788D" w:rsidP="0049788D">
      <w:pPr>
        <w:rPr>
          <w:rFonts w:ascii="Times New Roman" w:hAnsi="Times New Roman" w:cs="Times New Roman"/>
          <w:b/>
          <w:sz w:val="24"/>
          <w:szCs w:val="24"/>
        </w:rPr>
      </w:pPr>
    </w:p>
    <w:p w14:paraId="7D31438B" w14:textId="517BC6A7" w:rsidR="0049788D" w:rsidRPr="0049788D" w:rsidRDefault="0049788D" w:rsidP="0049788D">
      <w:pPr>
        <w:rPr>
          <w:rFonts w:ascii="Times New Roman" w:hAnsi="Times New Roman" w:cs="Times New Roman"/>
          <w:b/>
          <w:sz w:val="24"/>
          <w:szCs w:val="24"/>
        </w:rPr>
      </w:pPr>
      <w:r w:rsidRPr="008B540B">
        <w:rPr>
          <w:rFonts w:ascii="Times New Roman" w:hAnsi="Times New Roman" w:cs="Times New Roman"/>
          <w:b/>
          <w:sz w:val="24"/>
          <w:szCs w:val="24"/>
        </w:rPr>
        <w:t>Supplementary Figure 1: Weekly isolation of VCO1 from wastewater specimens</w:t>
      </w:r>
      <w:r w:rsidR="006F405C">
        <w:rPr>
          <w:rFonts w:ascii="Times New Roman" w:hAnsi="Times New Roman" w:cs="Times New Roman"/>
          <w:b/>
          <w:sz w:val="24"/>
          <w:szCs w:val="24"/>
        </w:rPr>
        <w:t xml:space="preserve"> from July-December</w:t>
      </w:r>
      <w:r w:rsidR="00B77ABC">
        <w:rPr>
          <w:rFonts w:ascii="Times New Roman" w:hAnsi="Times New Roman" w:cs="Times New Roman"/>
          <w:b/>
          <w:sz w:val="24"/>
          <w:szCs w:val="24"/>
        </w:rPr>
        <w:t>, 2024.</w:t>
      </w:r>
    </w:p>
    <w:p w14:paraId="70A5D5C5" w14:textId="2506E353" w:rsidR="0049788D" w:rsidRPr="0049788D" w:rsidRDefault="0049788D">
      <w:pPr>
        <w:rPr>
          <w:rFonts w:ascii="Times New Roman" w:hAnsi="Times New Roman" w:cs="Times New Roman"/>
          <w:b/>
          <w:sz w:val="24"/>
          <w:szCs w:val="24"/>
        </w:rPr>
      </w:pPr>
    </w:p>
    <w:p w14:paraId="144BAB44" w14:textId="35F60773" w:rsidR="0049788D" w:rsidRDefault="0049788D">
      <w:pPr>
        <w:rPr>
          <w:rFonts w:ascii="Times New Roman" w:hAnsi="Times New Roman" w:cs="Times New Roman"/>
          <w:sz w:val="24"/>
          <w:szCs w:val="24"/>
        </w:rPr>
      </w:pPr>
    </w:p>
    <w:p w14:paraId="346E283B" w14:textId="016EEA51" w:rsidR="0049788D" w:rsidRDefault="0049788D" w:rsidP="0049788D">
      <w:pPr>
        <w:tabs>
          <w:tab w:val="left" w:pos="1138"/>
        </w:tabs>
        <w:rPr>
          <w:rFonts w:ascii="Times New Roman" w:hAnsi="Times New Roman" w:cs="Times New Roman"/>
          <w:sz w:val="24"/>
          <w:szCs w:val="24"/>
        </w:rPr>
      </w:pPr>
    </w:p>
    <w:p w14:paraId="7EDF9422" w14:textId="6242E864" w:rsidR="0049788D" w:rsidRDefault="0049788D">
      <w:pPr>
        <w:rPr>
          <w:rFonts w:ascii="Times New Roman" w:hAnsi="Times New Roman" w:cs="Times New Roman"/>
          <w:sz w:val="24"/>
          <w:szCs w:val="24"/>
        </w:rPr>
      </w:pPr>
    </w:p>
    <w:p w14:paraId="3BDA3C70" w14:textId="3E4D750C" w:rsidR="0049788D" w:rsidRDefault="0049788D">
      <w:pPr>
        <w:rPr>
          <w:rFonts w:ascii="Times New Roman" w:hAnsi="Times New Roman" w:cs="Times New Roman"/>
          <w:sz w:val="24"/>
          <w:szCs w:val="24"/>
        </w:rPr>
      </w:pPr>
    </w:p>
    <w:p w14:paraId="63548D95" w14:textId="77777777" w:rsidR="0049788D" w:rsidRPr="00B4247A" w:rsidRDefault="0049788D" w:rsidP="0049788D">
      <w:pPr>
        <w:rPr>
          <w:rFonts w:ascii="Times New Roman" w:hAnsi="Times New Roman" w:cs="Times New Roman"/>
          <w:sz w:val="24"/>
          <w:szCs w:val="24"/>
        </w:rPr>
      </w:pPr>
    </w:p>
    <w:p w14:paraId="28F6975F" w14:textId="4C080C6D" w:rsidR="0049788D" w:rsidRPr="0049788D" w:rsidRDefault="00C21C9F" w:rsidP="0049788D">
      <w:pPr>
        <w:rPr>
          <w:rFonts w:ascii="Times New Roman" w:hAnsi="Times New Roman" w:cs="Times New Roman"/>
          <w:b/>
          <w:sz w:val="24"/>
          <w:szCs w:val="24"/>
        </w:rPr>
      </w:pPr>
      <w:r w:rsidRPr="00C21C9F">
        <w:rPr>
          <w:rFonts w:ascii="Times New Roman" w:hAnsi="Times New Roman" w:cs="Times New Roman"/>
          <w:b/>
          <w:sz w:val="24"/>
          <w:szCs w:val="24"/>
        </w:rPr>
        <w:object w:dxaOrig="10608" w:dyaOrig="9233" w14:anchorId="27872AE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407pt" o:ole="">
            <v:imagedata r:id="rId8" o:title=""/>
          </v:shape>
          <o:OLEObject Type="Embed" ProgID="Prism8.Document" ShapeID="_x0000_i1025" DrawAspect="Content" ObjectID="_1818481129" r:id="rId9"/>
        </w:object>
      </w:r>
    </w:p>
    <w:p w14:paraId="47FBEE24" w14:textId="7BE196CB" w:rsidR="00C21C9F" w:rsidRPr="0095461A" w:rsidRDefault="00C21C9F" w:rsidP="00C21C9F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B540B">
        <w:rPr>
          <w:rFonts w:ascii="Times New Roman" w:hAnsi="Times New Roman" w:cs="Times New Roman"/>
          <w:b/>
          <w:sz w:val="24"/>
          <w:szCs w:val="24"/>
        </w:rPr>
        <w:t>Supplementary Figure 2</w:t>
      </w:r>
      <w:r w:rsidRPr="0095461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5461A">
        <w:rPr>
          <w:rFonts w:ascii="Times New Roman" w:hAnsi="Times New Roman" w:cs="Times New Roman"/>
          <w:b/>
          <w:bCs/>
          <w:sz w:val="24"/>
          <w:szCs w:val="24"/>
        </w:rPr>
        <w:t xml:space="preserve">Temporal dynamics of </w:t>
      </w:r>
      <w:r w:rsidRPr="008B540B">
        <w:rPr>
          <w:rFonts w:ascii="Times New Roman" w:hAnsi="Times New Roman" w:cs="Times New Roman"/>
          <w:b/>
          <w:sz w:val="24"/>
          <w:szCs w:val="24"/>
        </w:rPr>
        <w:t>Shigella</w:t>
      </w:r>
      <w:r>
        <w:rPr>
          <w:rFonts w:ascii="Times New Roman" w:hAnsi="Times New Roman" w:cs="Times New Roman"/>
          <w:b/>
          <w:sz w:val="24"/>
          <w:szCs w:val="24"/>
        </w:rPr>
        <w:t xml:space="preserve"> and Salmonella</w:t>
      </w:r>
      <w:r w:rsidRPr="0095461A">
        <w:rPr>
          <w:rFonts w:ascii="Times New Roman" w:hAnsi="Times New Roman" w:cs="Times New Roman"/>
          <w:b/>
          <w:bCs/>
          <w:sz w:val="24"/>
          <w:szCs w:val="24"/>
        </w:rPr>
        <w:t xml:space="preserve"> and corresponding phages in clinical specimens. </w:t>
      </w:r>
      <w:r w:rsidRPr="0095461A">
        <w:rPr>
          <w:rFonts w:ascii="Times New Roman" w:hAnsi="Times New Roman" w:cs="Times New Roman"/>
          <w:bCs/>
          <w:sz w:val="24"/>
          <w:szCs w:val="24"/>
        </w:rPr>
        <w:t xml:space="preserve">(A) Weekly isolation rate of </w:t>
      </w:r>
      <w:r>
        <w:rPr>
          <w:rFonts w:ascii="Times New Roman" w:hAnsi="Times New Roman" w:cs="Times New Roman"/>
          <w:bCs/>
          <w:sz w:val="24"/>
          <w:szCs w:val="24"/>
        </w:rPr>
        <w:t>Shigella</w:t>
      </w:r>
      <w:r w:rsidRPr="0095461A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Cs/>
          <w:sz w:val="24"/>
          <w:szCs w:val="24"/>
        </w:rPr>
        <w:t>Shigella</w:t>
      </w:r>
      <w:r w:rsidRPr="0095461A">
        <w:rPr>
          <w:rFonts w:ascii="Times New Roman" w:hAnsi="Times New Roman" w:cs="Times New Roman"/>
          <w:bCs/>
          <w:sz w:val="24"/>
          <w:szCs w:val="24"/>
        </w:rPr>
        <w:t xml:space="preserve"> phages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(B) </w:t>
      </w:r>
      <w:r w:rsidRPr="0095461A">
        <w:rPr>
          <w:rFonts w:ascii="Times New Roman" w:hAnsi="Times New Roman" w:cs="Times New Roman"/>
          <w:bCs/>
          <w:sz w:val="24"/>
          <w:szCs w:val="24"/>
        </w:rPr>
        <w:t>of</w:t>
      </w:r>
      <w:r>
        <w:rPr>
          <w:rFonts w:ascii="Times New Roman" w:hAnsi="Times New Roman" w:cs="Times New Roman"/>
          <w:bCs/>
          <w:sz w:val="24"/>
          <w:szCs w:val="24"/>
        </w:rPr>
        <w:t xml:space="preserve"> Salmonella </w:t>
      </w:r>
      <w:r w:rsidRPr="0095461A">
        <w:rPr>
          <w:rFonts w:ascii="Times New Roman" w:hAnsi="Times New Roman" w:cs="Times New Roman"/>
          <w:bCs/>
          <w:sz w:val="24"/>
          <w:szCs w:val="24"/>
        </w:rPr>
        <w:t>and its phage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5461A">
        <w:rPr>
          <w:rFonts w:ascii="Times New Roman" w:hAnsi="Times New Roman" w:cs="Times New Roman"/>
          <w:bCs/>
          <w:sz w:val="24"/>
          <w:szCs w:val="24"/>
        </w:rPr>
        <w:t xml:space="preserve">from diarrheal specimens collected between </w:t>
      </w:r>
      <w:r>
        <w:rPr>
          <w:rFonts w:ascii="Times New Roman" w:hAnsi="Times New Roman" w:cs="Times New Roman"/>
          <w:bCs/>
          <w:sz w:val="24"/>
          <w:szCs w:val="24"/>
        </w:rPr>
        <w:t xml:space="preserve">July </w:t>
      </w:r>
      <w:r w:rsidRPr="0095461A">
        <w:rPr>
          <w:rFonts w:ascii="Times New Roman" w:hAnsi="Times New Roman" w:cs="Times New Roman"/>
          <w:bCs/>
          <w:sz w:val="24"/>
          <w:szCs w:val="24"/>
        </w:rPr>
        <w:t xml:space="preserve">to December 2024. </w:t>
      </w:r>
    </w:p>
    <w:p w14:paraId="3DDDF4DE" w14:textId="14369324" w:rsidR="0049788D" w:rsidRDefault="0049788D" w:rsidP="0049788D">
      <w:pPr>
        <w:rPr>
          <w:rFonts w:ascii="Times New Roman" w:hAnsi="Times New Roman" w:cs="Times New Roman"/>
          <w:sz w:val="24"/>
          <w:szCs w:val="24"/>
        </w:rPr>
      </w:pPr>
    </w:p>
    <w:p w14:paraId="0CB7845A" w14:textId="775D33FA" w:rsidR="00BE5DFB" w:rsidRDefault="00BE5DFB" w:rsidP="0049788D">
      <w:pPr>
        <w:rPr>
          <w:rFonts w:ascii="Times New Roman" w:hAnsi="Times New Roman" w:cs="Times New Roman"/>
          <w:sz w:val="24"/>
          <w:szCs w:val="24"/>
        </w:rPr>
      </w:pPr>
    </w:p>
    <w:p w14:paraId="4DA0025E" w14:textId="0E87B66E" w:rsidR="00BE5DFB" w:rsidRDefault="00BE5DFB" w:rsidP="0049788D">
      <w:pPr>
        <w:rPr>
          <w:rFonts w:ascii="Times New Roman" w:hAnsi="Times New Roman" w:cs="Times New Roman"/>
          <w:sz w:val="24"/>
          <w:szCs w:val="24"/>
        </w:rPr>
      </w:pPr>
    </w:p>
    <w:p w14:paraId="076E4B1E" w14:textId="2D44775F" w:rsidR="00BE5DFB" w:rsidRDefault="00BE5DFB" w:rsidP="0049788D">
      <w:pPr>
        <w:rPr>
          <w:rFonts w:ascii="Times New Roman" w:hAnsi="Times New Roman" w:cs="Times New Roman"/>
          <w:sz w:val="24"/>
          <w:szCs w:val="24"/>
        </w:rPr>
      </w:pPr>
    </w:p>
    <w:p w14:paraId="36A43734" w14:textId="54E68880" w:rsidR="00BE5DFB" w:rsidRDefault="00BE5DFB" w:rsidP="0049788D">
      <w:pPr>
        <w:rPr>
          <w:rFonts w:ascii="Times New Roman" w:hAnsi="Times New Roman" w:cs="Times New Roman"/>
          <w:sz w:val="24"/>
          <w:szCs w:val="24"/>
        </w:rPr>
      </w:pPr>
    </w:p>
    <w:p w14:paraId="2B0F82B3" w14:textId="0D15CB99" w:rsidR="00BE5DFB" w:rsidRDefault="00BE5DFB" w:rsidP="0049788D">
      <w:pPr>
        <w:rPr>
          <w:rFonts w:ascii="Times New Roman" w:hAnsi="Times New Roman" w:cs="Times New Roman"/>
          <w:sz w:val="24"/>
          <w:szCs w:val="24"/>
        </w:rPr>
      </w:pPr>
    </w:p>
    <w:p w14:paraId="18305366" w14:textId="10FC26FB" w:rsidR="00BE5DFB" w:rsidRDefault="00BE5DFB" w:rsidP="0049788D">
      <w:pPr>
        <w:rPr>
          <w:rFonts w:ascii="Times New Roman" w:hAnsi="Times New Roman" w:cs="Times New Roman"/>
          <w:sz w:val="24"/>
          <w:szCs w:val="24"/>
        </w:rPr>
      </w:pPr>
    </w:p>
    <w:p w14:paraId="6904530F" w14:textId="77777777" w:rsidR="0077527F" w:rsidRDefault="0077527F" w:rsidP="0077527F">
      <w:pPr>
        <w:rPr>
          <w:rFonts w:ascii="Times New Roman" w:hAnsi="Times New Roman" w:cs="Times New Roman"/>
          <w:sz w:val="24"/>
          <w:szCs w:val="24"/>
        </w:rPr>
      </w:pPr>
      <w:r w:rsidRPr="00BE5DFB">
        <w:rPr>
          <w:rFonts w:ascii="Times New Roman" w:hAnsi="Times New Roman" w:cs="Times New Roman"/>
          <w:sz w:val="24"/>
          <w:szCs w:val="24"/>
        </w:rPr>
        <w:object w:dxaOrig="12012" w:dyaOrig="6871" w14:anchorId="48F13829">
          <v:shape id="_x0000_i1026" type="#_x0000_t75" style="width:468pt;height:267.5pt" o:ole="">
            <v:imagedata r:id="rId10" o:title=""/>
          </v:shape>
          <o:OLEObject Type="Embed" ProgID="Prism8.Document" ShapeID="_x0000_i1026" DrawAspect="Content" ObjectID="_1818481130" r:id="rId11"/>
        </w:object>
      </w:r>
    </w:p>
    <w:p w14:paraId="65F3624E" w14:textId="77777777" w:rsidR="0077527F" w:rsidRPr="00BE5DFB" w:rsidRDefault="0077527F" w:rsidP="0077527F">
      <w:pPr>
        <w:tabs>
          <w:tab w:val="left" w:pos="5286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BE5DFB">
        <w:rPr>
          <w:rFonts w:ascii="Times New Roman" w:hAnsi="Times New Roman" w:cs="Times New Roman"/>
          <w:b/>
          <w:sz w:val="24"/>
          <w:szCs w:val="24"/>
        </w:rPr>
        <w:t>Supplementary Figure 3. Phage dose responses effect on</w:t>
      </w:r>
      <w:r>
        <w:rPr>
          <w:rFonts w:ascii="Times New Roman" w:hAnsi="Times New Roman" w:cs="Times New Roman"/>
          <w:b/>
          <w:sz w:val="24"/>
          <w:szCs w:val="24"/>
        </w:rPr>
        <w:t xml:space="preserve"> (A)</w:t>
      </w:r>
      <w:r w:rsidRPr="00BE5DFB">
        <w:rPr>
          <w:rFonts w:ascii="Times New Roman" w:hAnsi="Times New Roman" w:cs="Times New Roman"/>
          <w:b/>
          <w:sz w:val="24"/>
          <w:szCs w:val="24"/>
        </w:rPr>
        <w:t xml:space="preserve"> plaque </w:t>
      </w:r>
      <w:proofErr w:type="spellStart"/>
      <w:r w:rsidRPr="00BE5DFB">
        <w:rPr>
          <w:rFonts w:ascii="Times New Roman" w:hAnsi="Times New Roman" w:cs="Times New Roman"/>
          <w:b/>
          <w:sz w:val="24"/>
          <w:szCs w:val="24"/>
        </w:rPr>
        <w:t>forfation</w:t>
      </w:r>
      <w:proofErr w:type="spellEnd"/>
      <w:r w:rsidRPr="00BE5DFB">
        <w:rPr>
          <w:rFonts w:ascii="Times New Roman" w:hAnsi="Times New Roman" w:cs="Times New Roman"/>
          <w:b/>
          <w:sz w:val="24"/>
          <w:szCs w:val="24"/>
        </w:rPr>
        <w:t xml:space="preserve"> and</w:t>
      </w:r>
      <w:r>
        <w:rPr>
          <w:rFonts w:ascii="Times New Roman" w:hAnsi="Times New Roman" w:cs="Times New Roman"/>
          <w:b/>
          <w:sz w:val="24"/>
          <w:szCs w:val="24"/>
        </w:rPr>
        <w:t xml:space="preserve"> (B)</w:t>
      </w:r>
      <w:r w:rsidRPr="00BE5D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E5DFB">
        <w:rPr>
          <w:rFonts w:ascii="Times New Roman" w:hAnsi="Times New Roman" w:cs="Times New Roman"/>
          <w:b/>
          <w:i/>
          <w:sz w:val="24"/>
          <w:szCs w:val="24"/>
        </w:rPr>
        <w:t>V. cholerae</w:t>
      </w:r>
      <w:r w:rsidRPr="00BE5DFB">
        <w:rPr>
          <w:rFonts w:ascii="Times New Roman" w:hAnsi="Times New Roman" w:cs="Times New Roman"/>
          <w:b/>
          <w:sz w:val="24"/>
          <w:szCs w:val="24"/>
        </w:rPr>
        <w:t xml:space="preserve"> O1 growth.</w:t>
      </w:r>
    </w:p>
    <w:p w14:paraId="71B0BF9B" w14:textId="21AACA29" w:rsidR="00BE5DFB" w:rsidRDefault="00BE5DFB" w:rsidP="0049788D">
      <w:pPr>
        <w:rPr>
          <w:rFonts w:ascii="Times New Roman" w:hAnsi="Times New Roman" w:cs="Times New Roman"/>
          <w:sz w:val="24"/>
          <w:szCs w:val="24"/>
        </w:rPr>
      </w:pPr>
    </w:p>
    <w:p w14:paraId="2B64F78F" w14:textId="77777777" w:rsidR="004C353E" w:rsidRDefault="004C353E" w:rsidP="0049788D">
      <w:pPr>
        <w:rPr>
          <w:rFonts w:ascii="Times New Roman" w:hAnsi="Times New Roman" w:cs="Times New Roman"/>
          <w:sz w:val="24"/>
          <w:szCs w:val="24"/>
        </w:rPr>
      </w:pPr>
    </w:p>
    <w:sectPr w:rsidR="004C35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354EC4" w14:textId="77777777" w:rsidR="00B06774" w:rsidRDefault="00B06774" w:rsidP="00AF7982">
      <w:pPr>
        <w:spacing w:after="0" w:line="240" w:lineRule="auto"/>
      </w:pPr>
      <w:r>
        <w:separator/>
      </w:r>
    </w:p>
  </w:endnote>
  <w:endnote w:type="continuationSeparator" w:id="0">
    <w:p w14:paraId="67AC4CDE" w14:textId="77777777" w:rsidR="00B06774" w:rsidRDefault="00B06774" w:rsidP="00AF79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oogle Sans Text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AB90AA" w14:textId="77777777" w:rsidR="00B06774" w:rsidRDefault="00B06774" w:rsidP="00AF7982">
      <w:pPr>
        <w:spacing w:after="0" w:line="240" w:lineRule="auto"/>
      </w:pPr>
      <w:r>
        <w:separator/>
      </w:r>
    </w:p>
  </w:footnote>
  <w:footnote w:type="continuationSeparator" w:id="0">
    <w:p w14:paraId="79043AA6" w14:textId="77777777" w:rsidR="00B06774" w:rsidRDefault="00B06774" w:rsidP="00AF79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4A635F"/>
    <w:multiLevelType w:val="hybridMultilevel"/>
    <w:tmpl w:val="15C20E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E49"/>
    <w:rsid w:val="00060E49"/>
    <w:rsid w:val="000701EE"/>
    <w:rsid w:val="00082854"/>
    <w:rsid w:val="000E1EBD"/>
    <w:rsid w:val="000F5E1F"/>
    <w:rsid w:val="00107136"/>
    <w:rsid w:val="001306B0"/>
    <w:rsid w:val="001C5C41"/>
    <w:rsid w:val="001C702F"/>
    <w:rsid w:val="001D5E47"/>
    <w:rsid w:val="0025075E"/>
    <w:rsid w:val="002E7983"/>
    <w:rsid w:val="00314A54"/>
    <w:rsid w:val="00325724"/>
    <w:rsid w:val="003E4861"/>
    <w:rsid w:val="004124C7"/>
    <w:rsid w:val="0041423E"/>
    <w:rsid w:val="00432552"/>
    <w:rsid w:val="00452AD0"/>
    <w:rsid w:val="004800F3"/>
    <w:rsid w:val="0049788D"/>
    <w:rsid w:val="004A1646"/>
    <w:rsid w:val="004A2900"/>
    <w:rsid w:val="004C353E"/>
    <w:rsid w:val="004C3615"/>
    <w:rsid w:val="004E0E80"/>
    <w:rsid w:val="004F1DC7"/>
    <w:rsid w:val="00501418"/>
    <w:rsid w:val="00513A2B"/>
    <w:rsid w:val="005D29D4"/>
    <w:rsid w:val="005D3A74"/>
    <w:rsid w:val="005D55C9"/>
    <w:rsid w:val="00625E3B"/>
    <w:rsid w:val="006268FF"/>
    <w:rsid w:val="00637C40"/>
    <w:rsid w:val="00694AE8"/>
    <w:rsid w:val="006F405C"/>
    <w:rsid w:val="0070469B"/>
    <w:rsid w:val="00716B48"/>
    <w:rsid w:val="0077527F"/>
    <w:rsid w:val="00783B4A"/>
    <w:rsid w:val="007A0F69"/>
    <w:rsid w:val="00835C08"/>
    <w:rsid w:val="008A6A5F"/>
    <w:rsid w:val="008B540B"/>
    <w:rsid w:val="008B5F61"/>
    <w:rsid w:val="00930464"/>
    <w:rsid w:val="00945873"/>
    <w:rsid w:val="009A4EE9"/>
    <w:rsid w:val="009C7313"/>
    <w:rsid w:val="009D12D8"/>
    <w:rsid w:val="009E57AD"/>
    <w:rsid w:val="00A621BD"/>
    <w:rsid w:val="00A64FF4"/>
    <w:rsid w:val="00A97086"/>
    <w:rsid w:val="00AB269A"/>
    <w:rsid w:val="00AC0BC9"/>
    <w:rsid w:val="00AD1CA6"/>
    <w:rsid w:val="00AF4670"/>
    <w:rsid w:val="00AF7982"/>
    <w:rsid w:val="00B06774"/>
    <w:rsid w:val="00B1297F"/>
    <w:rsid w:val="00B17492"/>
    <w:rsid w:val="00B23654"/>
    <w:rsid w:val="00B4247A"/>
    <w:rsid w:val="00B619CC"/>
    <w:rsid w:val="00B63135"/>
    <w:rsid w:val="00B73138"/>
    <w:rsid w:val="00B77ABC"/>
    <w:rsid w:val="00B97E0E"/>
    <w:rsid w:val="00BA7FED"/>
    <w:rsid w:val="00BD498E"/>
    <w:rsid w:val="00BD6365"/>
    <w:rsid w:val="00BE5DFB"/>
    <w:rsid w:val="00BF24AC"/>
    <w:rsid w:val="00C155C1"/>
    <w:rsid w:val="00C21C9F"/>
    <w:rsid w:val="00CB25B7"/>
    <w:rsid w:val="00CD0A1A"/>
    <w:rsid w:val="00D74A22"/>
    <w:rsid w:val="00DB085C"/>
    <w:rsid w:val="00DF1DB7"/>
    <w:rsid w:val="00E31E03"/>
    <w:rsid w:val="00E64E0E"/>
    <w:rsid w:val="00EA3068"/>
    <w:rsid w:val="00EC425F"/>
    <w:rsid w:val="00EF4AB1"/>
    <w:rsid w:val="00F21C0D"/>
    <w:rsid w:val="00F47B1C"/>
    <w:rsid w:val="00F52EC8"/>
    <w:rsid w:val="00F612CD"/>
    <w:rsid w:val="00FE4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190EC"/>
  <w15:chartTrackingRefBased/>
  <w15:docId w15:val="{6555BE71-3FA3-4657-9BAF-AF259AD6F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0E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1E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79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7982"/>
  </w:style>
  <w:style w:type="paragraph" w:styleId="Footer">
    <w:name w:val="footer"/>
    <w:basedOn w:val="Normal"/>
    <w:link w:val="FooterChar"/>
    <w:uiPriority w:val="99"/>
    <w:unhideWhenUsed/>
    <w:rsid w:val="00AF79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7982"/>
  </w:style>
  <w:style w:type="paragraph" w:styleId="CommentText">
    <w:name w:val="annotation text"/>
    <w:basedOn w:val="Normal"/>
    <w:link w:val="CommentTextChar"/>
    <w:uiPriority w:val="99"/>
    <w:unhideWhenUsed/>
    <w:rsid w:val="001D5E47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5E47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1D5E4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E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E4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424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8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5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35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84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05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61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06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13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96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44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0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0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9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82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38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68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57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86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91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6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03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17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4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78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06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88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18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36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2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7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85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30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06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17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59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44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63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13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70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06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76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37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51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59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33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64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04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3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12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38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88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11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43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05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62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1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03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34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7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60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34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24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04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80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22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48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7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30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65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57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60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26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84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41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35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52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85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98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56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25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60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15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47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32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50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67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24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49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72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1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97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15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11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66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87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20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7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70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79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12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62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60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74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23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42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36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69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56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50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68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28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4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4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40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1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76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02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10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21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92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97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3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62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12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01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09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15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7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22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63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11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86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22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93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74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86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16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16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32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21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37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98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64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4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99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8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01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97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87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61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94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92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66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17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86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94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15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83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47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77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55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31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01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32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3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52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0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95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7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5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06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36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30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31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97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91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67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96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8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760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27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40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99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5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95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92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91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59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0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80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61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42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33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13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06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62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00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25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01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9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76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83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72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35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92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61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6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29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64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18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12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51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75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81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60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26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35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4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9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4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15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89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72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3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28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19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85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46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65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83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03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34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28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44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50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41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32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1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30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765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19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24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86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90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42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59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56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27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08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88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55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4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87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23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01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56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88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51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84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96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53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99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17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13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51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46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08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81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15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37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15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80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86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99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9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30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09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5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22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08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68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74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32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07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40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16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56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43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23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58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94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13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98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37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69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58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24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64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0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86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62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5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84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53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51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44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03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96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44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73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65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78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74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5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27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0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71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00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86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93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78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72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70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83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85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05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25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83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42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530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54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68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08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67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21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33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31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97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53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47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70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98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52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84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10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96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36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66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82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05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19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85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10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30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11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79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05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95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87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48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age%20study\manuscript_phage%20works\Phage%20data%20analy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i="1" dirty="0"/>
              <a:t>Vibrio</a:t>
            </a:r>
            <a:r>
              <a:rPr lang="en-US" i="1" baseline="0" dirty="0"/>
              <a:t> cholerae </a:t>
            </a:r>
            <a:r>
              <a:rPr lang="en-US" dirty="0"/>
              <a:t>O1 in wastewate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cked"/>
        <c:varyColors val="0"/>
        <c:ser>
          <c:idx val="0"/>
          <c:order val="0"/>
          <c:tx>
            <c:strRef>
              <c:f>'Cholera and phage'!$E$1</c:f>
              <c:strCache>
                <c:ptCount val="1"/>
                <c:pt idx="0">
                  <c:v>VCO1 in Water</c:v>
                </c:pt>
              </c:strCache>
            </c:strRef>
          </c:tx>
          <c:spPr>
            <a:ln w="28575" cap="rnd">
              <a:solidFill>
                <a:srgbClr val="3B454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3B4542"/>
              </a:solidFill>
              <a:ln w="9525">
                <a:noFill/>
              </a:ln>
              <a:effectLst/>
            </c:spPr>
          </c:marker>
          <c:cat>
            <c:strRef>
              <c:f>'Cholera and phage'!$A$2:$A$25</c:f>
              <c:strCache>
                <c:ptCount val="24"/>
                <c:pt idx="0">
                  <c:v>Jul, 1st </c:v>
                </c:pt>
                <c:pt idx="1">
                  <c:v>Jul, 2nd </c:v>
                </c:pt>
                <c:pt idx="2">
                  <c:v>Jul, 3rd </c:v>
                </c:pt>
                <c:pt idx="3">
                  <c:v>Jul, 4th </c:v>
                </c:pt>
                <c:pt idx="4">
                  <c:v>Aug, 1st </c:v>
                </c:pt>
                <c:pt idx="5">
                  <c:v>Aug, 2nd</c:v>
                </c:pt>
                <c:pt idx="6">
                  <c:v>Aug, 3rd</c:v>
                </c:pt>
                <c:pt idx="7">
                  <c:v>Aug, 4th</c:v>
                </c:pt>
                <c:pt idx="8">
                  <c:v>Sep, 1st</c:v>
                </c:pt>
                <c:pt idx="9">
                  <c:v>Sep, 2nd</c:v>
                </c:pt>
                <c:pt idx="10">
                  <c:v>Sep, 3rd</c:v>
                </c:pt>
                <c:pt idx="11">
                  <c:v>Sep, 4th</c:v>
                </c:pt>
                <c:pt idx="12">
                  <c:v>Oct, 1st</c:v>
                </c:pt>
                <c:pt idx="13">
                  <c:v>Oct, 2nd</c:v>
                </c:pt>
                <c:pt idx="14">
                  <c:v>Oct, 3rd</c:v>
                </c:pt>
                <c:pt idx="15">
                  <c:v>Oct, 4th</c:v>
                </c:pt>
                <c:pt idx="16">
                  <c:v>Nov, 1st</c:v>
                </c:pt>
                <c:pt idx="17">
                  <c:v>Nov, 2nd</c:v>
                </c:pt>
                <c:pt idx="18">
                  <c:v>Nov, 3rd</c:v>
                </c:pt>
                <c:pt idx="19">
                  <c:v>Nov, 4th</c:v>
                </c:pt>
                <c:pt idx="20">
                  <c:v>Dec, 1st</c:v>
                </c:pt>
                <c:pt idx="21">
                  <c:v>Dec, 2nd</c:v>
                </c:pt>
                <c:pt idx="22">
                  <c:v>Dec, 3rd</c:v>
                </c:pt>
                <c:pt idx="23">
                  <c:v>Dec, 4th</c:v>
                </c:pt>
              </c:strCache>
            </c:strRef>
          </c:cat>
          <c:val>
            <c:numRef>
              <c:f>'Cholera and phage'!$E$2:$E$25</c:f>
              <c:numCache>
                <c:formatCode>0%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.5</c:v>
                </c:pt>
                <c:pt idx="8">
                  <c:v>0</c:v>
                </c:pt>
                <c:pt idx="9">
                  <c:v>0.33333333333333331</c:v>
                </c:pt>
                <c:pt idx="10">
                  <c:v>0</c:v>
                </c:pt>
                <c:pt idx="11">
                  <c:v>0.16666666666666666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03B5-470F-8255-597E7F36BD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83110111"/>
        <c:axId val="174598415"/>
      </c:lineChart>
      <c:catAx>
        <c:axId val="2831101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4598415"/>
        <c:crosses val="autoZero"/>
        <c:auto val="1"/>
        <c:lblAlgn val="ctr"/>
        <c:lblOffset val="100"/>
        <c:noMultiLvlLbl val="0"/>
      </c:catAx>
      <c:valAx>
        <c:axId val="1745984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dirty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311011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accent3">
        <a:lumMod val="20000"/>
        <a:lumOff val="80000"/>
      </a:schemeClr>
    </a:solidFill>
    <a:ln w="9525" cap="flat" cmpd="sng" algn="ctr">
      <a:solidFill>
        <a:schemeClr val="tx2"/>
      </a:solidFill>
      <a:round/>
    </a:ln>
    <a:effectLst/>
  </c:spPr>
  <c:txPr>
    <a:bodyPr/>
    <a:lstStyle/>
    <a:p>
      <a:pPr>
        <a:defRPr sz="900" b="1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3</Pages>
  <Words>3528</Words>
  <Characters>20110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rjahan Akhtar</dc:creator>
  <cp:keywords/>
  <dc:description/>
  <cp:lastModifiedBy>Dr. Marjahan Akhtar</cp:lastModifiedBy>
  <cp:revision>7</cp:revision>
  <dcterms:created xsi:type="dcterms:W3CDTF">2025-09-03T10:00:00Z</dcterms:created>
  <dcterms:modified xsi:type="dcterms:W3CDTF">2025-09-04T02:52:00Z</dcterms:modified>
</cp:coreProperties>
</file>